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006FD" w14:textId="4C68F555" w:rsidR="001A6529" w:rsidRPr="007A2180" w:rsidRDefault="00C4436E">
      <w:pPr>
        <w:rPr>
          <w:b/>
        </w:rPr>
      </w:pPr>
      <w:r w:rsidRPr="007A2180">
        <w:rPr>
          <w:b/>
        </w:rPr>
        <w:t>Table S3</w:t>
      </w:r>
    </w:p>
    <w:p w14:paraId="1888F44D" w14:textId="0B52C77A" w:rsidR="001A6529" w:rsidRDefault="001E6CE5" w:rsidP="00AB5906">
      <w:pPr>
        <w:outlineLvl w:val="0"/>
        <w:rPr>
          <w:b/>
        </w:rPr>
      </w:pPr>
      <w:r w:rsidRPr="007A2180">
        <w:rPr>
          <w:b/>
        </w:rPr>
        <w:t>Table S3</w:t>
      </w:r>
      <w:r w:rsidR="00DD52E2" w:rsidRPr="007A2180">
        <w:rPr>
          <w:b/>
        </w:rPr>
        <w:t xml:space="preserve"> </w:t>
      </w:r>
      <w:r w:rsidRPr="007A2180">
        <w:rPr>
          <w:b/>
        </w:rPr>
        <w:t>A. The record</w:t>
      </w:r>
      <w:r w:rsidR="0058606E" w:rsidRPr="007A2180">
        <w:rPr>
          <w:b/>
        </w:rPr>
        <w:t xml:space="preserve"> of </w:t>
      </w:r>
      <w:r w:rsidRPr="007A2180">
        <w:rPr>
          <w:b/>
        </w:rPr>
        <w:t xml:space="preserve">the number of plants showing </w:t>
      </w:r>
      <w:r w:rsidR="0058606E" w:rsidRPr="007A2180">
        <w:rPr>
          <w:b/>
        </w:rPr>
        <w:t>fluorescence</w:t>
      </w:r>
      <w:r w:rsidRPr="007A2180">
        <w:rPr>
          <w:b/>
        </w:rPr>
        <w:t xml:space="preserve"> under UV light </w:t>
      </w:r>
      <w:r w:rsidR="007654FA" w:rsidRPr="007A2180">
        <w:rPr>
          <w:b/>
        </w:rPr>
        <w:t xml:space="preserve">at time course </w:t>
      </w:r>
      <w:r w:rsidRPr="007A2180">
        <w:rPr>
          <w:b/>
        </w:rPr>
        <w:t xml:space="preserve">for </w:t>
      </w:r>
      <w:r w:rsidR="001A6529" w:rsidRPr="007A2180">
        <w:rPr>
          <w:b/>
        </w:rPr>
        <w:t>TRV:00,</w:t>
      </w:r>
      <w:r w:rsidR="00E3277D" w:rsidRPr="007A2180">
        <w:rPr>
          <w:b/>
        </w:rPr>
        <w:t xml:space="preserve"> </w:t>
      </w:r>
      <w:proofErr w:type="gramStart"/>
      <w:r w:rsidR="001A6529" w:rsidRPr="007A2180">
        <w:rPr>
          <w:b/>
        </w:rPr>
        <w:t>TRV:ald</w:t>
      </w:r>
      <w:proofErr w:type="gramEnd"/>
      <w:r w:rsidR="001A6529" w:rsidRPr="007A2180">
        <w:rPr>
          <w:b/>
        </w:rPr>
        <w:t>1</w:t>
      </w:r>
      <w:r w:rsidR="0058606E" w:rsidRPr="007A2180">
        <w:rPr>
          <w:b/>
        </w:rPr>
        <w:t xml:space="preserve"> plants</w:t>
      </w:r>
      <w:r w:rsidRPr="007A2180">
        <w:rPr>
          <w:b/>
        </w:rPr>
        <w:t xml:space="preserve"> Related to Figure </w:t>
      </w:r>
      <w:r w:rsidR="008D4239" w:rsidRPr="007A2180">
        <w:rPr>
          <w:b/>
        </w:rPr>
        <w:t xml:space="preserve">1 and </w:t>
      </w:r>
      <w:r w:rsidR="001970BB" w:rsidRPr="007A2180">
        <w:rPr>
          <w:b/>
        </w:rPr>
        <w:t>Materials and Methods</w:t>
      </w:r>
      <w:r w:rsidR="0058606E" w:rsidRPr="007A2180">
        <w:rPr>
          <w:b/>
        </w:rPr>
        <w:t>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62F2D" w14:paraId="62D764A5" w14:textId="77777777" w:rsidTr="000922D2">
        <w:trPr>
          <w:trHeight w:val="382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5CB7726" w14:textId="77777777" w:rsidR="00062F2D" w:rsidRDefault="00062F2D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3900" w:type="dxa"/>
            <w:gridSpan w:val="3"/>
            <w:shd w:val="clear" w:color="auto" w:fill="auto"/>
            <w:vAlign w:val="center"/>
            <w:hideMark/>
          </w:tcPr>
          <w:p w14:paraId="59A6AA65" w14:textId="77777777" w:rsidR="00062F2D" w:rsidRDefault="00062F2D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V:00</w:t>
            </w:r>
          </w:p>
        </w:tc>
        <w:tc>
          <w:tcPr>
            <w:tcW w:w="3900" w:type="dxa"/>
            <w:gridSpan w:val="3"/>
            <w:shd w:val="clear" w:color="auto" w:fill="auto"/>
            <w:vAlign w:val="center"/>
            <w:hideMark/>
          </w:tcPr>
          <w:p w14:paraId="69E3CA5E" w14:textId="77777777" w:rsidR="00062F2D" w:rsidRDefault="00062F2D">
            <w:pPr>
              <w:jc w:val="center"/>
              <w:rPr>
                <w:rFonts w:eastAsia="DengXian"/>
                <w:color w:val="000000"/>
              </w:rPr>
            </w:pPr>
            <w:proofErr w:type="gramStart"/>
            <w:r>
              <w:rPr>
                <w:rFonts w:eastAsia="DengXian"/>
                <w:color w:val="000000"/>
              </w:rPr>
              <w:t>TRV:ald</w:t>
            </w:r>
            <w:proofErr w:type="gramEnd"/>
            <w:r>
              <w:rPr>
                <w:rFonts w:eastAsia="DengXian"/>
                <w:color w:val="000000"/>
              </w:rPr>
              <w:t>1</w:t>
            </w:r>
          </w:p>
        </w:tc>
      </w:tr>
      <w:tr w:rsidR="000922D2" w14:paraId="651A6251" w14:textId="77777777" w:rsidTr="00D86D8B">
        <w:trPr>
          <w:trHeight w:val="137"/>
        </w:trPr>
        <w:tc>
          <w:tcPr>
            <w:tcW w:w="1300" w:type="dxa"/>
            <w:vMerge/>
            <w:shd w:val="clear" w:color="auto" w:fill="auto"/>
            <w:vAlign w:val="center"/>
          </w:tcPr>
          <w:p w14:paraId="065C12DF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135A4950" w14:textId="78D1C8FA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1</w:t>
            </w:r>
            <w:r w:rsidR="00B204AC" w:rsidRPr="00B204AC">
              <w:rPr>
                <w:vertAlign w:val="superscript"/>
              </w:rPr>
              <w:t>*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9BB2B20" w14:textId="7430B894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54CB082" w14:textId="0C25E94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3E8178D" w14:textId="3806A015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9DC425C" w14:textId="7138217D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A1C273F" w14:textId="1169ACC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3</w:t>
            </w:r>
          </w:p>
        </w:tc>
      </w:tr>
      <w:tr w:rsidR="000922D2" w14:paraId="2BBFD603" w14:textId="77777777" w:rsidTr="000922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C3CE860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ABB44B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30802F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B243DE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E28FB6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B020D2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E7DABF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</w:t>
            </w:r>
          </w:p>
        </w:tc>
      </w:tr>
      <w:tr w:rsidR="000922D2" w14:paraId="3BF1729A" w14:textId="77777777" w:rsidTr="000922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81F80B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15BEBA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429B71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522EE5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DDCFF3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7F5F10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6ED515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</w:t>
            </w:r>
          </w:p>
        </w:tc>
      </w:tr>
      <w:tr w:rsidR="000922D2" w14:paraId="63C6EAF7" w14:textId="77777777" w:rsidTr="000922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8C64DF8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A9FCA2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4DAF03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3FEFF6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E5A376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BC9958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5396A4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</w:t>
            </w:r>
          </w:p>
        </w:tc>
      </w:tr>
      <w:tr w:rsidR="000922D2" w14:paraId="3FCCB7EE" w14:textId="77777777" w:rsidTr="000922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130FA51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FFE78B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628B7A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8D81D7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BAE9A0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A174C5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0974A6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</w:t>
            </w:r>
          </w:p>
        </w:tc>
      </w:tr>
      <w:tr w:rsidR="000922D2" w14:paraId="36A30B89" w14:textId="77777777" w:rsidTr="000922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BB90513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046BB0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A42B35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1A7C39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1C8D17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5DAB41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7FDF37" w14:textId="77777777" w:rsidR="000922D2" w:rsidRDefault="000922D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</w:tr>
    </w:tbl>
    <w:p w14:paraId="1FFCCCF5" w14:textId="06223AC5" w:rsidR="00A00E06" w:rsidRPr="007A2180" w:rsidRDefault="00A00E06" w:rsidP="00A00E06">
      <w:r w:rsidRPr="007A2180">
        <w:t xml:space="preserve">For each repeat, 20 plants were inoculated with </w:t>
      </w:r>
      <w:proofErr w:type="spellStart"/>
      <w:r w:rsidRPr="007A2180">
        <w:t>TuMV</w:t>
      </w:r>
      <w:proofErr w:type="spellEnd"/>
      <w:r w:rsidRPr="007A2180">
        <w:t>-GFP.</w:t>
      </w:r>
    </w:p>
    <w:p w14:paraId="6C546A21" w14:textId="0E0BF036" w:rsidR="001F4278" w:rsidRDefault="001F4278" w:rsidP="001F4278">
      <w:r w:rsidRPr="007176A2">
        <w:t>*</w:t>
      </w:r>
      <w:r>
        <w:t>1</w:t>
      </w:r>
      <w:r w:rsidRPr="007176A2">
        <w:t>: R1 means biological Repeat 1.</w:t>
      </w:r>
    </w:p>
    <w:p w14:paraId="5910E006" w14:textId="77777777" w:rsidR="001A6529" w:rsidRPr="007A2180" w:rsidRDefault="001A6529"/>
    <w:p w14:paraId="7DB332EB" w14:textId="045E0F20" w:rsidR="00946F67" w:rsidRPr="007A2180" w:rsidRDefault="00513107" w:rsidP="00846B0F">
      <w:pPr>
        <w:rPr>
          <w:b/>
        </w:rPr>
      </w:pPr>
      <w:r w:rsidRPr="007A2180">
        <w:rPr>
          <w:b/>
        </w:rPr>
        <w:t xml:space="preserve">Statistical analysis of infection rate for </w:t>
      </w:r>
      <w:r w:rsidR="00846B0F" w:rsidRPr="007A2180">
        <w:rPr>
          <w:b/>
        </w:rPr>
        <w:t xml:space="preserve">TRV:00, </w:t>
      </w:r>
      <w:proofErr w:type="gramStart"/>
      <w:r w:rsidR="00846B0F" w:rsidRPr="007A2180">
        <w:rPr>
          <w:b/>
        </w:rPr>
        <w:t>TRV:ald</w:t>
      </w:r>
      <w:proofErr w:type="gramEnd"/>
      <w:r w:rsidR="00846B0F" w:rsidRPr="007A2180">
        <w:rPr>
          <w:b/>
        </w:rPr>
        <w:t>1.</w:t>
      </w:r>
      <w:r w:rsidR="00F51A38">
        <w:rPr>
          <w:b/>
        </w:rPr>
        <w:t xml:space="preserve"> </w:t>
      </w:r>
      <w:r w:rsidRPr="007A2180">
        <w:rPr>
          <w:b/>
        </w:rPr>
        <w:t>Related to Figure 1</w:t>
      </w:r>
      <w:r w:rsidR="00846B0F" w:rsidRPr="007A2180">
        <w:rPr>
          <w:b/>
        </w:rPr>
        <w:t xml:space="preserve"> </w:t>
      </w:r>
      <w:r w:rsidRPr="007A2180">
        <w:rPr>
          <w:b/>
        </w:rPr>
        <w:t xml:space="preserve">and </w:t>
      </w:r>
      <w:r w:rsidR="00946F67" w:rsidRPr="007A2180">
        <w:rPr>
          <w:b/>
        </w:rPr>
        <w:t>Materials and Methods.</w:t>
      </w:r>
    </w:p>
    <w:p w14:paraId="0BF595F2" w14:textId="67DF5455" w:rsidR="00833FD6" w:rsidRPr="007A2180" w:rsidRDefault="00833FD6" w:rsidP="00946F67"/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EE4C7A" w:rsidRPr="007A2180" w14:paraId="13C92B23" w14:textId="77777777" w:rsidTr="00EE4C7A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24B7" w14:textId="07F6788B" w:rsidR="00EE4C7A" w:rsidRPr="007A2180" w:rsidRDefault="00EE4C7A">
            <w:pPr>
              <w:rPr>
                <w:rFonts w:eastAsia="DengXian" w:hint="eastAsia"/>
                <w:color w:val="000000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5E84" w14:textId="57DA2148" w:rsidR="00EE4C7A" w:rsidRPr="007A2180" w:rsidRDefault="00CF5C72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T</w:t>
            </w:r>
            <w:r w:rsidR="00EE4C7A" w:rsidRPr="007A2180">
              <w:rPr>
                <w:rFonts w:eastAsia="DengXian"/>
                <w:color w:val="000000"/>
              </w:rPr>
              <w:t>ime(h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C639" w14:textId="77777777" w:rsidR="00EE4C7A" w:rsidRPr="007A2180" w:rsidRDefault="00EE4C7A">
            <w:pPr>
              <w:rPr>
                <w:rFonts w:eastAsia="DengXian"/>
                <w:color w:val="000000"/>
              </w:rPr>
            </w:pPr>
            <w:proofErr w:type="gramStart"/>
            <w:r w:rsidRPr="007A2180">
              <w:rPr>
                <w:rFonts w:eastAsia="DengXian"/>
                <w:color w:val="000000"/>
              </w:rPr>
              <w:t>TRV:ald</w:t>
            </w:r>
            <w:proofErr w:type="gramEnd"/>
            <w:r w:rsidRPr="007A2180">
              <w:rPr>
                <w:rFonts w:eastAsia="DengXian"/>
                <w:color w:val="000000"/>
              </w:rPr>
              <w:t>1</w:t>
            </w:r>
          </w:p>
        </w:tc>
      </w:tr>
      <w:tr w:rsidR="00EE4C7A" w:rsidRPr="007A2180" w14:paraId="60EC82E7" w14:textId="77777777" w:rsidTr="00EE4C7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89A8F" w14:textId="77777777" w:rsidR="00EE4C7A" w:rsidRPr="007A2180" w:rsidRDefault="00EE4C7A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compared to TRV: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264F" w14:textId="77777777" w:rsidR="00EE4C7A" w:rsidRPr="007A2180" w:rsidRDefault="00EE4C7A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A2180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6DAE" w14:textId="731DEE45" w:rsidR="00EE4C7A" w:rsidRPr="007A2180" w:rsidRDefault="00046CCA">
            <w:pPr>
              <w:jc w:val="center"/>
              <w:rPr>
                <w:rFonts w:eastAsia="DengXian"/>
                <w:color w:val="000000"/>
              </w:rPr>
            </w:pPr>
            <w:r w:rsidRPr="007A2180">
              <w:t>*</w:t>
            </w:r>
          </w:p>
        </w:tc>
      </w:tr>
      <w:tr w:rsidR="00EE4C7A" w:rsidRPr="007A2180" w14:paraId="551C84AF" w14:textId="77777777" w:rsidTr="00EE4C7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B7D3" w14:textId="77777777" w:rsidR="00EE4C7A" w:rsidRPr="007A2180" w:rsidRDefault="00EE4C7A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06AC" w14:textId="77777777" w:rsidR="00EE4C7A" w:rsidRPr="007A2180" w:rsidRDefault="00EE4C7A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A2180">
              <w:rPr>
                <w:rFonts w:eastAsia="DengXi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D96A" w14:textId="6C389683" w:rsidR="00EE4C7A" w:rsidRPr="007A2180" w:rsidRDefault="00046CCA">
            <w:pPr>
              <w:jc w:val="center"/>
              <w:rPr>
                <w:rFonts w:eastAsia="DengXian"/>
                <w:color w:val="000000"/>
              </w:rPr>
            </w:pPr>
            <w:r w:rsidRPr="007A2180">
              <w:t>**</w:t>
            </w:r>
          </w:p>
        </w:tc>
      </w:tr>
      <w:tr w:rsidR="00EE4C7A" w:rsidRPr="007A2180" w14:paraId="6A9399FF" w14:textId="77777777" w:rsidTr="00EE4C7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B0ADC" w14:textId="77777777" w:rsidR="00EE4C7A" w:rsidRPr="007A2180" w:rsidRDefault="00EE4C7A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793C" w14:textId="77777777" w:rsidR="00EE4C7A" w:rsidRPr="007A2180" w:rsidRDefault="00EE4C7A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A2180"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A813" w14:textId="5DB3A293" w:rsidR="00EE4C7A" w:rsidRPr="007A2180" w:rsidRDefault="00046CCA">
            <w:pPr>
              <w:jc w:val="center"/>
              <w:rPr>
                <w:rFonts w:eastAsia="DengXian"/>
                <w:color w:val="000000"/>
              </w:rPr>
            </w:pPr>
            <w:r w:rsidRPr="007A2180">
              <w:t>**</w:t>
            </w:r>
          </w:p>
        </w:tc>
      </w:tr>
      <w:tr w:rsidR="00EE4C7A" w:rsidRPr="007A2180" w14:paraId="49429190" w14:textId="77777777" w:rsidTr="00EE4C7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B536" w14:textId="77777777" w:rsidR="00EE4C7A" w:rsidRPr="007A2180" w:rsidRDefault="00EE4C7A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FAFD5" w14:textId="77777777" w:rsidR="00EE4C7A" w:rsidRPr="007A2180" w:rsidRDefault="00EE4C7A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A2180">
              <w:rPr>
                <w:rFonts w:eastAsia="DengXi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68B5" w14:textId="340B7194" w:rsidR="00EE4C7A" w:rsidRPr="007A2180" w:rsidRDefault="00046CCA">
            <w:pPr>
              <w:jc w:val="center"/>
              <w:rPr>
                <w:rFonts w:eastAsia="DengXian"/>
                <w:color w:val="000000"/>
              </w:rPr>
            </w:pPr>
            <w:r w:rsidRPr="007A2180">
              <w:t>*</w:t>
            </w:r>
          </w:p>
        </w:tc>
      </w:tr>
      <w:tr w:rsidR="00EE4C7A" w:rsidRPr="007A2180" w14:paraId="71FD4056" w14:textId="77777777" w:rsidTr="00EE4C7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28CB" w14:textId="77777777" w:rsidR="00EE4C7A" w:rsidRPr="007A2180" w:rsidRDefault="00EE4C7A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A14D" w14:textId="77777777" w:rsidR="00EE4C7A" w:rsidRPr="007A2180" w:rsidRDefault="00EE4C7A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7A2180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F198" w14:textId="77777777" w:rsidR="00EE4C7A" w:rsidRPr="007A2180" w:rsidRDefault="00EE4C7A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</w:tr>
    </w:tbl>
    <w:p w14:paraId="1BCD0D50" w14:textId="4B83729A" w:rsidR="00046CCA" w:rsidRPr="007A2180" w:rsidRDefault="00046CCA" w:rsidP="00046CCA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2CA374B5" w14:textId="77777777" w:rsidR="00EE4C7A" w:rsidRPr="007A2180" w:rsidRDefault="00EE4C7A" w:rsidP="00E3277D">
      <w:pPr>
        <w:outlineLvl w:val="0"/>
      </w:pPr>
    </w:p>
    <w:p w14:paraId="029C6274" w14:textId="77777777" w:rsidR="00B67EA6" w:rsidRPr="007A2180" w:rsidRDefault="00B67EA6" w:rsidP="00E3277D">
      <w:pPr>
        <w:outlineLvl w:val="0"/>
      </w:pPr>
    </w:p>
    <w:p w14:paraId="4479B29D" w14:textId="77777777" w:rsidR="00B67EA6" w:rsidRPr="007A2180" w:rsidRDefault="00B67EA6" w:rsidP="00E3277D">
      <w:pPr>
        <w:outlineLvl w:val="0"/>
      </w:pPr>
    </w:p>
    <w:p w14:paraId="0BC60CE7" w14:textId="77777777" w:rsidR="00B67EA6" w:rsidRPr="007A2180" w:rsidRDefault="00B67EA6" w:rsidP="00E3277D">
      <w:pPr>
        <w:outlineLvl w:val="0"/>
      </w:pPr>
    </w:p>
    <w:p w14:paraId="47E9B88F" w14:textId="77777777" w:rsidR="00B67EA6" w:rsidRPr="007A2180" w:rsidRDefault="00B67EA6" w:rsidP="00E3277D">
      <w:pPr>
        <w:outlineLvl w:val="0"/>
      </w:pPr>
    </w:p>
    <w:p w14:paraId="6C5A1A17" w14:textId="77777777" w:rsidR="00B67EA6" w:rsidRDefault="00B67EA6" w:rsidP="00E3277D">
      <w:pPr>
        <w:outlineLvl w:val="0"/>
      </w:pPr>
    </w:p>
    <w:p w14:paraId="4DAD7EF5" w14:textId="77777777" w:rsidR="008F0461" w:rsidRDefault="008F0461" w:rsidP="00E3277D">
      <w:pPr>
        <w:outlineLvl w:val="0"/>
      </w:pPr>
    </w:p>
    <w:p w14:paraId="13EC56C5" w14:textId="77777777" w:rsidR="008F0461" w:rsidRDefault="008F0461" w:rsidP="00E3277D">
      <w:pPr>
        <w:outlineLvl w:val="0"/>
      </w:pPr>
    </w:p>
    <w:p w14:paraId="6A0A15B6" w14:textId="77777777" w:rsidR="00AE7720" w:rsidRDefault="00AE7720" w:rsidP="00E3277D">
      <w:pPr>
        <w:outlineLvl w:val="0"/>
      </w:pPr>
    </w:p>
    <w:p w14:paraId="1FEFC3F5" w14:textId="77777777" w:rsidR="00AE7720" w:rsidRDefault="00AE7720" w:rsidP="00E3277D">
      <w:pPr>
        <w:outlineLvl w:val="0"/>
      </w:pPr>
    </w:p>
    <w:p w14:paraId="4C3D4381" w14:textId="77777777" w:rsidR="00AE7720" w:rsidRDefault="00AE7720" w:rsidP="00E3277D">
      <w:pPr>
        <w:outlineLvl w:val="0"/>
      </w:pPr>
    </w:p>
    <w:p w14:paraId="655379DD" w14:textId="77777777" w:rsidR="00AE7720" w:rsidRDefault="00AE7720" w:rsidP="00E3277D">
      <w:pPr>
        <w:outlineLvl w:val="0"/>
      </w:pPr>
    </w:p>
    <w:p w14:paraId="4E76F07F" w14:textId="77777777" w:rsidR="00AE7720" w:rsidRDefault="00AE7720" w:rsidP="00E3277D">
      <w:pPr>
        <w:outlineLvl w:val="0"/>
      </w:pPr>
    </w:p>
    <w:p w14:paraId="43F5107A" w14:textId="77777777" w:rsidR="00AE7720" w:rsidRDefault="00AE7720" w:rsidP="00E3277D">
      <w:pPr>
        <w:outlineLvl w:val="0"/>
      </w:pPr>
    </w:p>
    <w:p w14:paraId="2B85F815" w14:textId="77777777" w:rsidR="00AE7720" w:rsidRPr="007A2180" w:rsidRDefault="00AE7720" w:rsidP="00E3277D">
      <w:pPr>
        <w:outlineLvl w:val="0"/>
      </w:pPr>
    </w:p>
    <w:p w14:paraId="52B55008" w14:textId="77777777" w:rsidR="00FE5716" w:rsidRDefault="00FE5716" w:rsidP="00E3277D">
      <w:pPr>
        <w:outlineLvl w:val="0"/>
        <w:rPr>
          <w:b/>
        </w:rPr>
      </w:pPr>
    </w:p>
    <w:p w14:paraId="10CC30D4" w14:textId="77777777" w:rsidR="00FE5716" w:rsidRDefault="00FE5716" w:rsidP="00E3277D">
      <w:pPr>
        <w:outlineLvl w:val="0"/>
        <w:rPr>
          <w:b/>
        </w:rPr>
      </w:pPr>
    </w:p>
    <w:p w14:paraId="6CD2F7D0" w14:textId="295119CB" w:rsidR="006E36FC" w:rsidRDefault="006E36FC" w:rsidP="00E3277D">
      <w:pPr>
        <w:outlineLvl w:val="0"/>
        <w:rPr>
          <w:b/>
        </w:rPr>
      </w:pPr>
      <w:r w:rsidRPr="007A2180">
        <w:rPr>
          <w:b/>
        </w:rPr>
        <w:lastRenderedPageBreak/>
        <w:t>Table S3</w:t>
      </w:r>
      <w:r w:rsidR="00DD52E2" w:rsidRPr="007A2180">
        <w:rPr>
          <w:b/>
        </w:rPr>
        <w:t xml:space="preserve"> </w:t>
      </w:r>
      <w:r w:rsidRPr="007A2180">
        <w:rPr>
          <w:b/>
        </w:rPr>
        <w:t xml:space="preserve">B. The record of the number of plants showing fluorescence under UV light at time course for </w:t>
      </w:r>
      <w:r w:rsidR="00C76D01" w:rsidRPr="007A2180">
        <w:rPr>
          <w:b/>
        </w:rPr>
        <w:t>WT, OE4, and OE6</w:t>
      </w:r>
      <w:r w:rsidRPr="007A2180">
        <w:rPr>
          <w:b/>
        </w:rPr>
        <w:t xml:space="preserve"> plants Related to Figure </w:t>
      </w:r>
      <w:r w:rsidR="001A115E" w:rsidRPr="007A2180">
        <w:rPr>
          <w:b/>
        </w:rPr>
        <w:t>2</w:t>
      </w:r>
      <w:r w:rsidRPr="007A2180">
        <w:rPr>
          <w:b/>
        </w:rPr>
        <w:t xml:space="preserve"> and Materials and Methods</w:t>
      </w:r>
    </w:p>
    <w:p w14:paraId="3CB1E046" w14:textId="77777777" w:rsidR="002E5EAC" w:rsidRDefault="002E5EAC" w:rsidP="00E3277D">
      <w:pPr>
        <w:outlineLvl w:val="0"/>
        <w:rPr>
          <w:b/>
        </w:rPr>
      </w:pPr>
    </w:p>
    <w:tbl>
      <w:tblPr>
        <w:tblW w:w="8013" w:type="dxa"/>
        <w:tblLook w:val="04A0" w:firstRow="1" w:lastRow="0" w:firstColumn="1" w:lastColumn="0" w:noHBand="0" w:noVBand="1"/>
      </w:tblPr>
      <w:tblGrid>
        <w:gridCol w:w="1079"/>
        <w:gridCol w:w="760"/>
        <w:gridCol w:w="760"/>
        <w:gridCol w:w="789"/>
        <w:gridCol w:w="760"/>
        <w:gridCol w:w="760"/>
        <w:gridCol w:w="788"/>
        <w:gridCol w:w="760"/>
        <w:gridCol w:w="760"/>
        <w:gridCol w:w="779"/>
        <w:gridCol w:w="18"/>
      </w:tblGrid>
      <w:tr w:rsidR="00AC36C9" w:rsidRPr="00AE7720" w14:paraId="4E670A8E" w14:textId="77777777" w:rsidTr="00AC36C9">
        <w:trPr>
          <w:trHeight w:val="316"/>
        </w:trPr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0D7C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 xml:space="preserve">Time (dpi) 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21E4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WT</w:t>
            </w:r>
          </w:p>
        </w:tc>
        <w:tc>
          <w:tcPr>
            <w:tcW w:w="2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B0B7C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OE4</w:t>
            </w:r>
          </w:p>
        </w:tc>
        <w:tc>
          <w:tcPr>
            <w:tcW w:w="2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5E00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OE6</w:t>
            </w:r>
          </w:p>
        </w:tc>
      </w:tr>
      <w:tr w:rsidR="00AC36C9" w:rsidRPr="00AE7720" w14:paraId="6E41B42D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BA48" w14:textId="77777777" w:rsidR="00AE7720" w:rsidRPr="00AE7720" w:rsidRDefault="00AE7720">
            <w:pPr>
              <w:rPr>
                <w:rFonts w:eastAsia="DengXi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34E0D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5FFCC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2FBFE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12AC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0A55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1B0C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86BA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6AEE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12BC" w14:textId="77777777" w:rsidR="00AE7720" w:rsidRPr="00AE7720" w:rsidRDefault="00AE7720">
            <w:pPr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R3</w:t>
            </w:r>
          </w:p>
        </w:tc>
      </w:tr>
      <w:tr w:rsidR="00AC36C9" w:rsidRPr="00AE7720" w14:paraId="04C5BEDD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A022E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284D7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F5AF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422A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21F9B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36D54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5F84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25738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8C541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4142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5</w:t>
            </w:r>
          </w:p>
        </w:tc>
      </w:tr>
      <w:tr w:rsidR="00AC36C9" w:rsidRPr="00AE7720" w14:paraId="59705E49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DB95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FBEEA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C046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1C4C1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5D1CB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1CA3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D3C0E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D0AF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39D20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F760B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2</w:t>
            </w:r>
          </w:p>
        </w:tc>
      </w:tr>
      <w:tr w:rsidR="00AC36C9" w:rsidRPr="00AE7720" w14:paraId="5B825EFE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DF71A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D7F74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F6B45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2FFA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64504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28FC2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1CF21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1407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15818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D347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5</w:t>
            </w:r>
          </w:p>
        </w:tc>
      </w:tr>
      <w:tr w:rsidR="00AC36C9" w:rsidRPr="00AE7720" w14:paraId="6118E1B9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32518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2D5FF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86E08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1ECF0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BB0B1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659BB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D3645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7DF04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7027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3786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</w:tr>
      <w:tr w:rsidR="00AC36C9" w:rsidRPr="00AE7720" w14:paraId="75481993" w14:textId="77777777" w:rsidTr="00AC36C9">
        <w:trPr>
          <w:gridAfter w:val="1"/>
          <w:wAfter w:w="18" w:type="dxa"/>
          <w:trHeight w:val="316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87271" w14:textId="77777777" w:rsidR="00AE7720" w:rsidRPr="00AE7720" w:rsidRDefault="00AE7720">
            <w:pPr>
              <w:jc w:val="center"/>
              <w:rPr>
                <w:rFonts w:eastAsia="DengXian"/>
                <w:color w:val="000000"/>
              </w:rPr>
            </w:pPr>
            <w:r w:rsidRPr="00AE7720">
              <w:rPr>
                <w:rFonts w:eastAsia="DengXian"/>
                <w:color w:val="000000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B12AB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1E1D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7F8E8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4A2DE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D62C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D2051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D7E18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B412D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028C0" w14:textId="77777777" w:rsidR="00AE7720" w:rsidRPr="00AE7720" w:rsidRDefault="00AE7720">
            <w:pPr>
              <w:jc w:val="center"/>
              <w:rPr>
                <w:rFonts w:eastAsia="SimSun"/>
                <w:color w:val="000000"/>
              </w:rPr>
            </w:pPr>
            <w:r w:rsidRPr="00AE7720">
              <w:rPr>
                <w:rFonts w:eastAsia="SimSun"/>
                <w:color w:val="000000"/>
              </w:rPr>
              <w:t>20</w:t>
            </w:r>
          </w:p>
        </w:tc>
      </w:tr>
    </w:tbl>
    <w:p w14:paraId="395ED819" w14:textId="77777777" w:rsidR="00FE5716" w:rsidRDefault="00FE5716" w:rsidP="004F280D">
      <w:pPr>
        <w:rPr>
          <w:b/>
        </w:rPr>
      </w:pPr>
    </w:p>
    <w:p w14:paraId="71C252DF" w14:textId="53EDF886" w:rsidR="004F280D" w:rsidRPr="007A2180" w:rsidRDefault="004F280D" w:rsidP="004F280D">
      <w:pPr>
        <w:rPr>
          <w:b/>
        </w:rPr>
      </w:pPr>
      <w:r w:rsidRPr="007A2180">
        <w:rPr>
          <w:b/>
        </w:rPr>
        <w:t>Statistical analysis of infection rate for WT, OE4 OE6, Related to Figure 1 and Materials and Methods.</w:t>
      </w:r>
    </w:p>
    <w:p w14:paraId="57A7E3E2" w14:textId="77777777" w:rsidR="00B67EA6" w:rsidRPr="00947EB1" w:rsidRDefault="00B67EA6" w:rsidP="00947EB1"/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E394F" w:rsidRPr="007A2180" w14:paraId="4086605B" w14:textId="77777777" w:rsidTr="001C3BD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AA66E" w14:textId="77777777" w:rsidR="002E394F" w:rsidRPr="007A2180" w:rsidRDefault="002E394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FAD51" w14:textId="6E262F89" w:rsidR="002E394F" w:rsidRPr="007A2180" w:rsidRDefault="002E394F">
            <w:pPr>
              <w:rPr>
                <w:rFonts w:eastAsia="Times New Roman"/>
                <w:sz w:val="20"/>
                <w:szCs w:val="20"/>
              </w:rPr>
            </w:pPr>
            <w:r w:rsidRPr="007A2180">
              <w:rPr>
                <w:rFonts w:eastAsia="DengXian"/>
                <w:color w:val="000000"/>
              </w:rPr>
              <w:t>Time(h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8D0B7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E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C09F1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E6</w:t>
            </w:r>
          </w:p>
        </w:tc>
      </w:tr>
      <w:tr w:rsidR="002E394F" w:rsidRPr="007A2180" w14:paraId="40DE6BD3" w14:textId="77777777" w:rsidTr="001C3BD4">
        <w:trPr>
          <w:trHeight w:val="340"/>
        </w:trPr>
        <w:tc>
          <w:tcPr>
            <w:tcW w:w="1300" w:type="dxa"/>
            <w:vMerge w:val="restart"/>
            <w:shd w:val="clear" w:color="auto" w:fill="auto"/>
            <w:vAlign w:val="bottom"/>
            <w:hideMark/>
          </w:tcPr>
          <w:p w14:paraId="7E2B5BFF" w14:textId="49FA9C78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Compared to W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7536C7" w14:textId="77777777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354ED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DB966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</w:tr>
      <w:tr w:rsidR="002E394F" w:rsidRPr="007A2180" w14:paraId="50A7051F" w14:textId="77777777" w:rsidTr="001C3BD4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2FDB5B77" w14:textId="77777777" w:rsidR="002E394F" w:rsidRPr="007A2180" w:rsidRDefault="002E394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50A798" w14:textId="77777777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A3102" w14:textId="191AE4CC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t>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6FBCF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</w:tr>
      <w:tr w:rsidR="002E394F" w:rsidRPr="007A2180" w14:paraId="23963266" w14:textId="77777777" w:rsidTr="001C3BD4">
        <w:trPr>
          <w:trHeight w:val="367"/>
        </w:trPr>
        <w:tc>
          <w:tcPr>
            <w:tcW w:w="1300" w:type="dxa"/>
            <w:vMerge/>
            <w:vAlign w:val="center"/>
            <w:hideMark/>
          </w:tcPr>
          <w:p w14:paraId="327C56B2" w14:textId="77777777" w:rsidR="002E394F" w:rsidRPr="007A2180" w:rsidRDefault="002E394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16BBBC" w14:textId="77777777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D09AA" w14:textId="07A5BFB6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t>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8ADF3" w14:textId="7B7113A0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t>*</w:t>
            </w:r>
          </w:p>
        </w:tc>
      </w:tr>
      <w:tr w:rsidR="002E394F" w:rsidRPr="007A2180" w14:paraId="468D2B35" w14:textId="77777777" w:rsidTr="001C3BD4">
        <w:trPr>
          <w:trHeight w:val="380"/>
        </w:trPr>
        <w:tc>
          <w:tcPr>
            <w:tcW w:w="1300" w:type="dxa"/>
            <w:vMerge/>
            <w:vAlign w:val="center"/>
            <w:hideMark/>
          </w:tcPr>
          <w:p w14:paraId="541834D7" w14:textId="77777777" w:rsidR="002E394F" w:rsidRPr="007A2180" w:rsidRDefault="002E394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B00861" w14:textId="77777777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E36C5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812FB" w14:textId="1A63C7D1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t>*</w:t>
            </w:r>
          </w:p>
        </w:tc>
      </w:tr>
      <w:tr w:rsidR="002E394F" w:rsidRPr="007A2180" w14:paraId="38E122A0" w14:textId="77777777" w:rsidTr="001C3BD4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30BF6C31" w14:textId="77777777" w:rsidR="002E394F" w:rsidRPr="007A2180" w:rsidRDefault="002E394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A668C5" w14:textId="77777777" w:rsidR="002E394F" w:rsidRPr="007A2180" w:rsidRDefault="002E394F">
            <w:pPr>
              <w:jc w:val="center"/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5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E26A9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DD3BF" w14:textId="77777777" w:rsidR="002E394F" w:rsidRPr="007A2180" w:rsidRDefault="002E394F">
            <w:pPr>
              <w:rPr>
                <w:rFonts w:eastAsia="DengXian"/>
                <w:color w:val="000000"/>
              </w:rPr>
            </w:pPr>
            <w:r w:rsidRPr="007A2180">
              <w:rPr>
                <w:rFonts w:eastAsia="DengXian"/>
                <w:color w:val="000000"/>
              </w:rPr>
              <w:t>O</w:t>
            </w:r>
          </w:p>
        </w:tc>
      </w:tr>
    </w:tbl>
    <w:p w14:paraId="2974E8EA" w14:textId="77777777" w:rsidR="001C3BD4" w:rsidRPr="007A2180" w:rsidRDefault="001C3BD4" w:rsidP="001C3BD4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5EDE34EF" w14:textId="77777777" w:rsidR="00B67EA6" w:rsidRPr="007A2180" w:rsidRDefault="00B67EA6"/>
    <w:p w14:paraId="0DA19AE1" w14:textId="77777777" w:rsidR="00B67EA6" w:rsidRPr="007A2180" w:rsidRDefault="00B67EA6"/>
    <w:p w14:paraId="0BBF6C5A" w14:textId="77777777" w:rsidR="00B67EA6" w:rsidRPr="007A2180" w:rsidRDefault="00B67EA6"/>
    <w:p w14:paraId="49AC7E87" w14:textId="77777777" w:rsidR="00B67EA6" w:rsidRDefault="00B67EA6"/>
    <w:p w14:paraId="24B895E3" w14:textId="77777777" w:rsidR="008F0461" w:rsidRDefault="008F0461"/>
    <w:p w14:paraId="4C82F180" w14:textId="77777777" w:rsidR="008D26C0" w:rsidRDefault="008D26C0"/>
    <w:p w14:paraId="56778A53" w14:textId="77777777" w:rsidR="008D26C0" w:rsidRDefault="008D26C0"/>
    <w:p w14:paraId="43026F4A" w14:textId="77777777" w:rsidR="008D26C0" w:rsidRDefault="008D26C0"/>
    <w:p w14:paraId="4F743B41" w14:textId="77777777" w:rsidR="008D26C0" w:rsidRDefault="008D26C0"/>
    <w:p w14:paraId="3912107E" w14:textId="77777777" w:rsidR="008D26C0" w:rsidRDefault="008D26C0"/>
    <w:p w14:paraId="21DD5F11" w14:textId="77777777" w:rsidR="00EA79C1" w:rsidRDefault="00EA79C1"/>
    <w:p w14:paraId="050F907D" w14:textId="77777777" w:rsidR="008D26C0" w:rsidRDefault="008D26C0"/>
    <w:p w14:paraId="4126AF4D" w14:textId="77777777" w:rsidR="008D26C0" w:rsidRDefault="008D26C0"/>
    <w:p w14:paraId="041FF70A" w14:textId="77777777" w:rsidR="008D26C0" w:rsidRDefault="008D26C0"/>
    <w:p w14:paraId="585AFC3B" w14:textId="77777777" w:rsidR="008F0461" w:rsidRDefault="008F0461"/>
    <w:p w14:paraId="358B4A50" w14:textId="77777777" w:rsidR="008F0461" w:rsidRDefault="008F0461"/>
    <w:p w14:paraId="3BAEA199" w14:textId="77777777" w:rsidR="008F0461" w:rsidRDefault="008F0461"/>
    <w:p w14:paraId="357A4FD0" w14:textId="77777777" w:rsidR="008F0461" w:rsidRDefault="008F0461"/>
    <w:p w14:paraId="3054A140" w14:textId="77777777" w:rsidR="008F0461" w:rsidRDefault="008F0461"/>
    <w:p w14:paraId="7563E503" w14:textId="66A6CB5D" w:rsidR="004722D4" w:rsidRPr="007A2180" w:rsidRDefault="004722D4" w:rsidP="004722D4">
      <w:pPr>
        <w:outlineLvl w:val="0"/>
      </w:pPr>
      <w:r w:rsidRPr="007A2180">
        <w:rPr>
          <w:b/>
        </w:rPr>
        <w:lastRenderedPageBreak/>
        <w:t xml:space="preserve">Table S3 </w:t>
      </w:r>
      <w:r>
        <w:rPr>
          <w:b/>
        </w:rPr>
        <w:t>C</w:t>
      </w:r>
      <w:r w:rsidRPr="007A2180">
        <w:rPr>
          <w:b/>
        </w:rPr>
        <w:t xml:space="preserve">. The record of the number of plants showing fluorescence under UV light at time course for </w:t>
      </w:r>
      <w:r w:rsidR="00A47D19" w:rsidRPr="00A47D19">
        <w:rPr>
          <w:b/>
        </w:rPr>
        <w:t>H</w:t>
      </w:r>
      <w:r w:rsidR="00A47D19" w:rsidRPr="00A47D19">
        <w:rPr>
          <w:b/>
          <w:vertAlign w:val="subscript"/>
        </w:rPr>
        <w:t>2</w:t>
      </w:r>
      <w:r w:rsidR="00A47D19" w:rsidRPr="00A47D19">
        <w:rPr>
          <w:b/>
        </w:rPr>
        <w:t xml:space="preserve">O and 100 </w:t>
      </w:r>
      <w:proofErr w:type="spellStart"/>
      <w:r w:rsidR="00A47D19" w:rsidRPr="00A47D19">
        <w:rPr>
          <w:b/>
        </w:rPr>
        <w:t>pM</w:t>
      </w:r>
      <w:proofErr w:type="spellEnd"/>
      <w:r w:rsidR="00A47D19" w:rsidRPr="00A47D19">
        <w:rPr>
          <w:b/>
        </w:rPr>
        <w:t xml:space="preserve"> Pip pretreated mock</w:t>
      </w:r>
      <w:r w:rsidRPr="00A47D19">
        <w:rPr>
          <w:b/>
        </w:rPr>
        <w:t xml:space="preserve"> </w:t>
      </w:r>
      <w:r w:rsidRPr="007A2180">
        <w:rPr>
          <w:b/>
        </w:rPr>
        <w:t xml:space="preserve">plants Related to Figure </w:t>
      </w:r>
      <w:r w:rsidR="00527ED3">
        <w:rPr>
          <w:b/>
        </w:rPr>
        <w:t xml:space="preserve">3 </w:t>
      </w:r>
      <w:r w:rsidRPr="007A2180">
        <w:rPr>
          <w:b/>
        </w:rPr>
        <w:t>and Materials and Methods</w:t>
      </w:r>
    </w:p>
    <w:p w14:paraId="285D41A6" w14:textId="1AE6AB3A" w:rsidR="000C3ED8" w:rsidRPr="007A2180" w:rsidRDefault="000C3ED8" w:rsidP="006E1651">
      <w:pPr>
        <w:outlineLvl w:val="0"/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13EC7" w:rsidRPr="00913EC7" w14:paraId="1FD5CCB9" w14:textId="77777777" w:rsidTr="00913EC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9B9E" w14:textId="77777777" w:rsidR="00913EC7" w:rsidRPr="00913EC7" w:rsidRDefault="00913EC7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913EC7">
              <w:rPr>
                <w:rFonts w:eastAsia="DengXian"/>
                <w:color w:val="000000"/>
                <w:sz w:val="21"/>
                <w:szCs w:val="21"/>
              </w:rPr>
              <w:t>Time(dpi)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DA5D" w14:textId="77777777" w:rsidR="00913EC7" w:rsidRPr="00913EC7" w:rsidRDefault="00913EC7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Mock</w:t>
            </w:r>
          </w:p>
        </w:tc>
      </w:tr>
      <w:tr w:rsidR="00913EC7" w:rsidRPr="00913EC7" w14:paraId="44F57755" w14:textId="77777777" w:rsidTr="00913EC7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B8BC1" w14:textId="77777777" w:rsidR="00913EC7" w:rsidRPr="00913EC7" w:rsidRDefault="00913EC7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4DF3" w14:textId="77777777" w:rsidR="00913EC7" w:rsidRPr="00913EC7" w:rsidRDefault="00913EC7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H</w:t>
            </w:r>
            <w:r w:rsidRPr="005A7C34">
              <w:rPr>
                <w:rFonts w:eastAsia="DengXian"/>
                <w:color w:val="000000"/>
                <w:vertAlign w:val="subscript"/>
              </w:rPr>
              <w:t>2</w:t>
            </w:r>
            <w:r w:rsidRPr="00913EC7">
              <w:rPr>
                <w:rFonts w:eastAsia="DengXian"/>
                <w:color w:val="000000"/>
              </w:rPr>
              <w:t>O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06CA" w14:textId="77777777" w:rsidR="00913EC7" w:rsidRPr="00913EC7" w:rsidRDefault="00913EC7">
            <w:pPr>
              <w:jc w:val="center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Pip</w:t>
            </w:r>
          </w:p>
        </w:tc>
      </w:tr>
      <w:tr w:rsidR="00913EC7" w:rsidRPr="00913EC7" w14:paraId="4C499493" w14:textId="77777777" w:rsidTr="00913EC7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FCCC7" w14:textId="77777777" w:rsidR="00913EC7" w:rsidRPr="00913EC7" w:rsidRDefault="00913EC7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9A0D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C18F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66D0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0790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FC86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7905" w14:textId="77777777" w:rsidR="00913EC7" w:rsidRPr="00913EC7" w:rsidRDefault="00913EC7">
            <w:pPr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R3</w:t>
            </w:r>
          </w:p>
        </w:tc>
      </w:tr>
      <w:tr w:rsidR="00913EC7" w:rsidRPr="00913EC7" w14:paraId="5C076FDE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AA7D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4424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04E6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D400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0C24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C2ED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F60F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3</w:t>
            </w:r>
          </w:p>
        </w:tc>
      </w:tr>
      <w:tr w:rsidR="00913EC7" w:rsidRPr="00913EC7" w14:paraId="1E305BFB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B905C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E4CC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5BF8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2E95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DCC6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7F2F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ED17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6</w:t>
            </w:r>
          </w:p>
        </w:tc>
      </w:tr>
      <w:tr w:rsidR="00913EC7" w:rsidRPr="00913EC7" w14:paraId="35E299A1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70BE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0A95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BCA2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9021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36CE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73735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B2D6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2</w:t>
            </w:r>
          </w:p>
        </w:tc>
      </w:tr>
      <w:tr w:rsidR="00913EC7" w:rsidRPr="00913EC7" w14:paraId="2F28E829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7FD1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55F6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7A75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CE45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F8E4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3C22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E78D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5</w:t>
            </w:r>
          </w:p>
        </w:tc>
      </w:tr>
      <w:tr w:rsidR="00913EC7" w:rsidRPr="00913EC7" w14:paraId="31E66708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41DD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9461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FF96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2018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0345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6401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5075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17</w:t>
            </w:r>
          </w:p>
        </w:tc>
      </w:tr>
      <w:tr w:rsidR="00913EC7" w:rsidRPr="00913EC7" w14:paraId="5B0BE81C" w14:textId="77777777" w:rsidTr="00913EC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5F2B" w14:textId="77777777" w:rsidR="00913EC7" w:rsidRPr="00913EC7" w:rsidRDefault="00913EC7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913EC7">
              <w:rPr>
                <w:rFonts w:eastAsia="SimSu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D67B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E8DA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C790" w14:textId="77777777" w:rsidR="00913EC7" w:rsidRPr="00913EC7" w:rsidRDefault="00913EC7">
            <w:pPr>
              <w:jc w:val="right"/>
              <w:rPr>
                <w:rFonts w:eastAsia="DengXian"/>
                <w:color w:val="000000"/>
              </w:rPr>
            </w:pPr>
            <w:r w:rsidRPr="00913EC7">
              <w:rPr>
                <w:rFonts w:eastAsia="DengXi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CD63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FBEC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65FA" w14:textId="77777777" w:rsidR="00913EC7" w:rsidRPr="000943D3" w:rsidRDefault="00913EC7">
            <w:pPr>
              <w:jc w:val="both"/>
              <w:rPr>
                <w:rFonts w:eastAsia="SimSun"/>
                <w:color w:val="000000"/>
                <w:szCs w:val="21"/>
              </w:rPr>
            </w:pPr>
            <w:r w:rsidRPr="000943D3">
              <w:rPr>
                <w:rFonts w:eastAsia="SimSun"/>
                <w:color w:val="000000"/>
                <w:szCs w:val="21"/>
              </w:rPr>
              <w:t>20</w:t>
            </w:r>
          </w:p>
        </w:tc>
      </w:tr>
    </w:tbl>
    <w:p w14:paraId="766DF420" w14:textId="77777777" w:rsidR="00BA3884" w:rsidRDefault="00BA3884"/>
    <w:p w14:paraId="4F8F0E62" w14:textId="29124372" w:rsidR="00B077DB" w:rsidRPr="006F3553" w:rsidRDefault="00B077DB" w:rsidP="00B077DB">
      <w:pPr>
        <w:outlineLvl w:val="0"/>
      </w:pPr>
      <w:r w:rsidRPr="007A2180">
        <w:rPr>
          <w:b/>
        </w:rPr>
        <w:t xml:space="preserve">Statistical analysis of infection rate for </w:t>
      </w:r>
      <w:r w:rsidRPr="00A47D19">
        <w:rPr>
          <w:b/>
        </w:rPr>
        <w:t>H</w:t>
      </w:r>
      <w:r w:rsidRPr="00A47D19">
        <w:rPr>
          <w:b/>
          <w:vertAlign w:val="subscript"/>
        </w:rPr>
        <w:t>2</w:t>
      </w:r>
      <w:r w:rsidRPr="00A47D19">
        <w:rPr>
          <w:b/>
        </w:rPr>
        <w:t xml:space="preserve">O and 100 </w:t>
      </w:r>
      <w:proofErr w:type="spellStart"/>
      <w:r w:rsidRPr="00A47D19">
        <w:rPr>
          <w:b/>
        </w:rPr>
        <w:t>pM</w:t>
      </w:r>
      <w:proofErr w:type="spellEnd"/>
      <w:r w:rsidRPr="00A47D19">
        <w:rPr>
          <w:b/>
        </w:rPr>
        <w:t xml:space="preserve"> Pip pretreated mock </w:t>
      </w:r>
      <w:r w:rsidRPr="007A2180">
        <w:rPr>
          <w:b/>
        </w:rPr>
        <w:t xml:space="preserve">plants Related to Figure </w:t>
      </w:r>
      <w:r>
        <w:rPr>
          <w:b/>
        </w:rPr>
        <w:t xml:space="preserve">3 </w:t>
      </w:r>
      <w:r w:rsidRPr="007A2180">
        <w:rPr>
          <w:b/>
        </w:rPr>
        <w:t>and Materials and Methods</w:t>
      </w:r>
      <w:r>
        <w:rPr>
          <w:b/>
        </w:rPr>
        <w:t>.</w:t>
      </w:r>
    </w:p>
    <w:tbl>
      <w:tblPr>
        <w:tblW w:w="4245" w:type="dxa"/>
        <w:tblLook w:val="04A0" w:firstRow="1" w:lastRow="0" w:firstColumn="1" w:lastColumn="0" w:noHBand="0" w:noVBand="1"/>
      </w:tblPr>
      <w:tblGrid>
        <w:gridCol w:w="1300"/>
        <w:gridCol w:w="1300"/>
        <w:gridCol w:w="1645"/>
      </w:tblGrid>
      <w:tr w:rsidR="00B077DB" w:rsidRPr="006F3553" w14:paraId="7CB35088" w14:textId="77777777" w:rsidTr="007F1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E25D" w14:textId="0DAE40F0" w:rsidR="00B077DB" w:rsidRPr="006F3553" w:rsidRDefault="002F6693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9C5" w14:textId="77777777" w:rsidR="00B077DB" w:rsidRPr="006F3553" w:rsidRDefault="00B077DB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F831" w14:textId="5C093B26" w:rsidR="00B077DB" w:rsidRPr="006F3553" w:rsidRDefault="007F1E48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00 </w:t>
            </w:r>
            <w:proofErr w:type="spellStart"/>
            <w:r>
              <w:rPr>
                <w:rFonts w:eastAsia="DengXian"/>
                <w:color w:val="000000"/>
              </w:rPr>
              <w:t>pM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r w:rsidR="00B077DB" w:rsidRPr="006F3553">
              <w:rPr>
                <w:rFonts w:eastAsia="DengXian"/>
                <w:color w:val="000000"/>
              </w:rPr>
              <w:t>Pip</w:t>
            </w:r>
          </w:p>
        </w:tc>
      </w:tr>
      <w:tr w:rsidR="00E73F83" w:rsidRPr="006F3553" w14:paraId="7F2FB902" w14:textId="77777777" w:rsidTr="00D86D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30CF7" w14:textId="0D188596" w:rsidR="00E73F83" w:rsidRPr="006F3553" w:rsidRDefault="00E73F83" w:rsidP="00D86D8B">
            <w:pPr>
              <w:jc w:val="center"/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Compare to H</w:t>
            </w:r>
            <w:r w:rsidRPr="009D06AD">
              <w:rPr>
                <w:rFonts w:eastAsia="DengXian"/>
                <w:color w:val="000000"/>
                <w:vertAlign w:val="subscript"/>
              </w:rPr>
              <w:t>2</w:t>
            </w:r>
            <w:r w:rsidRPr="006F3553">
              <w:rPr>
                <w:rFonts w:eastAsia="DengXian"/>
                <w:color w:val="00000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5458F" w14:textId="50407D6D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5306" w14:textId="2A7A8AE3" w:rsidR="00E73F83" w:rsidRPr="006F3553" w:rsidRDefault="00E73F83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*</w:t>
            </w:r>
          </w:p>
        </w:tc>
      </w:tr>
      <w:tr w:rsidR="00E73F83" w:rsidRPr="006F3553" w14:paraId="362EA351" w14:textId="77777777" w:rsidTr="00D86D8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55E5B" w14:textId="56516EE7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80BB" w14:textId="77777777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E32" w14:textId="77777777" w:rsidR="00E73F83" w:rsidRPr="006F3553" w:rsidRDefault="00E73F83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*</w:t>
            </w:r>
          </w:p>
        </w:tc>
      </w:tr>
      <w:tr w:rsidR="00E73F83" w:rsidRPr="006F3553" w14:paraId="4E7E8A46" w14:textId="77777777" w:rsidTr="00D86D8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3C3DA2" w14:textId="77777777" w:rsidR="00E73F83" w:rsidRPr="006F3553" w:rsidRDefault="00E73F83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3636" w14:textId="77777777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7E9A" w14:textId="77777777" w:rsidR="00E73F83" w:rsidRPr="006F3553" w:rsidRDefault="00E73F83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*</w:t>
            </w:r>
          </w:p>
        </w:tc>
      </w:tr>
      <w:tr w:rsidR="00E73F83" w:rsidRPr="006F3553" w14:paraId="0DA8E286" w14:textId="77777777" w:rsidTr="00D86D8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8B7F56" w14:textId="77777777" w:rsidR="00E73F83" w:rsidRPr="006F3553" w:rsidRDefault="00E73F83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F343" w14:textId="77777777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3631" w14:textId="77777777" w:rsidR="00E73F83" w:rsidRPr="006F3553" w:rsidRDefault="00E73F83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**</w:t>
            </w:r>
          </w:p>
        </w:tc>
      </w:tr>
      <w:tr w:rsidR="00E73F83" w:rsidRPr="006F3553" w14:paraId="5F84D093" w14:textId="77777777" w:rsidTr="00D86D8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06F7A9" w14:textId="77777777" w:rsidR="00E73F83" w:rsidRPr="006F3553" w:rsidRDefault="00E73F83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E516" w14:textId="77777777" w:rsidR="00E73F83" w:rsidRPr="006F3553" w:rsidRDefault="00E73F83">
            <w:pPr>
              <w:jc w:val="center"/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5CE7" w14:textId="77777777" w:rsidR="00E73F83" w:rsidRPr="006F3553" w:rsidRDefault="00E73F83">
            <w:pPr>
              <w:rPr>
                <w:rFonts w:eastAsia="DengXian"/>
                <w:color w:val="000000"/>
              </w:rPr>
            </w:pPr>
            <w:r w:rsidRPr="006F3553">
              <w:rPr>
                <w:rFonts w:eastAsia="DengXian"/>
                <w:color w:val="000000"/>
              </w:rPr>
              <w:t>**</w:t>
            </w:r>
          </w:p>
        </w:tc>
      </w:tr>
      <w:tr w:rsidR="00E73F83" w:rsidRPr="006F3553" w14:paraId="7BDDEF9D" w14:textId="77777777" w:rsidTr="00D86D8B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7C42" w14:textId="77777777" w:rsidR="00E73F83" w:rsidRPr="006F3553" w:rsidRDefault="00E73F83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B62F" w14:textId="77777777" w:rsidR="00E73F83" w:rsidRPr="003B49C0" w:rsidRDefault="00E73F83">
            <w:pPr>
              <w:jc w:val="center"/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5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0A7C" w14:textId="05FF6CD0" w:rsidR="00E73F83" w:rsidRPr="003B49C0" w:rsidRDefault="00E73F83">
            <w:pPr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O</w:t>
            </w:r>
          </w:p>
        </w:tc>
      </w:tr>
    </w:tbl>
    <w:p w14:paraId="0A3C62CB" w14:textId="77777777" w:rsidR="00B525C3" w:rsidRDefault="00B525C3" w:rsidP="00B525C3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36169247" w14:textId="77777777" w:rsidR="00EB27D1" w:rsidRDefault="00EB27D1" w:rsidP="00B525C3"/>
    <w:p w14:paraId="6C51C9EF" w14:textId="77777777" w:rsidR="0039222E" w:rsidRDefault="0039222E" w:rsidP="00EB27D1">
      <w:pPr>
        <w:outlineLvl w:val="0"/>
        <w:rPr>
          <w:b/>
        </w:rPr>
      </w:pPr>
    </w:p>
    <w:p w14:paraId="18BCC612" w14:textId="77777777" w:rsidR="0039222E" w:rsidRDefault="0039222E" w:rsidP="00EB27D1">
      <w:pPr>
        <w:outlineLvl w:val="0"/>
        <w:rPr>
          <w:b/>
        </w:rPr>
      </w:pPr>
    </w:p>
    <w:p w14:paraId="1D0757EA" w14:textId="77777777" w:rsidR="0039222E" w:rsidRDefault="0039222E" w:rsidP="00EB27D1">
      <w:pPr>
        <w:outlineLvl w:val="0"/>
        <w:rPr>
          <w:b/>
        </w:rPr>
      </w:pPr>
    </w:p>
    <w:p w14:paraId="3DC46867" w14:textId="77777777" w:rsidR="0039222E" w:rsidRDefault="0039222E" w:rsidP="00EB27D1">
      <w:pPr>
        <w:outlineLvl w:val="0"/>
        <w:rPr>
          <w:b/>
        </w:rPr>
      </w:pPr>
    </w:p>
    <w:p w14:paraId="32E5FA54" w14:textId="77777777" w:rsidR="0039222E" w:rsidRDefault="0039222E" w:rsidP="00EB27D1">
      <w:pPr>
        <w:outlineLvl w:val="0"/>
        <w:rPr>
          <w:b/>
        </w:rPr>
      </w:pPr>
    </w:p>
    <w:p w14:paraId="53917EEE" w14:textId="54B72865" w:rsidR="00EB27D1" w:rsidRPr="007A2180" w:rsidRDefault="00EB27D1" w:rsidP="00EB27D1">
      <w:pPr>
        <w:outlineLvl w:val="0"/>
      </w:pPr>
      <w:r w:rsidRPr="007A2180">
        <w:rPr>
          <w:b/>
        </w:rPr>
        <w:t xml:space="preserve">Table S3 </w:t>
      </w:r>
      <w:r>
        <w:rPr>
          <w:b/>
        </w:rPr>
        <w:t>D</w:t>
      </w:r>
      <w:r w:rsidRPr="007A2180">
        <w:rPr>
          <w:b/>
        </w:rPr>
        <w:t xml:space="preserve">. The record of the number of plants showing fluorescence under UV light at time course for </w:t>
      </w:r>
      <w:r w:rsidRPr="00A47D19">
        <w:rPr>
          <w:b/>
        </w:rPr>
        <w:t>H</w:t>
      </w:r>
      <w:r w:rsidRPr="00A47D19">
        <w:rPr>
          <w:b/>
          <w:vertAlign w:val="subscript"/>
        </w:rPr>
        <w:t>2</w:t>
      </w:r>
      <w:r w:rsidRPr="00A47D19">
        <w:rPr>
          <w:b/>
        </w:rPr>
        <w:t xml:space="preserve">O and 100 </w:t>
      </w:r>
      <w:proofErr w:type="spellStart"/>
      <w:r w:rsidRPr="00A47D19">
        <w:rPr>
          <w:b/>
        </w:rPr>
        <w:t>pM</w:t>
      </w:r>
      <w:proofErr w:type="spellEnd"/>
      <w:r w:rsidRPr="00A47D19">
        <w:rPr>
          <w:b/>
        </w:rPr>
        <w:t xml:space="preserve"> Pip pretreated </w:t>
      </w:r>
      <w:r w:rsidR="002147FA" w:rsidRPr="002147FA">
        <w:rPr>
          <w:b/>
          <w:i/>
        </w:rPr>
        <w:t>NbALD1</w:t>
      </w:r>
      <w:r w:rsidR="002147FA">
        <w:rPr>
          <w:b/>
        </w:rPr>
        <w:t>-silenced</w:t>
      </w:r>
      <w:r w:rsidRPr="00A47D19">
        <w:rPr>
          <w:b/>
        </w:rPr>
        <w:t xml:space="preserve"> </w:t>
      </w:r>
      <w:r w:rsidRPr="007A2180">
        <w:rPr>
          <w:b/>
        </w:rPr>
        <w:t xml:space="preserve">plants Related to Figure </w:t>
      </w:r>
      <w:r>
        <w:rPr>
          <w:b/>
        </w:rPr>
        <w:t xml:space="preserve">3 </w:t>
      </w:r>
      <w:r w:rsidRPr="007A2180">
        <w:rPr>
          <w:b/>
        </w:rPr>
        <w:t>and Materials and Methods</w:t>
      </w:r>
    </w:p>
    <w:tbl>
      <w:tblPr>
        <w:tblW w:w="8254" w:type="dxa"/>
        <w:tblLook w:val="04A0" w:firstRow="1" w:lastRow="0" w:firstColumn="1" w:lastColumn="0" w:noHBand="0" w:noVBand="1"/>
      </w:tblPr>
      <w:tblGrid>
        <w:gridCol w:w="1068"/>
        <w:gridCol w:w="1194"/>
        <w:gridCol w:w="1134"/>
        <w:gridCol w:w="1134"/>
        <w:gridCol w:w="1276"/>
        <w:gridCol w:w="1276"/>
        <w:gridCol w:w="1172"/>
      </w:tblGrid>
      <w:tr w:rsidR="006726AE" w:rsidRPr="006726AE" w14:paraId="3DC7B90C" w14:textId="77777777" w:rsidTr="00B5590C">
        <w:trPr>
          <w:trHeight w:val="320"/>
        </w:trPr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69F4" w14:textId="77777777" w:rsidR="006726AE" w:rsidRPr="006726AE" w:rsidRDefault="006726AE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6726AE">
              <w:rPr>
                <w:rFonts w:eastAsia="DengXian"/>
                <w:color w:val="000000"/>
                <w:sz w:val="21"/>
                <w:szCs w:val="21"/>
              </w:rPr>
              <w:t>Time(dpi)</w:t>
            </w:r>
          </w:p>
        </w:tc>
        <w:tc>
          <w:tcPr>
            <w:tcW w:w="71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8C2F" w14:textId="77777777" w:rsidR="006726AE" w:rsidRPr="006726AE" w:rsidRDefault="006726AE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6726AE">
              <w:rPr>
                <w:rFonts w:eastAsia="DengXian"/>
                <w:color w:val="000000"/>
              </w:rPr>
              <w:t>TRV:ald</w:t>
            </w:r>
            <w:proofErr w:type="gramEnd"/>
            <w:r w:rsidRPr="006726AE">
              <w:rPr>
                <w:rFonts w:eastAsia="DengXian"/>
                <w:color w:val="000000"/>
              </w:rPr>
              <w:t>1</w:t>
            </w:r>
          </w:p>
        </w:tc>
      </w:tr>
      <w:tr w:rsidR="006726AE" w:rsidRPr="006726AE" w14:paraId="394E9DFE" w14:textId="77777777" w:rsidTr="00B5590C">
        <w:trPr>
          <w:trHeight w:val="320"/>
        </w:trPr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2D043" w14:textId="77777777" w:rsidR="006726AE" w:rsidRPr="006726AE" w:rsidRDefault="006726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5815" w14:textId="77777777" w:rsidR="006726AE" w:rsidRPr="006726AE" w:rsidRDefault="006726AE">
            <w:pPr>
              <w:jc w:val="center"/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H</w:t>
            </w:r>
            <w:r w:rsidRPr="006726AE">
              <w:rPr>
                <w:rFonts w:eastAsia="DengXian"/>
                <w:color w:val="000000"/>
                <w:vertAlign w:val="subscript"/>
              </w:rPr>
              <w:t>2</w:t>
            </w:r>
            <w:r w:rsidRPr="006726AE">
              <w:rPr>
                <w:rFonts w:eastAsia="DengXian"/>
                <w:color w:val="000000"/>
              </w:rPr>
              <w:t>O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EAE1" w14:textId="77777777" w:rsidR="006726AE" w:rsidRPr="006726AE" w:rsidRDefault="006726AE">
            <w:pPr>
              <w:jc w:val="center"/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Pip</w:t>
            </w:r>
          </w:p>
        </w:tc>
      </w:tr>
      <w:tr w:rsidR="006726AE" w:rsidRPr="006726AE" w14:paraId="39DF3A67" w14:textId="77777777" w:rsidTr="00B5590C">
        <w:trPr>
          <w:trHeight w:val="320"/>
        </w:trPr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FF477" w14:textId="77777777" w:rsidR="006726AE" w:rsidRPr="006726AE" w:rsidRDefault="006726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2EE1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49AD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46D1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9904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072C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D8DC" w14:textId="77777777" w:rsidR="006726AE" w:rsidRPr="006726AE" w:rsidRDefault="006726AE">
            <w:pPr>
              <w:rPr>
                <w:rFonts w:eastAsia="DengXian"/>
                <w:color w:val="000000"/>
              </w:rPr>
            </w:pPr>
            <w:r w:rsidRPr="006726AE">
              <w:rPr>
                <w:rFonts w:eastAsia="DengXian"/>
                <w:color w:val="000000"/>
              </w:rPr>
              <w:t>R3</w:t>
            </w:r>
          </w:p>
        </w:tc>
      </w:tr>
      <w:tr w:rsidR="006726AE" w:rsidRPr="006726AE" w14:paraId="791BAB81" w14:textId="77777777" w:rsidTr="00B5590C">
        <w:trPr>
          <w:trHeight w:val="320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4A06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4A265" w14:textId="0C169DEB" w:rsidR="006726AE" w:rsidRPr="006726AE" w:rsidRDefault="0032459A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CAD8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8541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DEB7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CC9F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EE2B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</w:tr>
      <w:tr w:rsidR="006726AE" w:rsidRPr="006726AE" w14:paraId="47506C4A" w14:textId="77777777" w:rsidTr="00B5590C">
        <w:trPr>
          <w:trHeight w:val="320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636F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758F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DFCB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375A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51E8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25CC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C7E4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</w:tr>
      <w:tr w:rsidR="006726AE" w:rsidRPr="006726AE" w14:paraId="1BDE2804" w14:textId="77777777" w:rsidTr="00B5590C">
        <w:trPr>
          <w:trHeight w:val="320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3363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5B5E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0F7A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6534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6A55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6350B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ABA1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</w:tr>
      <w:tr w:rsidR="006726AE" w:rsidRPr="006726AE" w14:paraId="7B6B82A0" w14:textId="77777777" w:rsidTr="00B5590C">
        <w:trPr>
          <w:trHeight w:val="320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E3D7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8666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C1FC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AC9A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516F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DFB9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923A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</w:tr>
      <w:tr w:rsidR="006726AE" w:rsidRPr="006726AE" w14:paraId="0BF77C9A" w14:textId="77777777" w:rsidTr="00B5590C">
        <w:trPr>
          <w:trHeight w:val="320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1FDF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8FA5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7A6B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2DAB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C7F3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6C0C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0017" w14:textId="77777777" w:rsidR="006726AE" w:rsidRPr="006726AE" w:rsidRDefault="006726AE">
            <w:pPr>
              <w:jc w:val="both"/>
              <w:rPr>
                <w:rFonts w:eastAsia="SimSun"/>
                <w:color w:val="000000"/>
                <w:sz w:val="21"/>
                <w:szCs w:val="21"/>
              </w:rPr>
            </w:pPr>
            <w:r w:rsidRPr="006726A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</w:tbl>
    <w:p w14:paraId="1AF687A2" w14:textId="77777777" w:rsidR="00EB27D1" w:rsidRPr="00EB27D1" w:rsidRDefault="00EB27D1" w:rsidP="00B525C3"/>
    <w:p w14:paraId="7EBE2385" w14:textId="77777777" w:rsidR="00EB27D1" w:rsidRDefault="00EB27D1" w:rsidP="00B525C3"/>
    <w:p w14:paraId="6DA52310" w14:textId="5E59E0F6" w:rsidR="00EB27D1" w:rsidRPr="00FE5923" w:rsidRDefault="0088161F" w:rsidP="0088161F">
      <w:pPr>
        <w:outlineLvl w:val="0"/>
      </w:pPr>
      <w:r w:rsidRPr="007A2180">
        <w:rPr>
          <w:b/>
        </w:rPr>
        <w:lastRenderedPageBreak/>
        <w:t xml:space="preserve">Statistical analysis of infection rate for </w:t>
      </w:r>
      <w:r w:rsidRPr="00A47D19">
        <w:rPr>
          <w:b/>
        </w:rPr>
        <w:t>H</w:t>
      </w:r>
      <w:r w:rsidRPr="00A47D19">
        <w:rPr>
          <w:b/>
          <w:vertAlign w:val="subscript"/>
        </w:rPr>
        <w:t>2</w:t>
      </w:r>
      <w:r w:rsidRPr="00A47D19">
        <w:rPr>
          <w:b/>
        </w:rPr>
        <w:t xml:space="preserve">O and 100 </w:t>
      </w:r>
      <w:proofErr w:type="spellStart"/>
      <w:r w:rsidRPr="00A47D19">
        <w:rPr>
          <w:b/>
        </w:rPr>
        <w:t>pM</w:t>
      </w:r>
      <w:proofErr w:type="spellEnd"/>
      <w:r w:rsidRPr="00A47D19">
        <w:rPr>
          <w:b/>
        </w:rPr>
        <w:t xml:space="preserve"> Pip pretreated mock </w:t>
      </w:r>
      <w:r w:rsidRPr="007A2180">
        <w:rPr>
          <w:b/>
        </w:rPr>
        <w:t xml:space="preserve">plants Related to Figure </w:t>
      </w:r>
      <w:r>
        <w:rPr>
          <w:b/>
        </w:rPr>
        <w:t xml:space="preserve">3 </w:t>
      </w:r>
      <w:r w:rsidRPr="007A2180">
        <w:rPr>
          <w:b/>
        </w:rPr>
        <w:t>and Materials and Methods</w:t>
      </w:r>
      <w:r>
        <w:rPr>
          <w:b/>
        </w:rPr>
        <w:t>.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507E53" w:rsidRPr="00D3245D" w14:paraId="23094750" w14:textId="77777777" w:rsidTr="00D3245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94A09" w14:textId="77777777" w:rsidR="00507E53" w:rsidRPr="00D3245D" w:rsidRDefault="00507E53">
            <w:pPr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TRV: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9F496" w14:textId="77777777" w:rsidR="00507E53" w:rsidRPr="00D3245D" w:rsidRDefault="00507E53">
            <w:pPr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91CF8" w14:textId="77777777" w:rsidR="00507E53" w:rsidRPr="00D3245D" w:rsidRDefault="00507E53">
            <w:pPr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Pip</w:t>
            </w:r>
          </w:p>
        </w:tc>
      </w:tr>
      <w:tr w:rsidR="00B5590C" w:rsidRPr="00D3245D" w14:paraId="61D06539" w14:textId="77777777" w:rsidTr="00D3245D">
        <w:trPr>
          <w:trHeight w:val="320"/>
        </w:trPr>
        <w:tc>
          <w:tcPr>
            <w:tcW w:w="1300" w:type="dxa"/>
            <w:vMerge w:val="restart"/>
            <w:shd w:val="clear" w:color="auto" w:fill="auto"/>
            <w:vAlign w:val="bottom"/>
            <w:hideMark/>
          </w:tcPr>
          <w:p w14:paraId="36018D39" w14:textId="77777777" w:rsidR="00B5590C" w:rsidRPr="00D3245D" w:rsidRDefault="00B5590C">
            <w:pPr>
              <w:jc w:val="center"/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Compare to H</w:t>
            </w:r>
            <w:r w:rsidRPr="00FE5923">
              <w:rPr>
                <w:rFonts w:eastAsia="DengXian"/>
                <w:color w:val="000000"/>
                <w:vertAlign w:val="subscript"/>
              </w:rPr>
              <w:t>2</w:t>
            </w:r>
            <w:r w:rsidRPr="00D3245D">
              <w:rPr>
                <w:rFonts w:eastAsia="DengXian"/>
                <w:color w:val="000000"/>
              </w:rPr>
              <w:t>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939048" w14:textId="705209A2" w:rsidR="00B5590C" w:rsidRPr="003B49C0" w:rsidRDefault="00B5590C" w:rsidP="00B5590C">
            <w:pPr>
              <w:jc w:val="center"/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30C6C" w14:textId="6FC9B5BF" w:rsidR="00B5590C" w:rsidRPr="003B49C0" w:rsidRDefault="00B5590C">
            <w:pPr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*</w:t>
            </w:r>
          </w:p>
        </w:tc>
      </w:tr>
      <w:tr w:rsidR="00B5590C" w:rsidRPr="00D3245D" w14:paraId="554326F2" w14:textId="77777777" w:rsidTr="00D3245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2C81B52" w14:textId="77777777" w:rsidR="00B5590C" w:rsidRPr="00D3245D" w:rsidRDefault="00B5590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CCC393" w14:textId="57BFCA1E" w:rsidR="00B5590C" w:rsidRPr="003B49C0" w:rsidRDefault="00B5590C">
            <w:pPr>
              <w:jc w:val="center"/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7AD60" w14:textId="77777777" w:rsidR="00B5590C" w:rsidRPr="003B49C0" w:rsidRDefault="00B5590C">
            <w:pPr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*</w:t>
            </w:r>
          </w:p>
        </w:tc>
      </w:tr>
      <w:tr w:rsidR="00B5590C" w:rsidRPr="00D3245D" w14:paraId="68B728F8" w14:textId="77777777" w:rsidTr="00D3245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C3A0169" w14:textId="77777777" w:rsidR="00B5590C" w:rsidRPr="00D3245D" w:rsidRDefault="00B5590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54D769" w14:textId="1A85EE27" w:rsidR="00B5590C" w:rsidRPr="003B49C0" w:rsidRDefault="00B5590C" w:rsidP="00B5590C">
            <w:pPr>
              <w:jc w:val="center"/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8AECF" w14:textId="77777777" w:rsidR="00B5590C" w:rsidRPr="003B49C0" w:rsidRDefault="00B5590C">
            <w:pPr>
              <w:rPr>
                <w:rFonts w:eastAsia="DengXian"/>
                <w:color w:val="000000" w:themeColor="text1"/>
              </w:rPr>
            </w:pPr>
            <w:r w:rsidRPr="003B49C0">
              <w:rPr>
                <w:rFonts w:eastAsia="DengXian"/>
                <w:color w:val="000000" w:themeColor="text1"/>
              </w:rPr>
              <w:t>O</w:t>
            </w:r>
          </w:p>
        </w:tc>
      </w:tr>
      <w:tr w:rsidR="00B5590C" w:rsidRPr="00D3245D" w14:paraId="40A34A04" w14:textId="77777777" w:rsidTr="00D3245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5AB8FE7" w14:textId="77777777" w:rsidR="00B5590C" w:rsidRPr="00D3245D" w:rsidRDefault="00B5590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BC7AA5" w14:textId="7844FE65" w:rsidR="00B5590C" w:rsidRPr="00D3245D" w:rsidRDefault="00B5590C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9CABC" w14:textId="77777777" w:rsidR="00B5590C" w:rsidRPr="00D3245D" w:rsidRDefault="00B5590C">
            <w:pPr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O</w:t>
            </w:r>
          </w:p>
        </w:tc>
      </w:tr>
      <w:tr w:rsidR="00B5590C" w:rsidRPr="00D3245D" w14:paraId="19F03617" w14:textId="77777777" w:rsidTr="00D3245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35B4C60" w14:textId="77777777" w:rsidR="00B5590C" w:rsidRPr="00D3245D" w:rsidRDefault="00B5590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8DDF4E" w14:textId="7E47EBD6" w:rsidR="00B5590C" w:rsidRPr="00D3245D" w:rsidRDefault="00B5590C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CAAC6" w14:textId="77777777" w:rsidR="00B5590C" w:rsidRPr="00D3245D" w:rsidRDefault="00B5590C">
            <w:pPr>
              <w:rPr>
                <w:rFonts w:eastAsia="DengXian"/>
                <w:color w:val="000000"/>
              </w:rPr>
            </w:pPr>
            <w:r w:rsidRPr="00D3245D">
              <w:rPr>
                <w:rFonts w:eastAsia="DengXian"/>
                <w:color w:val="000000"/>
              </w:rPr>
              <w:t>O</w:t>
            </w:r>
          </w:p>
        </w:tc>
      </w:tr>
    </w:tbl>
    <w:p w14:paraId="0C6E202C" w14:textId="77777777" w:rsidR="008A2552" w:rsidRDefault="008A2552" w:rsidP="008A2552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3E27A30A" w14:textId="77777777" w:rsidR="00B077DB" w:rsidRPr="008A2552" w:rsidRDefault="00B077DB"/>
    <w:p w14:paraId="2776FA0C" w14:textId="77777777" w:rsidR="00F51A38" w:rsidRDefault="00F51A38" w:rsidP="00643596">
      <w:pPr>
        <w:outlineLvl w:val="0"/>
        <w:rPr>
          <w:b/>
        </w:rPr>
      </w:pPr>
    </w:p>
    <w:p w14:paraId="1A635369" w14:textId="77777777" w:rsidR="00F51A38" w:rsidRDefault="00F51A38" w:rsidP="00643596">
      <w:pPr>
        <w:outlineLvl w:val="0"/>
        <w:rPr>
          <w:b/>
        </w:rPr>
      </w:pPr>
    </w:p>
    <w:p w14:paraId="6F83ADB2" w14:textId="77777777" w:rsidR="00F51A38" w:rsidRDefault="00F51A38" w:rsidP="00643596">
      <w:pPr>
        <w:outlineLvl w:val="0"/>
        <w:rPr>
          <w:b/>
        </w:rPr>
      </w:pPr>
    </w:p>
    <w:p w14:paraId="29AB7B9A" w14:textId="77777777" w:rsidR="00F51A38" w:rsidRDefault="00F51A38" w:rsidP="00643596">
      <w:pPr>
        <w:outlineLvl w:val="0"/>
        <w:rPr>
          <w:b/>
        </w:rPr>
      </w:pPr>
    </w:p>
    <w:p w14:paraId="41266765" w14:textId="3335C161" w:rsidR="00643596" w:rsidRDefault="00643596" w:rsidP="00643596">
      <w:pPr>
        <w:outlineLvl w:val="0"/>
        <w:rPr>
          <w:b/>
        </w:rPr>
      </w:pPr>
      <w:r w:rsidRPr="007A2180">
        <w:rPr>
          <w:b/>
        </w:rPr>
        <w:t xml:space="preserve">Table S3 </w:t>
      </w:r>
      <w:r>
        <w:rPr>
          <w:b/>
        </w:rPr>
        <w:t>E</w:t>
      </w:r>
      <w:r w:rsidRPr="007A2180">
        <w:rPr>
          <w:b/>
        </w:rPr>
        <w:t>. The record of the number of plants showing fluorescence under UV light at time course fo</w:t>
      </w:r>
      <w:r w:rsidRPr="00015BF4">
        <w:rPr>
          <w:b/>
        </w:rPr>
        <w:t xml:space="preserve">r </w:t>
      </w:r>
      <w:r w:rsidR="00015BF4" w:rsidRPr="00015BF4">
        <w:rPr>
          <w:b/>
        </w:rPr>
        <w:t xml:space="preserve">WT and </w:t>
      </w:r>
      <w:proofErr w:type="spellStart"/>
      <w:r w:rsidR="00015BF4" w:rsidRPr="00015BF4">
        <w:rPr>
          <w:b/>
          <w:i/>
        </w:rPr>
        <w:t>NahG</w:t>
      </w:r>
      <w:proofErr w:type="spellEnd"/>
      <w:r w:rsidRPr="00015BF4">
        <w:rPr>
          <w:b/>
        </w:rPr>
        <w:t xml:space="preserve"> plants Related to Figure </w:t>
      </w:r>
      <w:r w:rsidR="001F3CAB">
        <w:rPr>
          <w:b/>
        </w:rPr>
        <w:t>4</w:t>
      </w:r>
      <w:r w:rsidRPr="00015BF4">
        <w:rPr>
          <w:b/>
        </w:rPr>
        <w:t xml:space="preserve"> and Materials and Methods</w:t>
      </w:r>
    </w:p>
    <w:tbl>
      <w:tblPr>
        <w:tblW w:w="8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02"/>
        <w:gridCol w:w="1134"/>
        <w:gridCol w:w="1176"/>
        <w:gridCol w:w="1092"/>
        <w:gridCol w:w="992"/>
        <w:gridCol w:w="1276"/>
      </w:tblGrid>
      <w:tr w:rsidR="00323E97" w:rsidRPr="003749F4" w14:paraId="0FC589E2" w14:textId="77777777" w:rsidTr="00323E97">
        <w:trPr>
          <w:trHeight w:val="340"/>
        </w:trPr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14:paraId="30FE78AA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3412" w:type="dxa"/>
            <w:gridSpan w:val="3"/>
            <w:shd w:val="clear" w:color="auto" w:fill="auto"/>
            <w:noWrap/>
            <w:vAlign w:val="bottom"/>
            <w:hideMark/>
          </w:tcPr>
          <w:p w14:paraId="2D67D3B2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WT</w:t>
            </w:r>
          </w:p>
        </w:tc>
        <w:tc>
          <w:tcPr>
            <w:tcW w:w="3360" w:type="dxa"/>
            <w:gridSpan w:val="3"/>
            <w:shd w:val="clear" w:color="auto" w:fill="auto"/>
            <w:noWrap/>
            <w:vAlign w:val="bottom"/>
            <w:hideMark/>
          </w:tcPr>
          <w:p w14:paraId="03312783" w14:textId="77777777" w:rsidR="00D43062" w:rsidRPr="003749F4" w:rsidRDefault="00D43062">
            <w:pPr>
              <w:jc w:val="center"/>
              <w:rPr>
                <w:rFonts w:eastAsia="DengXian"/>
                <w:i/>
                <w:color w:val="000000"/>
              </w:rPr>
            </w:pPr>
            <w:proofErr w:type="spellStart"/>
            <w:r w:rsidRPr="003749F4">
              <w:rPr>
                <w:rFonts w:eastAsia="DengXian"/>
                <w:i/>
                <w:color w:val="000000"/>
              </w:rPr>
              <w:t>NahG</w:t>
            </w:r>
            <w:proofErr w:type="spellEnd"/>
          </w:p>
        </w:tc>
      </w:tr>
      <w:tr w:rsidR="00323E97" w:rsidRPr="003749F4" w14:paraId="26EFFE41" w14:textId="77777777" w:rsidTr="00323E97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28476CE9" w14:textId="77777777" w:rsidR="00D43062" w:rsidRPr="003749F4" w:rsidRDefault="00D43062">
            <w:pPr>
              <w:rPr>
                <w:rFonts w:eastAsia="DengXian"/>
                <w:color w:val="000000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29EDE6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886CA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C77E559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EA66BCF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2D44B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1710E6" w14:textId="77777777" w:rsidR="00D43062" w:rsidRPr="003749F4" w:rsidRDefault="00D43062">
            <w:pPr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R3</w:t>
            </w:r>
          </w:p>
        </w:tc>
      </w:tr>
      <w:tr w:rsidR="00323E97" w:rsidRPr="003749F4" w14:paraId="47A10725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FF9CE05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3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0D616E76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753C5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8B5A187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6B02A6B6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278E5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A4CEDF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3</w:t>
            </w:r>
          </w:p>
        </w:tc>
      </w:tr>
      <w:tr w:rsidR="00323E97" w:rsidRPr="003749F4" w14:paraId="1D5E82B3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79BF0E2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0474CAC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94AC89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5ABAEA1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6572C6F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505EEA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560084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7</w:t>
            </w:r>
          </w:p>
        </w:tc>
      </w:tr>
      <w:tr w:rsidR="00323E97" w:rsidRPr="003749F4" w14:paraId="150C46FF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DC8D016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4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2BE3CBA3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07F86A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5D1F04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0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1FC5BC4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5944F9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B7C4F9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3</w:t>
            </w:r>
          </w:p>
        </w:tc>
      </w:tr>
      <w:tr w:rsidR="00323E97" w:rsidRPr="003749F4" w14:paraId="7DF30718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0C6381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D520E8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050407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7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B783AFD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5E7BC976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EC8DA1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24A8F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8</w:t>
            </w:r>
          </w:p>
        </w:tc>
      </w:tr>
      <w:tr w:rsidR="00323E97" w:rsidRPr="003749F4" w14:paraId="068CBA81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F6417EE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5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6DF6FB2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EAE9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94D789A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19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C18954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2446EC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C19C10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</w:tr>
      <w:tr w:rsidR="00323E97" w:rsidRPr="003749F4" w14:paraId="2B84E506" w14:textId="77777777" w:rsidTr="00323E97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FDB8C2D" w14:textId="77777777" w:rsidR="00D43062" w:rsidRPr="003749F4" w:rsidRDefault="00D43062">
            <w:pPr>
              <w:jc w:val="center"/>
              <w:rPr>
                <w:rFonts w:eastAsia="DengXian"/>
                <w:color w:val="000000"/>
              </w:rPr>
            </w:pPr>
            <w:r w:rsidRPr="003749F4">
              <w:rPr>
                <w:rFonts w:eastAsia="DengXian"/>
                <w:color w:val="000000"/>
              </w:rPr>
              <w:t>5.5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049D85B9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1FC8D9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06900FB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77574FFB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A4563A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8CEDA0" w14:textId="77777777" w:rsidR="00D43062" w:rsidRPr="003749F4" w:rsidRDefault="00D43062">
            <w:pPr>
              <w:jc w:val="center"/>
              <w:rPr>
                <w:rFonts w:eastAsia="SimSun"/>
                <w:color w:val="000000"/>
              </w:rPr>
            </w:pPr>
            <w:r w:rsidRPr="003749F4">
              <w:rPr>
                <w:rFonts w:eastAsia="SimSun"/>
                <w:color w:val="000000"/>
              </w:rPr>
              <w:t>20</w:t>
            </w:r>
          </w:p>
        </w:tc>
      </w:tr>
    </w:tbl>
    <w:p w14:paraId="7A446D16" w14:textId="77777777" w:rsidR="00D43062" w:rsidRPr="00015BF4" w:rsidRDefault="00D43062" w:rsidP="00643596">
      <w:pPr>
        <w:outlineLvl w:val="0"/>
        <w:rPr>
          <w:b/>
        </w:rPr>
      </w:pPr>
    </w:p>
    <w:p w14:paraId="6CCE4B29" w14:textId="7943B530" w:rsidR="00643596" w:rsidRPr="00C734D3" w:rsidRDefault="00C734D3" w:rsidP="009844C5">
      <w:pPr>
        <w:outlineLvl w:val="0"/>
      </w:pPr>
      <w:r w:rsidRPr="007A2180">
        <w:rPr>
          <w:b/>
        </w:rPr>
        <w:t xml:space="preserve">Statistical analysis of infection rate for </w:t>
      </w:r>
      <w:r w:rsidR="00324F02">
        <w:rPr>
          <w:b/>
        </w:rPr>
        <w:t xml:space="preserve">WT and </w:t>
      </w:r>
      <w:proofErr w:type="spellStart"/>
      <w:r w:rsidR="00324F02" w:rsidRPr="00324F02">
        <w:rPr>
          <w:b/>
          <w:i/>
        </w:rPr>
        <w:t>NahG</w:t>
      </w:r>
      <w:proofErr w:type="spellEnd"/>
      <w:r w:rsidRPr="00A47D19">
        <w:rPr>
          <w:b/>
        </w:rPr>
        <w:t xml:space="preserve"> </w:t>
      </w:r>
      <w:r w:rsidRPr="007A2180">
        <w:rPr>
          <w:b/>
        </w:rPr>
        <w:t>plants Related to Figure</w:t>
      </w:r>
      <w:r w:rsidR="00F82A63">
        <w:rPr>
          <w:b/>
        </w:rPr>
        <w:t xml:space="preserve"> 4</w:t>
      </w:r>
      <w:r>
        <w:rPr>
          <w:b/>
        </w:rPr>
        <w:t xml:space="preserve"> </w:t>
      </w:r>
      <w:r w:rsidRPr="007A2180">
        <w:rPr>
          <w:b/>
        </w:rPr>
        <w:t>and Materials and Methods</w:t>
      </w:r>
      <w:r>
        <w:rPr>
          <w:b/>
        </w:rPr>
        <w:t>.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FE5EBF" w:rsidRPr="00F145C3" w14:paraId="4E2B5621" w14:textId="77777777" w:rsidTr="00FE5EBF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337B" w14:textId="4793B0E7" w:rsidR="00FE5EBF" w:rsidRPr="00F145C3" w:rsidRDefault="00FE5EBF">
            <w:pPr>
              <w:rPr>
                <w:rFonts w:eastAsia="DengXian" w:hint="eastAsia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A976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DB0D" w14:textId="77777777" w:rsidR="00FE5EBF" w:rsidRPr="00760657" w:rsidRDefault="00FE5EBF">
            <w:pPr>
              <w:rPr>
                <w:rFonts w:eastAsia="DengXian"/>
                <w:i/>
                <w:color w:val="000000"/>
              </w:rPr>
            </w:pPr>
            <w:proofErr w:type="spellStart"/>
            <w:r w:rsidRPr="00760657">
              <w:rPr>
                <w:rFonts w:eastAsia="DengXian"/>
                <w:i/>
                <w:color w:val="000000"/>
              </w:rPr>
              <w:t>NahG</w:t>
            </w:r>
            <w:proofErr w:type="spellEnd"/>
          </w:p>
        </w:tc>
      </w:tr>
      <w:tr w:rsidR="00FE5EBF" w:rsidRPr="00F145C3" w14:paraId="7EAD08FA" w14:textId="77777777" w:rsidTr="00FE5EB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0E65" w14:textId="12539119" w:rsidR="00FE5EBF" w:rsidRPr="00F145C3" w:rsidRDefault="008F072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Compared </w:t>
            </w:r>
            <w:r w:rsidR="00FE5EBF" w:rsidRPr="00F145C3">
              <w:rPr>
                <w:rFonts w:eastAsia="DengXian"/>
                <w:color w:val="000000"/>
              </w:rPr>
              <w:t>to 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33CD" w14:textId="77777777" w:rsidR="00FE5EBF" w:rsidRPr="00F145C3" w:rsidRDefault="00FE5EBF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145C3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03BB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O</w:t>
            </w:r>
          </w:p>
        </w:tc>
      </w:tr>
      <w:tr w:rsidR="00FE5EBF" w:rsidRPr="00F145C3" w14:paraId="2E1EE94F" w14:textId="77777777" w:rsidTr="00FE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5C53" w14:textId="77777777" w:rsidR="00FE5EBF" w:rsidRPr="00F145C3" w:rsidRDefault="00FE5EB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BF96" w14:textId="77777777" w:rsidR="00FE5EBF" w:rsidRPr="00F145C3" w:rsidRDefault="00FE5EBF">
            <w:pPr>
              <w:jc w:val="center"/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265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O</w:t>
            </w:r>
          </w:p>
        </w:tc>
      </w:tr>
      <w:tr w:rsidR="00FE5EBF" w:rsidRPr="00F145C3" w14:paraId="7F4421C3" w14:textId="77777777" w:rsidTr="00FE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5383" w14:textId="77777777" w:rsidR="00FE5EBF" w:rsidRPr="00F145C3" w:rsidRDefault="00FE5EB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C44B" w14:textId="77777777" w:rsidR="00FE5EBF" w:rsidRPr="00F145C3" w:rsidRDefault="00FE5EBF">
            <w:pPr>
              <w:jc w:val="center"/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6D41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*</w:t>
            </w:r>
          </w:p>
        </w:tc>
      </w:tr>
      <w:tr w:rsidR="00FE5EBF" w:rsidRPr="00F145C3" w14:paraId="686958BA" w14:textId="77777777" w:rsidTr="00FE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3D28" w14:textId="77777777" w:rsidR="00FE5EBF" w:rsidRPr="00F145C3" w:rsidRDefault="00FE5EB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2989" w14:textId="77777777" w:rsidR="00FE5EBF" w:rsidRPr="00F145C3" w:rsidRDefault="00FE5EBF">
            <w:pPr>
              <w:jc w:val="center"/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25F0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*</w:t>
            </w:r>
          </w:p>
        </w:tc>
      </w:tr>
      <w:tr w:rsidR="00FE5EBF" w:rsidRPr="00F145C3" w14:paraId="032B90B4" w14:textId="77777777" w:rsidTr="00FE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D12E" w14:textId="77777777" w:rsidR="00FE5EBF" w:rsidRPr="00F145C3" w:rsidRDefault="00FE5EB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A3FB" w14:textId="77777777" w:rsidR="00FE5EBF" w:rsidRPr="00F145C3" w:rsidRDefault="00FE5EBF">
            <w:pPr>
              <w:jc w:val="center"/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BEF5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*</w:t>
            </w:r>
          </w:p>
        </w:tc>
      </w:tr>
      <w:tr w:rsidR="00FE5EBF" w:rsidRPr="00F145C3" w14:paraId="2B88D928" w14:textId="77777777" w:rsidTr="00FE5EB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AF8BF" w14:textId="77777777" w:rsidR="00FE5EBF" w:rsidRPr="00F145C3" w:rsidRDefault="00FE5EBF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896F" w14:textId="77777777" w:rsidR="00FE5EBF" w:rsidRPr="00F145C3" w:rsidRDefault="00FE5EBF">
            <w:pPr>
              <w:jc w:val="center"/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5432" w14:textId="77777777" w:rsidR="00FE5EBF" w:rsidRPr="00F145C3" w:rsidRDefault="00FE5EBF">
            <w:pPr>
              <w:rPr>
                <w:rFonts w:eastAsia="DengXian"/>
                <w:color w:val="000000"/>
              </w:rPr>
            </w:pPr>
            <w:r w:rsidRPr="00F145C3">
              <w:rPr>
                <w:rFonts w:eastAsia="DengXian"/>
                <w:color w:val="000000"/>
              </w:rPr>
              <w:t>O</w:t>
            </w:r>
          </w:p>
        </w:tc>
      </w:tr>
    </w:tbl>
    <w:p w14:paraId="6329B633" w14:textId="77777777" w:rsidR="00C734D3" w:rsidRDefault="00C734D3" w:rsidP="00C734D3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71BD5F9B" w14:textId="77777777" w:rsidR="004C202C" w:rsidRPr="00C734D3" w:rsidRDefault="004C202C" w:rsidP="009844C5">
      <w:pPr>
        <w:outlineLvl w:val="0"/>
      </w:pPr>
    </w:p>
    <w:p w14:paraId="0B888C63" w14:textId="77777777" w:rsidR="005C4812" w:rsidRDefault="005C4812" w:rsidP="005C4812">
      <w:pPr>
        <w:outlineLvl w:val="0"/>
        <w:rPr>
          <w:b/>
        </w:rPr>
      </w:pPr>
    </w:p>
    <w:p w14:paraId="107E5D5A" w14:textId="77777777" w:rsidR="005C4812" w:rsidRDefault="005C4812" w:rsidP="005C4812">
      <w:pPr>
        <w:outlineLvl w:val="0"/>
        <w:rPr>
          <w:b/>
        </w:rPr>
      </w:pPr>
    </w:p>
    <w:p w14:paraId="251ABB1A" w14:textId="77777777" w:rsidR="005C4812" w:rsidRDefault="005C4812" w:rsidP="005C4812">
      <w:pPr>
        <w:outlineLvl w:val="0"/>
        <w:rPr>
          <w:b/>
        </w:rPr>
      </w:pPr>
    </w:p>
    <w:p w14:paraId="0D88A0CD" w14:textId="77777777" w:rsidR="005C4812" w:rsidRDefault="005C4812" w:rsidP="005C4812">
      <w:pPr>
        <w:outlineLvl w:val="0"/>
        <w:rPr>
          <w:b/>
        </w:rPr>
      </w:pPr>
    </w:p>
    <w:p w14:paraId="612B16E7" w14:textId="2D2D6D49" w:rsidR="005C4812" w:rsidRDefault="005C4812" w:rsidP="005C4812">
      <w:pPr>
        <w:outlineLvl w:val="0"/>
        <w:rPr>
          <w:b/>
        </w:rPr>
      </w:pPr>
      <w:r w:rsidRPr="007A2180">
        <w:rPr>
          <w:b/>
        </w:rPr>
        <w:lastRenderedPageBreak/>
        <w:t xml:space="preserve">Table S3 </w:t>
      </w:r>
      <w:r>
        <w:rPr>
          <w:b/>
        </w:rPr>
        <w:t>F</w:t>
      </w:r>
      <w:r w:rsidRPr="007A2180">
        <w:rPr>
          <w:b/>
        </w:rPr>
        <w:t>. The record of the number of plants showing fluorescence under UV light at time course fo</w:t>
      </w:r>
      <w:r w:rsidRPr="00015BF4">
        <w:rPr>
          <w:b/>
        </w:rPr>
        <w:t xml:space="preserve">r </w:t>
      </w:r>
      <w:r w:rsidR="00322191">
        <w:rPr>
          <w:b/>
        </w:rPr>
        <w:t>H</w:t>
      </w:r>
      <w:r w:rsidR="00322191" w:rsidRPr="00EF0DB8">
        <w:rPr>
          <w:b/>
          <w:vertAlign w:val="subscript"/>
        </w:rPr>
        <w:t>2</w:t>
      </w:r>
      <w:r w:rsidR="00322191">
        <w:rPr>
          <w:b/>
        </w:rPr>
        <w:t>O</w:t>
      </w:r>
      <w:r w:rsidRPr="00015BF4">
        <w:rPr>
          <w:b/>
        </w:rPr>
        <w:t xml:space="preserve"> and</w:t>
      </w:r>
      <w:r w:rsidR="00322191">
        <w:rPr>
          <w:b/>
        </w:rPr>
        <w:t xml:space="preserve"> </w:t>
      </w:r>
      <w:r w:rsidR="00EF0DB8" w:rsidRPr="00EF0DB8">
        <w:rPr>
          <w:rFonts w:eastAsia="DengXian"/>
          <w:b/>
          <w:color w:val="000000"/>
        </w:rPr>
        <w:t xml:space="preserve">10 </w:t>
      </w:r>
      <w:proofErr w:type="spellStart"/>
      <w:r w:rsidR="00EF0DB8" w:rsidRPr="00EF0DB8">
        <w:rPr>
          <w:rFonts w:eastAsia="DengXian"/>
          <w:b/>
          <w:color w:val="000000"/>
        </w:rPr>
        <w:t>μM</w:t>
      </w:r>
      <w:proofErr w:type="spellEnd"/>
      <w:r w:rsidR="00EF0DB8" w:rsidRPr="00EF0DB8">
        <w:rPr>
          <w:rFonts w:eastAsia="DengXian"/>
          <w:b/>
          <w:color w:val="000000"/>
        </w:rPr>
        <w:t xml:space="preserve"> </w:t>
      </w:r>
      <w:r w:rsidR="00322191" w:rsidRPr="00EF0DB8">
        <w:rPr>
          <w:b/>
        </w:rPr>
        <w:t>S</w:t>
      </w:r>
      <w:r w:rsidR="00322191">
        <w:rPr>
          <w:b/>
        </w:rPr>
        <w:t xml:space="preserve">A pretreated </w:t>
      </w:r>
      <w:r w:rsidRPr="00015BF4">
        <w:rPr>
          <w:b/>
        </w:rPr>
        <w:t xml:space="preserve">plants Related to Figure </w:t>
      </w:r>
      <w:r>
        <w:rPr>
          <w:b/>
        </w:rPr>
        <w:t>4</w:t>
      </w:r>
      <w:r w:rsidRPr="00015BF4">
        <w:rPr>
          <w:b/>
        </w:rPr>
        <w:t xml:space="preserve"> and Materials and Methods</w:t>
      </w:r>
    </w:p>
    <w:tbl>
      <w:tblPr>
        <w:tblW w:w="8345" w:type="dxa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5"/>
        <w:gridCol w:w="1191"/>
        <w:gridCol w:w="1191"/>
        <w:gridCol w:w="1195"/>
      </w:tblGrid>
      <w:tr w:rsidR="00A476C6" w:rsidRPr="00A476C6" w14:paraId="5E1D4391" w14:textId="77777777" w:rsidTr="00A476C6">
        <w:trPr>
          <w:trHeight w:val="342"/>
        </w:trPr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ABB8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Time(dpi)</w:t>
            </w:r>
          </w:p>
        </w:tc>
        <w:tc>
          <w:tcPr>
            <w:tcW w:w="3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8551" w14:textId="77777777" w:rsidR="00A476C6" w:rsidRPr="00A476C6" w:rsidRDefault="00A476C6">
            <w:pPr>
              <w:jc w:val="center"/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H</w:t>
            </w:r>
            <w:r w:rsidRPr="00EF0DB8">
              <w:rPr>
                <w:rFonts w:eastAsia="DengXian"/>
                <w:color w:val="000000"/>
                <w:vertAlign w:val="subscript"/>
              </w:rPr>
              <w:t>2</w:t>
            </w:r>
            <w:r w:rsidRPr="00A476C6">
              <w:rPr>
                <w:rFonts w:eastAsia="DengXian"/>
                <w:color w:val="000000"/>
              </w:rPr>
              <w:t>O</w:t>
            </w:r>
          </w:p>
        </w:tc>
        <w:tc>
          <w:tcPr>
            <w:tcW w:w="3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353E" w14:textId="77777777" w:rsidR="00A476C6" w:rsidRPr="00A476C6" w:rsidRDefault="00A476C6">
            <w:pPr>
              <w:jc w:val="center"/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10 μM SA</w:t>
            </w:r>
          </w:p>
        </w:tc>
      </w:tr>
      <w:tr w:rsidR="00A476C6" w:rsidRPr="00A476C6" w14:paraId="00BA2519" w14:textId="77777777" w:rsidTr="00A476C6">
        <w:trPr>
          <w:trHeight w:val="306"/>
        </w:trPr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0CC9" w14:textId="77777777" w:rsidR="00A476C6" w:rsidRPr="00A476C6" w:rsidRDefault="00A476C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3F35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92F8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0F35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394D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F8AB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8CB6" w14:textId="77777777" w:rsidR="00A476C6" w:rsidRPr="00A476C6" w:rsidRDefault="00A476C6">
            <w:pPr>
              <w:rPr>
                <w:rFonts w:eastAsia="DengXian"/>
                <w:color w:val="000000"/>
              </w:rPr>
            </w:pPr>
            <w:r w:rsidRPr="00A476C6">
              <w:rPr>
                <w:rFonts w:eastAsia="DengXian"/>
                <w:color w:val="000000"/>
              </w:rPr>
              <w:t>R3</w:t>
            </w:r>
          </w:p>
        </w:tc>
      </w:tr>
      <w:tr w:rsidR="00A476C6" w:rsidRPr="00A476C6" w14:paraId="47A0DBF3" w14:textId="77777777" w:rsidTr="00A476C6">
        <w:trPr>
          <w:trHeight w:val="306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D0AE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5736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9A34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9A54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4F65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CF74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4F0F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</w:tr>
      <w:tr w:rsidR="00A476C6" w:rsidRPr="00A476C6" w14:paraId="4C3B580A" w14:textId="77777777" w:rsidTr="00A476C6">
        <w:trPr>
          <w:trHeight w:val="306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E088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806C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7FDC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EAFC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8F63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B636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0929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</w:tr>
      <w:tr w:rsidR="00A476C6" w:rsidRPr="00A476C6" w14:paraId="114F5A76" w14:textId="77777777" w:rsidTr="00A476C6">
        <w:trPr>
          <w:trHeight w:val="306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5213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5F98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2901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DC96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3C6F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5547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4E72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</w:tr>
      <w:tr w:rsidR="00A476C6" w:rsidRPr="00A476C6" w14:paraId="149F3317" w14:textId="77777777" w:rsidTr="00A476C6">
        <w:trPr>
          <w:trHeight w:val="306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1BB0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F8F7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0740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1530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C4B4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074F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13FA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</w:tr>
      <w:tr w:rsidR="00A476C6" w:rsidRPr="00A476C6" w14:paraId="3FC19C0B" w14:textId="77777777" w:rsidTr="00A476C6">
        <w:trPr>
          <w:trHeight w:val="306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C7F5" w14:textId="77777777" w:rsidR="00A476C6" w:rsidRPr="00A476C6" w:rsidRDefault="00A476C6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476C6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CA3D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3D89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6D2A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A72B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FE54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0B0F6" w14:textId="77777777" w:rsidR="00A476C6" w:rsidRPr="00A476C6" w:rsidRDefault="00A476C6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A476C6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</w:tbl>
    <w:p w14:paraId="565DA74F" w14:textId="2C3A35B8" w:rsidR="009844C5" w:rsidRDefault="009844C5" w:rsidP="003F04E4">
      <w:pPr>
        <w:outlineLvl w:val="0"/>
      </w:pPr>
    </w:p>
    <w:p w14:paraId="45970AC5" w14:textId="4DD8913E" w:rsidR="00273021" w:rsidRPr="00C734D3" w:rsidRDefault="00273021" w:rsidP="00273021">
      <w:pPr>
        <w:outlineLvl w:val="0"/>
      </w:pPr>
      <w:r w:rsidRPr="007A2180">
        <w:rPr>
          <w:b/>
        </w:rPr>
        <w:t xml:space="preserve">Statistical analysis of infection rate for </w:t>
      </w:r>
      <w:r>
        <w:rPr>
          <w:b/>
        </w:rPr>
        <w:t>H</w:t>
      </w:r>
      <w:r w:rsidRPr="00EF0DB8">
        <w:rPr>
          <w:b/>
          <w:vertAlign w:val="subscript"/>
        </w:rPr>
        <w:t>2</w:t>
      </w:r>
      <w:r>
        <w:rPr>
          <w:b/>
        </w:rPr>
        <w:t>O</w:t>
      </w:r>
      <w:r w:rsidRPr="00015BF4">
        <w:rPr>
          <w:b/>
        </w:rPr>
        <w:t xml:space="preserve"> and</w:t>
      </w:r>
      <w:r>
        <w:rPr>
          <w:b/>
        </w:rPr>
        <w:t xml:space="preserve"> </w:t>
      </w:r>
      <w:r w:rsidRPr="00EF0DB8">
        <w:rPr>
          <w:rFonts w:eastAsia="DengXian"/>
          <w:b/>
          <w:color w:val="000000"/>
        </w:rPr>
        <w:t xml:space="preserve">10 </w:t>
      </w:r>
      <w:proofErr w:type="spellStart"/>
      <w:r w:rsidRPr="00EF0DB8">
        <w:rPr>
          <w:rFonts w:eastAsia="DengXian"/>
          <w:b/>
          <w:color w:val="000000"/>
        </w:rPr>
        <w:t>μM</w:t>
      </w:r>
      <w:proofErr w:type="spellEnd"/>
      <w:r w:rsidRPr="00EF0DB8">
        <w:rPr>
          <w:rFonts w:eastAsia="DengXian"/>
          <w:b/>
          <w:color w:val="000000"/>
        </w:rPr>
        <w:t xml:space="preserve"> </w:t>
      </w:r>
      <w:r w:rsidRPr="00EF0DB8">
        <w:rPr>
          <w:b/>
        </w:rPr>
        <w:t>S</w:t>
      </w:r>
      <w:r>
        <w:rPr>
          <w:b/>
        </w:rPr>
        <w:t xml:space="preserve">A pretreated </w:t>
      </w:r>
      <w:r w:rsidRPr="00015BF4">
        <w:rPr>
          <w:b/>
        </w:rPr>
        <w:t>plants</w:t>
      </w:r>
      <w:r w:rsidRPr="007A2180">
        <w:rPr>
          <w:b/>
        </w:rPr>
        <w:t xml:space="preserve"> Related to Figure </w:t>
      </w:r>
      <w:r w:rsidR="009F3768">
        <w:rPr>
          <w:b/>
        </w:rPr>
        <w:t>4</w:t>
      </w:r>
      <w:r>
        <w:rPr>
          <w:b/>
        </w:rPr>
        <w:t xml:space="preserve"> </w:t>
      </w:r>
      <w:r w:rsidRPr="007A2180">
        <w:rPr>
          <w:b/>
        </w:rPr>
        <w:t>and Materials and Methods</w:t>
      </w:r>
      <w:r>
        <w:rPr>
          <w:b/>
        </w:rPr>
        <w:t>.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EE2DBD" w:rsidRPr="00EE2DBD" w14:paraId="02BC6B4F" w14:textId="77777777" w:rsidTr="00EE2DBD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8218" w14:textId="7753092B" w:rsidR="00EE2DBD" w:rsidRPr="00EE2DBD" w:rsidRDefault="00EE2DBD">
            <w:pPr>
              <w:rPr>
                <w:rFonts w:eastAsia="DengXian" w:hint="eastAsia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A4EA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88D0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10 μM SA</w:t>
            </w:r>
          </w:p>
        </w:tc>
      </w:tr>
      <w:tr w:rsidR="00EE2DBD" w:rsidRPr="00EE2DBD" w14:paraId="7E68FAC0" w14:textId="77777777" w:rsidTr="00EE2DBD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D5DB7" w14:textId="77777777" w:rsidR="00EE2DBD" w:rsidRPr="00EE2DBD" w:rsidRDefault="00EE2DBD">
            <w:pPr>
              <w:jc w:val="center"/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Compared to H</w:t>
            </w:r>
            <w:r w:rsidRPr="00EE2DBD">
              <w:rPr>
                <w:rFonts w:eastAsia="DengXian"/>
                <w:color w:val="000000"/>
                <w:vertAlign w:val="subscript"/>
              </w:rPr>
              <w:t>2</w:t>
            </w:r>
            <w:r w:rsidRPr="00EE2DBD">
              <w:rPr>
                <w:rFonts w:eastAsia="DengXian"/>
                <w:color w:val="000000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E8CF" w14:textId="77777777" w:rsidR="00EE2DBD" w:rsidRPr="00EE2DBD" w:rsidRDefault="00EE2DB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EE2DBD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27F0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**</w:t>
            </w:r>
          </w:p>
        </w:tc>
      </w:tr>
      <w:tr w:rsidR="00EE2DBD" w:rsidRPr="00EE2DBD" w14:paraId="3B68FE08" w14:textId="77777777" w:rsidTr="00EE2DBD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8C6A" w14:textId="77777777" w:rsidR="00EE2DBD" w:rsidRPr="00EE2DBD" w:rsidRDefault="00EE2DBD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914D" w14:textId="77777777" w:rsidR="00EE2DBD" w:rsidRPr="00EE2DBD" w:rsidRDefault="00EE2DBD">
            <w:pPr>
              <w:jc w:val="center"/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2C2A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*</w:t>
            </w:r>
          </w:p>
        </w:tc>
      </w:tr>
      <w:tr w:rsidR="00EE2DBD" w:rsidRPr="00EE2DBD" w14:paraId="570FAA6B" w14:textId="77777777" w:rsidTr="00EE2DBD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4A47" w14:textId="77777777" w:rsidR="00EE2DBD" w:rsidRPr="00EE2DBD" w:rsidRDefault="00EE2DBD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69AC" w14:textId="77777777" w:rsidR="00EE2DBD" w:rsidRPr="00EE2DBD" w:rsidRDefault="00EE2DBD">
            <w:pPr>
              <w:jc w:val="center"/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CA32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**</w:t>
            </w:r>
          </w:p>
        </w:tc>
      </w:tr>
      <w:tr w:rsidR="00EE2DBD" w:rsidRPr="00EE2DBD" w14:paraId="7DF293C3" w14:textId="77777777" w:rsidTr="00EE2DBD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A4F0" w14:textId="77777777" w:rsidR="00EE2DBD" w:rsidRPr="00EE2DBD" w:rsidRDefault="00EE2DBD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4B68" w14:textId="77777777" w:rsidR="00EE2DBD" w:rsidRPr="00EE2DBD" w:rsidRDefault="00EE2DBD">
            <w:pPr>
              <w:jc w:val="center"/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B71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**</w:t>
            </w:r>
          </w:p>
        </w:tc>
      </w:tr>
      <w:tr w:rsidR="00EE2DBD" w:rsidRPr="00EE2DBD" w14:paraId="3B91A01A" w14:textId="77777777" w:rsidTr="00EE2DBD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951A" w14:textId="77777777" w:rsidR="00EE2DBD" w:rsidRPr="00EE2DBD" w:rsidRDefault="00EE2DBD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EA9F" w14:textId="77777777" w:rsidR="00EE2DBD" w:rsidRPr="00EE2DBD" w:rsidRDefault="00EE2DBD">
            <w:pPr>
              <w:jc w:val="center"/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D058" w14:textId="77777777" w:rsidR="00EE2DBD" w:rsidRPr="00EE2DBD" w:rsidRDefault="00EE2DBD">
            <w:pPr>
              <w:rPr>
                <w:rFonts w:eastAsia="DengXian"/>
                <w:color w:val="000000"/>
              </w:rPr>
            </w:pPr>
            <w:r w:rsidRPr="00EE2DBD">
              <w:rPr>
                <w:rFonts w:eastAsia="DengXian"/>
                <w:color w:val="000000"/>
              </w:rPr>
              <w:t>O</w:t>
            </w:r>
          </w:p>
        </w:tc>
      </w:tr>
    </w:tbl>
    <w:p w14:paraId="4808705E" w14:textId="77777777" w:rsidR="00273021" w:rsidRDefault="00273021" w:rsidP="00273021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0C464869" w14:textId="7E8435A7" w:rsidR="00AB5906" w:rsidRPr="00273021" w:rsidRDefault="00AB5906" w:rsidP="003F04E4">
      <w:pPr>
        <w:outlineLvl w:val="0"/>
      </w:pPr>
    </w:p>
    <w:p w14:paraId="0D3EFF0D" w14:textId="77777777" w:rsidR="00DD2D8F" w:rsidRDefault="00DD2D8F" w:rsidP="00643268">
      <w:pPr>
        <w:outlineLvl w:val="0"/>
        <w:rPr>
          <w:b/>
        </w:rPr>
      </w:pPr>
    </w:p>
    <w:p w14:paraId="5B5DE9D5" w14:textId="77777777" w:rsidR="00F51A38" w:rsidRDefault="00F51A38" w:rsidP="00643268">
      <w:pPr>
        <w:outlineLvl w:val="0"/>
        <w:rPr>
          <w:b/>
        </w:rPr>
      </w:pPr>
    </w:p>
    <w:p w14:paraId="3CE06739" w14:textId="77777777" w:rsidR="00F51A38" w:rsidRDefault="00F51A38" w:rsidP="00643268">
      <w:pPr>
        <w:outlineLvl w:val="0"/>
        <w:rPr>
          <w:b/>
        </w:rPr>
      </w:pPr>
    </w:p>
    <w:p w14:paraId="07E4BD31" w14:textId="77777777" w:rsidR="00F51A38" w:rsidRDefault="00F51A38" w:rsidP="00643268">
      <w:pPr>
        <w:outlineLvl w:val="0"/>
        <w:rPr>
          <w:b/>
        </w:rPr>
      </w:pPr>
    </w:p>
    <w:p w14:paraId="6D3ABF37" w14:textId="77777777" w:rsidR="00F51A38" w:rsidRDefault="00F51A38" w:rsidP="00643268">
      <w:pPr>
        <w:outlineLvl w:val="0"/>
        <w:rPr>
          <w:b/>
        </w:rPr>
      </w:pPr>
    </w:p>
    <w:p w14:paraId="01C68696" w14:textId="77777777" w:rsidR="00F51A38" w:rsidRDefault="00F51A38" w:rsidP="00643268">
      <w:pPr>
        <w:outlineLvl w:val="0"/>
        <w:rPr>
          <w:b/>
        </w:rPr>
      </w:pPr>
    </w:p>
    <w:p w14:paraId="3825E7A8" w14:textId="77777777" w:rsidR="00F51A38" w:rsidRDefault="00F51A38" w:rsidP="00643268">
      <w:pPr>
        <w:outlineLvl w:val="0"/>
        <w:rPr>
          <w:b/>
        </w:rPr>
      </w:pPr>
    </w:p>
    <w:p w14:paraId="2134F698" w14:textId="77777777" w:rsidR="00F51A38" w:rsidRDefault="00F51A38" w:rsidP="00643268">
      <w:pPr>
        <w:outlineLvl w:val="0"/>
        <w:rPr>
          <w:b/>
        </w:rPr>
      </w:pPr>
    </w:p>
    <w:p w14:paraId="07E4F88B" w14:textId="77777777" w:rsidR="00F51A38" w:rsidRDefault="00F51A38" w:rsidP="00643268">
      <w:pPr>
        <w:outlineLvl w:val="0"/>
        <w:rPr>
          <w:b/>
        </w:rPr>
      </w:pPr>
    </w:p>
    <w:p w14:paraId="761F9F5F" w14:textId="77777777" w:rsidR="00F51A38" w:rsidRDefault="00F51A38" w:rsidP="00643268">
      <w:pPr>
        <w:outlineLvl w:val="0"/>
        <w:rPr>
          <w:b/>
        </w:rPr>
      </w:pPr>
    </w:p>
    <w:p w14:paraId="3631E62A" w14:textId="77777777" w:rsidR="00F51A38" w:rsidRDefault="00F51A38" w:rsidP="00643268">
      <w:pPr>
        <w:outlineLvl w:val="0"/>
        <w:rPr>
          <w:b/>
        </w:rPr>
      </w:pPr>
    </w:p>
    <w:p w14:paraId="3357AD67" w14:textId="77777777" w:rsidR="00F51A38" w:rsidRDefault="00F51A38" w:rsidP="00643268">
      <w:pPr>
        <w:outlineLvl w:val="0"/>
        <w:rPr>
          <w:b/>
        </w:rPr>
      </w:pPr>
    </w:p>
    <w:p w14:paraId="45A42195" w14:textId="77777777" w:rsidR="00F51A38" w:rsidRDefault="00F51A38" w:rsidP="00643268">
      <w:pPr>
        <w:outlineLvl w:val="0"/>
        <w:rPr>
          <w:b/>
        </w:rPr>
      </w:pPr>
    </w:p>
    <w:p w14:paraId="44A930D0" w14:textId="77777777" w:rsidR="00F51A38" w:rsidRDefault="00F51A38" w:rsidP="00643268">
      <w:pPr>
        <w:outlineLvl w:val="0"/>
        <w:rPr>
          <w:b/>
        </w:rPr>
      </w:pPr>
    </w:p>
    <w:p w14:paraId="29C273AE" w14:textId="77777777" w:rsidR="00F51A38" w:rsidRDefault="00F51A38" w:rsidP="00643268">
      <w:pPr>
        <w:outlineLvl w:val="0"/>
        <w:rPr>
          <w:b/>
        </w:rPr>
      </w:pPr>
    </w:p>
    <w:p w14:paraId="23DCA511" w14:textId="77777777" w:rsidR="00F51A38" w:rsidRDefault="00F51A38" w:rsidP="00643268">
      <w:pPr>
        <w:outlineLvl w:val="0"/>
        <w:rPr>
          <w:b/>
        </w:rPr>
      </w:pPr>
    </w:p>
    <w:p w14:paraId="62B54242" w14:textId="77777777" w:rsidR="00F51A38" w:rsidRDefault="00F51A38" w:rsidP="00643268">
      <w:pPr>
        <w:outlineLvl w:val="0"/>
        <w:rPr>
          <w:b/>
        </w:rPr>
      </w:pPr>
    </w:p>
    <w:p w14:paraId="5EBBC9F2" w14:textId="77777777" w:rsidR="00F51A38" w:rsidRDefault="00F51A38" w:rsidP="00643268">
      <w:pPr>
        <w:outlineLvl w:val="0"/>
        <w:rPr>
          <w:b/>
        </w:rPr>
      </w:pPr>
    </w:p>
    <w:p w14:paraId="653F3F4C" w14:textId="77777777" w:rsidR="00F51A38" w:rsidRDefault="00F51A38" w:rsidP="00643268">
      <w:pPr>
        <w:outlineLvl w:val="0"/>
        <w:rPr>
          <w:b/>
        </w:rPr>
      </w:pPr>
    </w:p>
    <w:p w14:paraId="466C4683" w14:textId="77777777" w:rsidR="00F51A38" w:rsidRDefault="00F51A38" w:rsidP="00643268">
      <w:pPr>
        <w:outlineLvl w:val="0"/>
        <w:rPr>
          <w:b/>
        </w:rPr>
      </w:pPr>
    </w:p>
    <w:p w14:paraId="285E5E07" w14:textId="62691F6A" w:rsidR="00643268" w:rsidRPr="00EB76FF" w:rsidRDefault="00643268" w:rsidP="00643268">
      <w:pPr>
        <w:outlineLvl w:val="0"/>
        <w:rPr>
          <w:b/>
          <w:szCs w:val="21"/>
        </w:rPr>
      </w:pPr>
      <w:r w:rsidRPr="00EB76FF">
        <w:rPr>
          <w:b/>
          <w:szCs w:val="21"/>
        </w:rPr>
        <w:lastRenderedPageBreak/>
        <w:t xml:space="preserve">Table S3 </w:t>
      </w:r>
      <w:r w:rsidR="003B07DA" w:rsidRPr="00EB76FF">
        <w:rPr>
          <w:b/>
          <w:szCs w:val="21"/>
        </w:rPr>
        <w:t>G</w:t>
      </w:r>
      <w:r w:rsidRPr="00EB76FF">
        <w:rPr>
          <w:b/>
          <w:szCs w:val="21"/>
        </w:rPr>
        <w:t>. The record of the number of plants showing fluorescence under UV light at time course for H</w:t>
      </w:r>
      <w:r w:rsidRPr="00EB76FF">
        <w:rPr>
          <w:b/>
          <w:szCs w:val="21"/>
          <w:vertAlign w:val="subscript"/>
        </w:rPr>
        <w:t>2</w:t>
      </w:r>
      <w:r w:rsidRPr="00EB76FF">
        <w:rPr>
          <w:b/>
          <w:szCs w:val="21"/>
        </w:rPr>
        <w:t xml:space="preserve">O and </w:t>
      </w:r>
      <w:r w:rsidR="00853300" w:rsidRPr="00EB76FF">
        <w:rPr>
          <w:b/>
          <w:szCs w:val="21"/>
        </w:rPr>
        <w:t xml:space="preserve">100 </w:t>
      </w:r>
      <w:proofErr w:type="spellStart"/>
      <w:r w:rsidR="00853300" w:rsidRPr="00EB76FF">
        <w:rPr>
          <w:b/>
          <w:szCs w:val="21"/>
        </w:rPr>
        <w:t>pM</w:t>
      </w:r>
      <w:proofErr w:type="spellEnd"/>
      <w:r w:rsidR="00853300" w:rsidRPr="00EB76FF">
        <w:rPr>
          <w:b/>
          <w:szCs w:val="21"/>
        </w:rPr>
        <w:t xml:space="preserve"> Pip</w:t>
      </w:r>
      <w:r w:rsidR="004168CA" w:rsidRPr="00EB76FF">
        <w:rPr>
          <w:szCs w:val="21"/>
        </w:rPr>
        <w:t xml:space="preserve"> </w:t>
      </w:r>
      <w:r w:rsidRPr="00EB76FF">
        <w:rPr>
          <w:b/>
          <w:szCs w:val="21"/>
        </w:rPr>
        <w:t xml:space="preserve">pretreated WT and </w:t>
      </w:r>
      <w:proofErr w:type="spellStart"/>
      <w:r w:rsidRPr="00EB76FF">
        <w:rPr>
          <w:b/>
          <w:i/>
          <w:szCs w:val="21"/>
        </w:rPr>
        <w:t>NahG</w:t>
      </w:r>
      <w:proofErr w:type="spellEnd"/>
      <w:r w:rsidRPr="00EB76FF">
        <w:rPr>
          <w:b/>
          <w:szCs w:val="21"/>
        </w:rPr>
        <w:t xml:space="preserve"> plants</w:t>
      </w:r>
      <w:r w:rsidR="00CF7052" w:rsidRPr="00EB76FF">
        <w:rPr>
          <w:b/>
          <w:szCs w:val="21"/>
        </w:rPr>
        <w:t>.</w:t>
      </w:r>
      <w:r w:rsidRPr="00EB76FF">
        <w:rPr>
          <w:b/>
          <w:szCs w:val="21"/>
        </w:rPr>
        <w:t xml:space="preserve"> Related to Figure </w:t>
      </w:r>
      <w:r w:rsidR="003B07DA" w:rsidRPr="00EB76FF">
        <w:rPr>
          <w:b/>
          <w:szCs w:val="21"/>
        </w:rPr>
        <w:t>5</w:t>
      </w:r>
      <w:r w:rsidRPr="00EB76FF">
        <w:rPr>
          <w:b/>
          <w:szCs w:val="21"/>
        </w:rPr>
        <w:t xml:space="preserve"> and Materials and Methods</w:t>
      </w:r>
    </w:p>
    <w:tbl>
      <w:tblPr>
        <w:tblW w:w="8363" w:type="dxa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569"/>
        <w:gridCol w:w="709"/>
        <w:gridCol w:w="708"/>
        <w:gridCol w:w="567"/>
        <w:gridCol w:w="567"/>
        <w:gridCol w:w="709"/>
        <w:gridCol w:w="709"/>
        <w:gridCol w:w="567"/>
        <w:gridCol w:w="567"/>
        <w:gridCol w:w="567"/>
        <w:gridCol w:w="614"/>
        <w:gridCol w:w="662"/>
      </w:tblGrid>
      <w:tr w:rsidR="008F4CC3" w:rsidRPr="005C473E" w14:paraId="6202F76F" w14:textId="77777777" w:rsidTr="005C473E">
        <w:trPr>
          <w:trHeight w:val="382"/>
          <w:jc w:val="center"/>
        </w:trPr>
        <w:tc>
          <w:tcPr>
            <w:tcW w:w="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DE3F" w14:textId="77777777" w:rsidR="008F4CC3" w:rsidRPr="005C473E" w:rsidRDefault="00927120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Time</w:t>
            </w:r>
          </w:p>
          <w:p w14:paraId="168359B0" w14:textId="0A47E3FE" w:rsidR="00927120" w:rsidRPr="005C473E" w:rsidRDefault="00927120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(dpi)</w:t>
            </w:r>
          </w:p>
        </w:tc>
        <w:tc>
          <w:tcPr>
            <w:tcW w:w="38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47693" w14:textId="77777777" w:rsidR="00927120" w:rsidRPr="005C473E" w:rsidRDefault="00927120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WT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5C3BC" w14:textId="77777777" w:rsidR="00927120" w:rsidRPr="005C473E" w:rsidRDefault="00927120" w:rsidP="008F4CC3">
            <w:pPr>
              <w:jc w:val="center"/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5C473E">
              <w:rPr>
                <w:rFonts w:eastAsia="DengXian"/>
                <w:i/>
                <w:color w:val="000000"/>
                <w:sz w:val="21"/>
                <w:szCs w:val="21"/>
              </w:rPr>
              <w:t>NahG</w:t>
            </w:r>
            <w:proofErr w:type="spellEnd"/>
          </w:p>
        </w:tc>
      </w:tr>
      <w:tr w:rsidR="008F4CC3" w:rsidRPr="005C473E" w14:paraId="1A6986E1" w14:textId="77777777" w:rsidTr="005C473E">
        <w:trPr>
          <w:trHeight w:val="326"/>
          <w:jc w:val="center"/>
        </w:trPr>
        <w:tc>
          <w:tcPr>
            <w:tcW w:w="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4BFF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F33FA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H</w:t>
            </w:r>
            <w:r w:rsidRPr="005C473E">
              <w:rPr>
                <w:rFonts w:eastAsia="DengXian"/>
                <w:color w:val="000000"/>
                <w:sz w:val="21"/>
                <w:szCs w:val="21"/>
                <w:vertAlign w:val="subscript"/>
              </w:rPr>
              <w:t>2</w:t>
            </w:r>
            <w:r w:rsidRPr="005C473E">
              <w:rPr>
                <w:rFonts w:eastAsia="DengXi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9DC74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B37CA" w14:textId="0E75FD5A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H</w:t>
            </w:r>
            <w:r w:rsidRPr="005C473E">
              <w:rPr>
                <w:rFonts w:eastAsia="DengXian"/>
                <w:color w:val="000000"/>
                <w:sz w:val="21"/>
                <w:szCs w:val="21"/>
                <w:vertAlign w:val="subscript"/>
              </w:rPr>
              <w:t>2</w:t>
            </w:r>
            <w:r w:rsidRPr="005C473E">
              <w:rPr>
                <w:rFonts w:eastAsia="DengXi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81E92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Pip</w:t>
            </w:r>
          </w:p>
        </w:tc>
      </w:tr>
      <w:tr w:rsidR="008F4CC3" w:rsidRPr="005C473E" w14:paraId="3321D462" w14:textId="77777777" w:rsidTr="008F4CC3">
        <w:trPr>
          <w:trHeight w:val="267"/>
          <w:jc w:val="center"/>
        </w:trPr>
        <w:tc>
          <w:tcPr>
            <w:tcW w:w="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3649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727A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F71A3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4059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87C4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34E9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785CC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48A99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DEDA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5824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3C29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DDFE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1EBB" w14:textId="77777777" w:rsidR="008F4CC3" w:rsidRPr="005C473E" w:rsidRDefault="008F4CC3" w:rsidP="008F4CC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R3</w:t>
            </w:r>
          </w:p>
        </w:tc>
      </w:tr>
      <w:tr w:rsidR="008F4CC3" w:rsidRPr="005C473E" w14:paraId="70417F5E" w14:textId="77777777" w:rsidTr="008F4CC3">
        <w:trPr>
          <w:trHeight w:val="298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D9589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E6BC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8B3C9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61CB5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81AC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1C8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7B8F7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F9A7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4E287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32A16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6E0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4BD78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568C7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</w:tr>
      <w:tr w:rsidR="008F4CC3" w:rsidRPr="005C473E" w14:paraId="6F938BBC" w14:textId="77777777" w:rsidTr="008F4CC3">
        <w:trPr>
          <w:trHeight w:val="267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03AA1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5E12B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C0EAD" w14:textId="7FB7249F" w:rsidR="008F4CC3" w:rsidRPr="005C473E" w:rsidRDefault="00D86D8B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BFDCE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A472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96BC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484A9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2237C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80898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E59B4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27DB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9D1C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0A0C0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</w:tr>
      <w:tr w:rsidR="008F4CC3" w:rsidRPr="005C473E" w14:paraId="0CC4F2B1" w14:textId="77777777" w:rsidTr="008F4CC3">
        <w:trPr>
          <w:trHeight w:val="267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4AF06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B393E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FE4FB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0226A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4FCF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8B1D9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BABD0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B1AE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34584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EA4A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E9FD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79FE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1B3F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</w:tr>
      <w:tr w:rsidR="008F4CC3" w:rsidRPr="005C473E" w14:paraId="0C64A24B" w14:textId="77777777" w:rsidTr="008F4CC3">
        <w:trPr>
          <w:trHeight w:val="267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F299E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C90E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ED297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1D64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733F2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09AF0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4C2BB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F35BC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D30CF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641E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FAF0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69AD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FC34F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6</w:t>
            </w:r>
          </w:p>
        </w:tc>
      </w:tr>
      <w:tr w:rsidR="008F4CC3" w:rsidRPr="005C473E" w14:paraId="208DFCE1" w14:textId="77777777" w:rsidTr="008F4CC3">
        <w:trPr>
          <w:trHeight w:val="267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BCA4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B853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189AE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BD319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E155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65BDE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F0745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6E809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098C8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1FFA2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8AE90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D9371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E3AAD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</w:tr>
      <w:tr w:rsidR="008F4CC3" w:rsidRPr="005C473E" w14:paraId="74B32AFD" w14:textId="77777777" w:rsidTr="008F4CC3">
        <w:trPr>
          <w:trHeight w:val="267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B0B4D" w14:textId="77777777" w:rsidR="008F4CC3" w:rsidRPr="005C473E" w:rsidRDefault="008F4CC3" w:rsidP="008F4CC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5C473E">
              <w:rPr>
                <w:rFonts w:eastAsia="DengXi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D27FE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41CC2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1505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332CA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03E48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23442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BBB97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8741B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B315C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728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2C82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49133" w14:textId="77777777" w:rsidR="008F4CC3" w:rsidRPr="005C473E" w:rsidRDefault="008F4CC3" w:rsidP="008F4CC3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5C473E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</w:tbl>
    <w:p w14:paraId="4D32E2B8" w14:textId="77777777" w:rsidR="004033F0" w:rsidRPr="004168CA" w:rsidRDefault="004033F0" w:rsidP="00643268">
      <w:pPr>
        <w:outlineLvl w:val="0"/>
      </w:pPr>
    </w:p>
    <w:p w14:paraId="2F886504" w14:textId="3574F1B3" w:rsidR="00BD1C73" w:rsidRPr="00EB76FF" w:rsidRDefault="004033F0" w:rsidP="004033F0">
      <w:pPr>
        <w:outlineLvl w:val="0"/>
      </w:pPr>
      <w:r w:rsidRPr="00EB76FF">
        <w:rPr>
          <w:b/>
        </w:rPr>
        <w:t>Statistical analysis of infection rate for H</w:t>
      </w:r>
      <w:r w:rsidRPr="00EB76FF">
        <w:rPr>
          <w:b/>
          <w:vertAlign w:val="subscript"/>
        </w:rPr>
        <w:t>2</w:t>
      </w:r>
      <w:r w:rsidRPr="00EB76FF">
        <w:rPr>
          <w:b/>
        </w:rPr>
        <w:t xml:space="preserve">O and </w:t>
      </w:r>
      <w:r w:rsidR="00CF7052" w:rsidRPr="00EB76FF">
        <w:rPr>
          <w:b/>
        </w:rPr>
        <w:t xml:space="preserve">100 </w:t>
      </w:r>
      <w:proofErr w:type="spellStart"/>
      <w:r w:rsidR="00CF7052" w:rsidRPr="00EB76FF">
        <w:rPr>
          <w:b/>
        </w:rPr>
        <w:t>pM</w:t>
      </w:r>
      <w:proofErr w:type="spellEnd"/>
      <w:r w:rsidR="00CF7052" w:rsidRPr="00EB76FF">
        <w:rPr>
          <w:b/>
        </w:rPr>
        <w:t xml:space="preserve"> Pip</w:t>
      </w:r>
      <w:r w:rsidR="00CF7052" w:rsidRPr="00EB76FF">
        <w:t xml:space="preserve"> </w:t>
      </w:r>
      <w:r w:rsidR="00CF7052" w:rsidRPr="00EB76FF">
        <w:rPr>
          <w:b/>
        </w:rPr>
        <w:t xml:space="preserve">pretreated WT and </w:t>
      </w:r>
      <w:proofErr w:type="spellStart"/>
      <w:r w:rsidR="00CF7052" w:rsidRPr="00EB76FF">
        <w:rPr>
          <w:b/>
          <w:i/>
        </w:rPr>
        <w:t>NahG</w:t>
      </w:r>
      <w:proofErr w:type="spellEnd"/>
      <w:r w:rsidR="00CF7052" w:rsidRPr="00EB76FF">
        <w:rPr>
          <w:b/>
        </w:rPr>
        <w:t xml:space="preserve"> plants. </w:t>
      </w:r>
      <w:r w:rsidRPr="00EB76FF">
        <w:rPr>
          <w:b/>
        </w:rPr>
        <w:t>Related to Figure 5 and Materials and Methods.</w:t>
      </w:r>
    </w:p>
    <w:tbl>
      <w:tblPr>
        <w:tblW w:w="8290" w:type="dxa"/>
        <w:jc w:val="center"/>
        <w:tblLook w:val="04A0" w:firstRow="1" w:lastRow="0" w:firstColumn="1" w:lastColumn="0" w:noHBand="0" w:noVBand="1"/>
      </w:tblPr>
      <w:tblGrid>
        <w:gridCol w:w="818"/>
        <w:gridCol w:w="815"/>
        <w:gridCol w:w="814"/>
        <w:gridCol w:w="1475"/>
        <w:gridCol w:w="1475"/>
        <w:gridCol w:w="1475"/>
        <w:gridCol w:w="1418"/>
      </w:tblGrid>
      <w:tr w:rsidR="00F17EC7" w:rsidRPr="002624FF" w14:paraId="6D99382C" w14:textId="77777777" w:rsidTr="002624FF">
        <w:trPr>
          <w:trHeight w:val="303"/>
          <w:jc w:val="center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3A01" w14:textId="77777777" w:rsidR="00F17EC7" w:rsidRPr="002624FF" w:rsidRDefault="00F17EC7" w:rsidP="00831896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Time</w:t>
            </w:r>
          </w:p>
          <w:p w14:paraId="3F88539B" w14:textId="1A991B46" w:rsidR="00F17EC7" w:rsidRPr="002624FF" w:rsidRDefault="00F17EC7" w:rsidP="00831896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(dpi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38D3" w14:textId="451F664F" w:rsidR="00F17EC7" w:rsidRPr="002624FF" w:rsidRDefault="00F17EC7">
            <w:pPr>
              <w:rPr>
                <w:rFonts w:eastAsia="DengXian" w:hint="eastAsia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67C" w14:textId="5562A9F8" w:rsidR="00F17EC7" w:rsidRPr="002624FF" w:rsidRDefault="00F17EC7">
            <w:pPr>
              <w:rPr>
                <w:rFonts w:eastAsia="DengXian" w:hint="eastAsia"/>
                <w:color w:val="000000"/>
                <w:sz w:val="21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392C" w14:textId="77777777" w:rsidR="00F17EC7" w:rsidRPr="002624FF" w:rsidRDefault="00F17EC7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3CEE" w14:textId="77777777" w:rsidR="00F17EC7" w:rsidRPr="002624FF" w:rsidRDefault="00F17EC7" w:rsidP="000531F0">
            <w:pPr>
              <w:jc w:val="center"/>
              <w:rPr>
                <w:rFonts w:eastAsia="DengXian"/>
                <w:i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</w:tr>
      <w:tr w:rsidR="00F17EC7" w:rsidRPr="002624FF" w14:paraId="502611D2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D54A" w14:textId="39251878" w:rsidR="00F17EC7" w:rsidRPr="002624FF" w:rsidRDefault="00F17EC7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4189" w14:textId="60A4CF05" w:rsidR="00F17EC7" w:rsidRPr="002624FF" w:rsidRDefault="00F17EC7">
            <w:pPr>
              <w:rPr>
                <w:rFonts w:eastAsia="DengXian" w:hint="eastAsia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13D0" w14:textId="32ED51AA" w:rsidR="00F17EC7" w:rsidRPr="002624FF" w:rsidRDefault="00F17EC7">
            <w:pPr>
              <w:rPr>
                <w:rFonts w:eastAsia="DengXian" w:hint="eastAsia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F3BE" w14:textId="77777777" w:rsidR="00F17EC7" w:rsidRPr="002624FF" w:rsidRDefault="00F17EC7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B06A" w14:textId="77777777" w:rsidR="00F17EC7" w:rsidRPr="002624FF" w:rsidRDefault="00F17EC7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BE08" w14:textId="77777777" w:rsidR="00F17EC7" w:rsidRPr="002624FF" w:rsidRDefault="00F17EC7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058F" w14:textId="77777777" w:rsidR="00F17EC7" w:rsidRPr="002624FF" w:rsidRDefault="00F17EC7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</w:tr>
      <w:tr w:rsidR="00F17EC7" w:rsidRPr="002624FF" w14:paraId="35655044" w14:textId="77777777" w:rsidTr="002624FF">
        <w:trPr>
          <w:trHeight w:val="30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7B15" w14:textId="77777777" w:rsidR="003B07DA" w:rsidRPr="002624FF" w:rsidRDefault="003B07D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3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ADA5" w14:textId="77777777" w:rsidR="003B07DA" w:rsidRPr="002624FF" w:rsidRDefault="003B07D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64B0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944B" w14:textId="53CF1368" w:rsidR="003B07DA" w:rsidRPr="002624FF" w:rsidRDefault="00501B7E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F1B6" w14:textId="706962CC" w:rsidR="003B07DA" w:rsidRPr="002624FF" w:rsidRDefault="003B07D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59C" w14:textId="38682756" w:rsidR="003B07DA" w:rsidRPr="002624FF" w:rsidRDefault="003B07D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BA21" w14:textId="0EB9DDAB" w:rsidR="003B07DA" w:rsidRPr="002624FF" w:rsidRDefault="003B07D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596C29C7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51719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DE1E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FC0B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EFD" w14:textId="03CE73D2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3435" w14:textId="5E6E9C26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ACFE" w14:textId="0B79B148" w:rsidR="003B07DA" w:rsidRPr="002624FF" w:rsidRDefault="003B07D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103" w14:textId="5692C78F" w:rsidR="003B07DA" w:rsidRPr="002624FF" w:rsidRDefault="003B07D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30BAB61E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A165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5AF5" w14:textId="77777777" w:rsidR="00D7521A" w:rsidRPr="002624FF" w:rsidRDefault="00D7521A">
            <w:pPr>
              <w:jc w:val="center"/>
              <w:rPr>
                <w:rFonts w:eastAsia="DengXian"/>
                <w:i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5CD8" w14:textId="1766ABC1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9D6B" w14:textId="3BD3CF2E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C844" w14:textId="1CAFF6BE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D3F6" w14:textId="657F8FFB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5691" w14:textId="57FE9FD3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4F845410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974A5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85F3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BB55" w14:textId="77777777" w:rsidR="003B07DA" w:rsidRPr="002624FF" w:rsidRDefault="003B07D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6F9D" w14:textId="6D7E9C25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BBAB" w14:textId="04528690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5C9A" w14:textId="0E7A2124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2C61" w14:textId="09DE0D50" w:rsidR="003B07D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  <w:tr w:rsidR="00F17EC7" w:rsidRPr="002624FF" w14:paraId="15BB6ABF" w14:textId="77777777" w:rsidTr="002624FF">
        <w:trPr>
          <w:trHeight w:val="30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C6F3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3.5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9A7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A92F" w14:textId="765DF0A1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4EC9" w14:textId="7CAF6162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4ABD" w14:textId="160018AF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06B5" w14:textId="5E464A8D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39F" w14:textId="49A6E873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231294DA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EF03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26D3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333C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62AF" w14:textId="277D8AE7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9DE7" w14:textId="4DF4DE7C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87F2" w14:textId="23306CD4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57BB" w14:textId="13CBCDD2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266F1984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22AC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F228" w14:textId="271DC075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C1EB" w14:textId="434A8819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48F7" w14:textId="2918EC1B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11F" w14:textId="640D849E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E3D" w14:textId="3EA31F4F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B0C" w14:textId="0CA3ABBD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3C93FD5D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B299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A62A9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C762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DA36" w14:textId="2D205C80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1AC4" w14:textId="2C1BCC78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A02E" w14:textId="686FE517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C96C" w14:textId="5BD373EC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  <w:tr w:rsidR="00F17EC7" w:rsidRPr="002624FF" w14:paraId="59FFC338" w14:textId="77777777" w:rsidTr="002624FF">
        <w:trPr>
          <w:trHeight w:val="30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BD6B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4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632E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7CC1" w14:textId="5BCEEC0F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D5EC" w14:textId="7DB952A9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A874" w14:textId="1CBFACB2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75BC" w14:textId="7E0018D8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700F" w14:textId="64C61698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15141658" w14:textId="77777777" w:rsidTr="002624FF">
        <w:trPr>
          <w:trHeight w:val="30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1808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B8D6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999F" w14:textId="1BB54148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453A" w14:textId="07E44ABB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7B17" w14:textId="5EEBC2A3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03F6" w14:textId="1E5DB670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CFB4" w14:textId="0C2CABC6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5A6C7610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9DB4D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EEB2" w14:textId="604D8F5F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CE5A" w14:textId="012F430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0233" w14:textId="78C7AB18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3E83" w14:textId="1A773E0C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F538" w14:textId="56058A66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1FB6" w14:textId="28C6908A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04B008D9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21B3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9A5B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7618" w14:textId="47BA7C8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32CF" w14:textId="6748932C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22F7" w14:textId="5DE44D52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29A2" w14:textId="51711496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05C4" w14:textId="3C270EE7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  <w:tr w:rsidR="00F17EC7" w:rsidRPr="002624FF" w14:paraId="7EA55A7C" w14:textId="77777777" w:rsidTr="002624FF">
        <w:trPr>
          <w:trHeight w:val="28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1BBC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4.5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F042" w14:textId="7777777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02A6" w14:textId="5FE1F9BD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8A6" w14:textId="02E9BF7A" w:rsidR="00D7521A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9094" w14:textId="0050E835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410C" w14:textId="64A3CE28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6DE9" w14:textId="7B28AE11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46ACC7CE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34E5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2F3C2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26A7" w14:textId="7D6AD44D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B1F3" w14:textId="11D0C593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BCF3" w14:textId="6C74BB8E" w:rsidR="00D7521A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91EB" w14:textId="62AAC4B3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9D78" w14:textId="4C48F10D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050A0DA9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A010D" w14:textId="77777777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3A0B" w14:textId="096E5637" w:rsidR="00D7521A" w:rsidRPr="002624FF" w:rsidRDefault="00D7521A">
            <w:pPr>
              <w:jc w:val="center"/>
              <w:rPr>
                <w:rFonts w:eastAsia="DengXian"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AE9B" w14:textId="1B2322FE" w:rsidR="00D7521A" w:rsidRPr="002624FF" w:rsidRDefault="00D7521A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5ED3" w14:textId="6EABF07B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C1DC" w14:textId="46B3374D" w:rsidR="00D7521A" w:rsidRPr="002624FF" w:rsidRDefault="00F036B6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DC7A" w14:textId="668E6455" w:rsidR="00D7521A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2011" w14:textId="25545A63" w:rsidR="00D7521A" w:rsidRPr="002624FF" w:rsidRDefault="00D7521A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1F39BF3A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CBEE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6ADD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6E70" w14:textId="25A3193D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837A" w14:textId="74CA115C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890E" w14:textId="4AFB0091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BE98" w14:textId="4864CA7C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A542" w14:textId="29C08849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  <w:tr w:rsidR="00F17EC7" w:rsidRPr="002624FF" w14:paraId="40131471" w14:textId="77777777" w:rsidTr="002624FF">
        <w:trPr>
          <w:trHeight w:val="28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DD6E" w14:textId="77777777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5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71C5" w14:textId="77777777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5DDF" w14:textId="422A99CD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C8A" w14:textId="7C47446F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33BF" w14:textId="3AE8EDEE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D24B" w14:textId="301C5990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7205" w14:textId="4AA4BBBC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1053B794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F8BC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A1B4A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BB4D" w14:textId="7E3C8286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5582" w14:textId="3F772FBD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4295" w14:textId="04E0AAFB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0666" w14:textId="2CC2EDA5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60B4" w14:textId="4D239E52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13DD97B7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6689A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D2DB" w14:textId="16A4D5E6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FF96" w14:textId="285BF231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0A24" w14:textId="2C10E490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C918" w14:textId="78262BB4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522B" w14:textId="495937AA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1B28" w14:textId="6A7D7F49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3ED8936D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F437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A651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E14" w14:textId="0FB63E99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5823" w14:textId="1BBB8249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0C82" w14:textId="17DE7391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B03D" w14:textId="5B662916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0C46" w14:textId="6B9B1B8C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  <w:tr w:rsidR="00F17EC7" w:rsidRPr="002624FF" w14:paraId="16C01260" w14:textId="77777777" w:rsidTr="002624FF">
        <w:trPr>
          <w:trHeight w:val="283"/>
          <w:jc w:val="center"/>
        </w:trPr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86B5" w14:textId="77777777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5.5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7EFC" w14:textId="77777777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W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49FC" w14:textId="681BD594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2A7B" w14:textId="7AE0AC06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73AB" w14:textId="14FC918A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4FCC" w14:textId="6B890901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156F" w14:textId="032B6460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375E1CBC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B88D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E499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803A" w14:textId="64A01351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ED9" w14:textId="6A93DF06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2A5C" w14:textId="6D6B4232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EB41" w14:textId="32B677D7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02AB" w14:textId="1D203918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1628BCD0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1E22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BCEA" w14:textId="62FEF562" w:rsidR="005047B0" w:rsidRPr="002624FF" w:rsidRDefault="005047B0">
            <w:pPr>
              <w:jc w:val="center"/>
              <w:rPr>
                <w:rFonts w:eastAsia="DengXian"/>
                <w:color w:val="000000"/>
                <w:sz w:val="21"/>
              </w:rPr>
            </w:pPr>
            <w:proofErr w:type="spellStart"/>
            <w:r w:rsidRPr="002624FF">
              <w:rPr>
                <w:rFonts w:eastAsia="DengXian"/>
                <w:i/>
                <w:color w:val="000000"/>
                <w:sz w:val="21"/>
              </w:rPr>
              <w:t>NahG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508C" w14:textId="07070404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H</w:t>
            </w:r>
            <w:r w:rsidRPr="002624FF">
              <w:rPr>
                <w:rFonts w:eastAsia="DengXian"/>
                <w:color w:val="000000"/>
                <w:sz w:val="21"/>
                <w:vertAlign w:val="subscript"/>
              </w:rPr>
              <w:t>2</w:t>
            </w: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E825" w14:textId="36FE2952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B2BF" w14:textId="1EB7C046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4B64" w14:textId="7BA1C0D7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F46C" w14:textId="783B0ADB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</w:p>
        </w:tc>
      </w:tr>
      <w:tr w:rsidR="00F17EC7" w:rsidRPr="002624FF" w14:paraId="5DCD3DBB" w14:textId="77777777" w:rsidTr="002624FF">
        <w:trPr>
          <w:trHeight w:val="283"/>
          <w:jc w:val="center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0287E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E34B4" w14:textId="77777777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A972" w14:textId="153C4DB9" w:rsidR="005047B0" w:rsidRPr="002624FF" w:rsidRDefault="005047B0">
            <w:pPr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Pi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3BE6" w14:textId="02FCE23E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DD51" w14:textId="601435EF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4285" w14:textId="29C198E1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B6D7" w14:textId="1418A3EA" w:rsidR="005047B0" w:rsidRPr="002624FF" w:rsidRDefault="005047B0" w:rsidP="000531F0">
            <w:pPr>
              <w:jc w:val="center"/>
              <w:rPr>
                <w:rFonts w:eastAsia="DengXian"/>
                <w:color w:val="000000"/>
                <w:sz w:val="21"/>
              </w:rPr>
            </w:pPr>
            <w:r w:rsidRPr="002624FF">
              <w:rPr>
                <w:rFonts w:eastAsia="DengXian"/>
                <w:color w:val="000000"/>
                <w:sz w:val="21"/>
              </w:rPr>
              <w:t>#</w:t>
            </w:r>
          </w:p>
        </w:tc>
      </w:tr>
    </w:tbl>
    <w:p w14:paraId="7E51183E" w14:textId="20423CD4" w:rsidR="003B1DF9" w:rsidRDefault="003B1DF9" w:rsidP="003B1DF9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  <w:r>
        <w:t xml:space="preserve"> # means the same treatment.</w:t>
      </w:r>
    </w:p>
    <w:p w14:paraId="34FD84D2" w14:textId="4B0C5D91" w:rsidR="00073E4A" w:rsidRPr="00EB76FF" w:rsidRDefault="00073E4A" w:rsidP="00073E4A">
      <w:pPr>
        <w:outlineLvl w:val="0"/>
        <w:rPr>
          <w:b/>
          <w:szCs w:val="21"/>
        </w:rPr>
      </w:pPr>
      <w:r w:rsidRPr="00EB76FF">
        <w:rPr>
          <w:b/>
          <w:szCs w:val="21"/>
        </w:rPr>
        <w:lastRenderedPageBreak/>
        <w:t xml:space="preserve">Table S3 </w:t>
      </w:r>
      <w:r>
        <w:rPr>
          <w:b/>
          <w:szCs w:val="21"/>
        </w:rPr>
        <w:t>H</w:t>
      </w:r>
      <w:r w:rsidRPr="00EB76FF">
        <w:rPr>
          <w:b/>
          <w:szCs w:val="21"/>
        </w:rPr>
        <w:t xml:space="preserve">. The record of the number of plants showing fluorescence under UV light at time course for </w:t>
      </w:r>
      <w:r>
        <w:rPr>
          <w:b/>
          <w:szCs w:val="21"/>
        </w:rPr>
        <w:t xml:space="preserve">mock, </w:t>
      </w:r>
      <w:r w:rsidRPr="006471DD">
        <w:rPr>
          <w:b/>
          <w:i/>
          <w:szCs w:val="21"/>
        </w:rPr>
        <w:t>ACS1</w:t>
      </w:r>
      <w:r>
        <w:rPr>
          <w:b/>
          <w:szCs w:val="21"/>
        </w:rPr>
        <w:t xml:space="preserve">-, </w:t>
      </w:r>
      <w:r w:rsidRPr="006471DD">
        <w:rPr>
          <w:b/>
          <w:i/>
          <w:szCs w:val="21"/>
        </w:rPr>
        <w:t>ACO1</w:t>
      </w:r>
      <w:r>
        <w:rPr>
          <w:b/>
          <w:szCs w:val="21"/>
        </w:rPr>
        <w:t xml:space="preserve">-, </w:t>
      </w:r>
      <w:r w:rsidRPr="006471DD">
        <w:rPr>
          <w:b/>
          <w:i/>
          <w:szCs w:val="21"/>
        </w:rPr>
        <w:t>Ein2</w:t>
      </w:r>
      <w:r>
        <w:rPr>
          <w:b/>
          <w:szCs w:val="21"/>
        </w:rPr>
        <w:t>-silenced</w:t>
      </w:r>
      <w:r w:rsidRPr="00EB76FF">
        <w:rPr>
          <w:b/>
          <w:szCs w:val="21"/>
        </w:rPr>
        <w:t xml:space="preserve"> plants. Related to Figure </w:t>
      </w:r>
      <w:r>
        <w:rPr>
          <w:b/>
          <w:szCs w:val="21"/>
        </w:rPr>
        <w:t>7 and Materials a</w:t>
      </w:r>
      <w:r w:rsidRPr="00EB76FF">
        <w:rPr>
          <w:b/>
          <w:szCs w:val="21"/>
        </w:rPr>
        <w:t>nd Methods</w:t>
      </w:r>
    </w:p>
    <w:p w14:paraId="65AE700C" w14:textId="77777777" w:rsidR="0058606E" w:rsidRPr="003B1DF9" w:rsidRDefault="0058606E" w:rsidP="0058606E">
      <w:pPr>
        <w:outlineLvl w:val="0"/>
      </w:pPr>
    </w:p>
    <w:tbl>
      <w:tblPr>
        <w:tblW w:w="8959" w:type="dxa"/>
        <w:tblLook w:val="04A0" w:firstRow="1" w:lastRow="0" w:firstColumn="1" w:lastColumn="0" w:noHBand="0" w:noVBand="1"/>
      </w:tblPr>
      <w:tblGrid>
        <w:gridCol w:w="871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3D1000" w:rsidRPr="003D1000" w14:paraId="0DCD3928" w14:textId="77777777" w:rsidTr="003D1000">
        <w:trPr>
          <w:trHeight w:val="410"/>
        </w:trPr>
        <w:tc>
          <w:tcPr>
            <w:tcW w:w="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7D955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Time</w:t>
            </w:r>
          </w:p>
          <w:p w14:paraId="6176648C" w14:textId="7882D38D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(dpi)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33B7" w14:textId="77777777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TRV:00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B9B1" w14:textId="77777777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3D1000">
              <w:rPr>
                <w:rFonts w:eastAsia="DengXian"/>
                <w:color w:val="000000"/>
              </w:rPr>
              <w:t>TRV:acs</w:t>
            </w:r>
            <w:proofErr w:type="gramEnd"/>
            <w:r w:rsidRPr="003D1000">
              <w:rPr>
                <w:rFonts w:eastAsia="DengXian"/>
                <w:color w:val="000000"/>
              </w:rPr>
              <w:t>1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7657" w14:textId="77777777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3D1000">
              <w:rPr>
                <w:rFonts w:eastAsia="DengXian"/>
                <w:color w:val="000000"/>
              </w:rPr>
              <w:t>TRV:aco</w:t>
            </w:r>
            <w:proofErr w:type="gramEnd"/>
            <w:r w:rsidRPr="003D1000">
              <w:rPr>
                <w:rFonts w:eastAsia="DengXian"/>
                <w:color w:val="000000"/>
              </w:rPr>
              <w:t>1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0ECE8" w14:textId="77777777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3D1000">
              <w:rPr>
                <w:rFonts w:eastAsia="DengXian"/>
                <w:color w:val="000000"/>
              </w:rPr>
              <w:t>TRV:ein</w:t>
            </w:r>
            <w:proofErr w:type="gramEnd"/>
            <w:r w:rsidRPr="003D1000">
              <w:rPr>
                <w:rFonts w:eastAsia="DengXian"/>
                <w:color w:val="000000"/>
              </w:rPr>
              <w:t>2</w:t>
            </w:r>
          </w:p>
        </w:tc>
      </w:tr>
      <w:tr w:rsidR="003D1000" w:rsidRPr="003D1000" w14:paraId="62B2D647" w14:textId="77777777" w:rsidTr="00831896">
        <w:trPr>
          <w:trHeight w:val="340"/>
        </w:trPr>
        <w:tc>
          <w:tcPr>
            <w:tcW w:w="8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AC7C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0E0E0" w14:textId="1D0E8C4A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FA60D" w14:textId="5228C71A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3D501" w14:textId="6D00823B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46B4F" w14:textId="61CEBB0F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57757" w14:textId="52EB134D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F7DE7" w14:textId="1F505D8C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612EB" w14:textId="47C6FD2C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0A1CD" w14:textId="37EB5F3F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DC808" w14:textId="5BB1BAB1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E1E1D" w14:textId="1262982E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0413" w14:textId="6B74E131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FAED4" w14:textId="7DF015C0" w:rsidR="003D1000" w:rsidRPr="003D1000" w:rsidRDefault="003D1000">
            <w:pPr>
              <w:jc w:val="center"/>
              <w:rPr>
                <w:rFonts w:eastAsia="DengXian"/>
                <w:color w:val="000000"/>
              </w:rPr>
            </w:pPr>
            <w:r w:rsidRPr="003D1000">
              <w:rPr>
                <w:rFonts w:eastAsia="DengXian"/>
                <w:color w:val="000000"/>
              </w:rPr>
              <w:t>R</w:t>
            </w:r>
            <w:r>
              <w:rPr>
                <w:rFonts w:eastAsia="DengXian"/>
                <w:color w:val="000000"/>
              </w:rPr>
              <w:t>3</w:t>
            </w:r>
          </w:p>
        </w:tc>
      </w:tr>
      <w:tr w:rsidR="003D1000" w:rsidRPr="003D1000" w14:paraId="30154CA9" w14:textId="77777777" w:rsidTr="003D1000">
        <w:trPr>
          <w:trHeight w:val="34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661D7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43253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B5CFE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B30A6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628DF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AC150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6ECC8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6A2E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34CA3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FB3D9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3733C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891C0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C3B2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0</w:t>
            </w:r>
          </w:p>
        </w:tc>
      </w:tr>
      <w:tr w:rsidR="003D1000" w:rsidRPr="003D1000" w14:paraId="61FFD740" w14:textId="77777777" w:rsidTr="003D1000">
        <w:trPr>
          <w:trHeight w:val="34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AC9E9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0B34E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B91FF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CDB99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4F0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0ABB7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8307E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947A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E0769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F4720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85364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40915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37BA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</w:tr>
      <w:tr w:rsidR="003D1000" w:rsidRPr="003D1000" w14:paraId="2D01B2D5" w14:textId="77777777" w:rsidTr="003D1000">
        <w:trPr>
          <w:trHeight w:val="34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195AE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80F7A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677F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0A0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09DB5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FE5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F7A44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23A87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0CE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70AA7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74B9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A9EB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6E31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</w:tr>
      <w:tr w:rsidR="003D1000" w:rsidRPr="003D1000" w14:paraId="64B23867" w14:textId="77777777" w:rsidTr="003D1000">
        <w:trPr>
          <w:trHeight w:val="34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65CF0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82893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94A85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CB639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768D8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E12E3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7884D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4B2CA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BA76F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2FBB5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F12F1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67D45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0921D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  <w:tr w:rsidR="003D1000" w:rsidRPr="003D1000" w14:paraId="7411EEB8" w14:textId="77777777" w:rsidTr="003D1000">
        <w:trPr>
          <w:trHeight w:val="34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A767" w14:textId="77777777" w:rsidR="003D1000" w:rsidRPr="003D1000" w:rsidRDefault="003D1000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1000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4E80C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6CEBB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5A284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87FD6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D256F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1F45C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82984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D7A5C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BC0E3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3976A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7F68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89C52" w14:textId="77777777" w:rsidR="003D1000" w:rsidRPr="003D1000" w:rsidRDefault="003D1000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3D1000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</w:tbl>
    <w:p w14:paraId="10CF29CB" w14:textId="77777777" w:rsidR="00883FE9" w:rsidRDefault="00883FE9" w:rsidP="0058606E">
      <w:pPr>
        <w:outlineLvl w:val="0"/>
      </w:pPr>
    </w:p>
    <w:p w14:paraId="410A7F43" w14:textId="77777777" w:rsidR="0039794D" w:rsidRDefault="0039794D" w:rsidP="0058606E">
      <w:pPr>
        <w:outlineLvl w:val="0"/>
      </w:pPr>
    </w:p>
    <w:p w14:paraId="4AC10395" w14:textId="2C60584B" w:rsidR="0039794D" w:rsidRDefault="002D2D11" w:rsidP="0058606E">
      <w:pPr>
        <w:outlineLvl w:val="0"/>
      </w:pPr>
      <w:r w:rsidRPr="00EB76FF">
        <w:rPr>
          <w:b/>
        </w:rPr>
        <w:t xml:space="preserve">Statistical analysis of infection rate for </w:t>
      </w:r>
      <w:r>
        <w:rPr>
          <w:b/>
          <w:szCs w:val="21"/>
        </w:rPr>
        <w:t xml:space="preserve">mock, </w:t>
      </w:r>
      <w:r w:rsidRPr="006471DD">
        <w:rPr>
          <w:b/>
          <w:i/>
          <w:szCs w:val="21"/>
        </w:rPr>
        <w:t>ACS1</w:t>
      </w:r>
      <w:r>
        <w:rPr>
          <w:b/>
          <w:szCs w:val="21"/>
        </w:rPr>
        <w:t xml:space="preserve">-, </w:t>
      </w:r>
      <w:r w:rsidRPr="006471DD">
        <w:rPr>
          <w:b/>
          <w:i/>
          <w:szCs w:val="21"/>
        </w:rPr>
        <w:t>ACO1</w:t>
      </w:r>
      <w:r>
        <w:rPr>
          <w:b/>
          <w:szCs w:val="21"/>
        </w:rPr>
        <w:t xml:space="preserve">-, </w:t>
      </w:r>
      <w:r w:rsidRPr="006471DD">
        <w:rPr>
          <w:b/>
          <w:i/>
          <w:szCs w:val="21"/>
        </w:rPr>
        <w:t>Ein2</w:t>
      </w:r>
      <w:r>
        <w:rPr>
          <w:b/>
          <w:szCs w:val="21"/>
        </w:rPr>
        <w:t>-silenced</w:t>
      </w:r>
      <w:r w:rsidRPr="00EB76FF">
        <w:rPr>
          <w:b/>
          <w:szCs w:val="21"/>
        </w:rPr>
        <w:t xml:space="preserve"> plants.</w:t>
      </w:r>
      <w:r w:rsidRPr="00EB76FF">
        <w:rPr>
          <w:b/>
        </w:rPr>
        <w:t xml:space="preserve"> Related to Figure </w:t>
      </w:r>
      <w:r>
        <w:rPr>
          <w:b/>
        </w:rPr>
        <w:t>7</w:t>
      </w:r>
      <w:r w:rsidRPr="00EB76FF">
        <w:rPr>
          <w:b/>
        </w:rPr>
        <w:t xml:space="preserve"> and Materials and Methods.</w:t>
      </w:r>
    </w:p>
    <w:tbl>
      <w:tblPr>
        <w:tblW w:w="6644" w:type="dxa"/>
        <w:tblLook w:val="04A0" w:firstRow="1" w:lastRow="0" w:firstColumn="1" w:lastColumn="0" w:noHBand="0" w:noVBand="1"/>
      </w:tblPr>
      <w:tblGrid>
        <w:gridCol w:w="1300"/>
        <w:gridCol w:w="1300"/>
        <w:gridCol w:w="1348"/>
        <w:gridCol w:w="1348"/>
        <w:gridCol w:w="1348"/>
      </w:tblGrid>
      <w:tr w:rsidR="003367FC" w:rsidRPr="00242654" w14:paraId="16EDB68A" w14:textId="77777777" w:rsidTr="003367FC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2A5B" w14:textId="2DA6E95B" w:rsidR="003367FC" w:rsidRPr="00242654" w:rsidRDefault="003367FC">
            <w:pPr>
              <w:rPr>
                <w:rFonts w:eastAsia="DengXian" w:hint="eastAsia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BD7A" w14:textId="77777777" w:rsidR="003367FC" w:rsidRPr="00242654" w:rsidRDefault="003367FC">
            <w:pPr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Time(dpi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B1B0" w14:textId="77777777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242654">
              <w:rPr>
                <w:rFonts w:eastAsia="DengXian"/>
                <w:color w:val="000000"/>
              </w:rPr>
              <w:t>TRV:acs</w:t>
            </w:r>
            <w:proofErr w:type="gramEnd"/>
            <w:r w:rsidRPr="00242654">
              <w:rPr>
                <w:rFonts w:eastAsia="DengXi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6189" w14:textId="77777777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242654">
              <w:rPr>
                <w:rFonts w:eastAsia="DengXian"/>
                <w:color w:val="000000"/>
              </w:rPr>
              <w:t>TRV:aco</w:t>
            </w:r>
            <w:proofErr w:type="gramEnd"/>
            <w:r w:rsidRPr="00242654">
              <w:rPr>
                <w:rFonts w:eastAsia="DengXi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23E" w14:textId="77777777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proofErr w:type="gramStart"/>
            <w:r w:rsidRPr="00242654">
              <w:rPr>
                <w:rFonts w:eastAsia="DengXian"/>
                <w:color w:val="000000"/>
              </w:rPr>
              <w:t>TRV:ein</w:t>
            </w:r>
            <w:proofErr w:type="gramEnd"/>
            <w:r w:rsidRPr="00242654">
              <w:rPr>
                <w:rFonts w:eastAsia="DengXian"/>
                <w:color w:val="000000"/>
              </w:rPr>
              <w:t>2</w:t>
            </w:r>
          </w:p>
        </w:tc>
      </w:tr>
      <w:tr w:rsidR="003367FC" w:rsidRPr="00242654" w14:paraId="0F44EE29" w14:textId="77777777" w:rsidTr="003367F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08095" w14:textId="77777777" w:rsidR="003367FC" w:rsidRPr="00242654" w:rsidRDefault="003367F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Compared to TRV: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B3AA" w14:textId="77777777" w:rsidR="003367FC" w:rsidRPr="00242654" w:rsidRDefault="003367FC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242654">
              <w:rPr>
                <w:rFonts w:eastAsia="DengXi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4AEF" w14:textId="1C266634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AC48" w14:textId="0E5A8E04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30EE" w14:textId="2BBBDD6D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</w:tr>
      <w:tr w:rsidR="003367FC" w:rsidRPr="00242654" w14:paraId="0B68E71A" w14:textId="77777777" w:rsidTr="003367F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4A3F" w14:textId="77777777" w:rsidR="003367FC" w:rsidRPr="00242654" w:rsidRDefault="003367F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4B4C" w14:textId="77777777" w:rsidR="003367FC" w:rsidRPr="00242654" w:rsidRDefault="003367F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3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787A" w14:textId="0D8337FB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04E" w14:textId="7D531291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3DF7" w14:textId="33C304BA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*</w:t>
            </w:r>
          </w:p>
        </w:tc>
      </w:tr>
      <w:tr w:rsidR="003367FC" w:rsidRPr="00242654" w14:paraId="723CEB80" w14:textId="77777777" w:rsidTr="003367F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9707" w14:textId="77777777" w:rsidR="003367FC" w:rsidRPr="00242654" w:rsidRDefault="003367F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C56E" w14:textId="77777777" w:rsidR="003367FC" w:rsidRPr="00242654" w:rsidRDefault="003367F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D749" w14:textId="7C389E2C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12EB" w14:textId="43BDC202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7D8A" w14:textId="1A1498FF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</w:tr>
      <w:tr w:rsidR="003367FC" w:rsidRPr="00242654" w14:paraId="62A3ECA7" w14:textId="77777777" w:rsidTr="003367F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7B92" w14:textId="77777777" w:rsidR="003367FC" w:rsidRPr="00242654" w:rsidRDefault="003367F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636F" w14:textId="77777777" w:rsidR="003367FC" w:rsidRPr="00242654" w:rsidRDefault="003367F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4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7989" w14:textId="0E136943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38EF" w14:textId="6B03927B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238F" w14:textId="258697FB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O</w:t>
            </w:r>
          </w:p>
        </w:tc>
      </w:tr>
      <w:tr w:rsidR="003367FC" w:rsidRPr="00242654" w14:paraId="0A2F6499" w14:textId="77777777" w:rsidTr="003367F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ABC5A" w14:textId="77777777" w:rsidR="003367FC" w:rsidRPr="00242654" w:rsidRDefault="003367FC">
            <w:pPr>
              <w:rPr>
                <w:rFonts w:eastAsia="DengXi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A1F0" w14:textId="77777777" w:rsidR="003367FC" w:rsidRPr="00242654" w:rsidRDefault="003367F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347A" w14:textId="0A286A25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0051" w14:textId="644237EE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EEA8" w14:textId="72E4B383" w:rsidR="003367FC" w:rsidRPr="00242654" w:rsidRDefault="003367FC" w:rsidP="00BA535C">
            <w:pPr>
              <w:jc w:val="center"/>
              <w:rPr>
                <w:rFonts w:eastAsia="DengXian"/>
                <w:color w:val="000000"/>
              </w:rPr>
            </w:pPr>
            <w:r w:rsidRPr="00242654">
              <w:rPr>
                <w:rFonts w:eastAsia="DengXian"/>
                <w:color w:val="000000"/>
              </w:rPr>
              <w:t>O</w:t>
            </w:r>
          </w:p>
        </w:tc>
      </w:tr>
    </w:tbl>
    <w:p w14:paraId="6E4819FC" w14:textId="79A30C35" w:rsidR="003367FC" w:rsidRDefault="005316FA" w:rsidP="0058606E">
      <w:pPr>
        <w:outlineLvl w:val="0"/>
      </w:pPr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</w:p>
    <w:p w14:paraId="55A1102F" w14:textId="77777777" w:rsidR="00831896" w:rsidRDefault="00831896" w:rsidP="0058606E">
      <w:pPr>
        <w:outlineLvl w:val="0"/>
      </w:pPr>
    </w:p>
    <w:p w14:paraId="4287CE97" w14:textId="77777777" w:rsidR="00AA0718" w:rsidRDefault="00AA0718" w:rsidP="001C7FAD">
      <w:pPr>
        <w:outlineLvl w:val="0"/>
        <w:rPr>
          <w:b/>
          <w:szCs w:val="21"/>
        </w:rPr>
      </w:pPr>
    </w:p>
    <w:p w14:paraId="6F0D5005" w14:textId="77777777" w:rsidR="00AA0718" w:rsidRDefault="00AA0718" w:rsidP="001C7FAD">
      <w:pPr>
        <w:outlineLvl w:val="0"/>
        <w:rPr>
          <w:b/>
          <w:szCs w:val="21"/>
        </w:rPr>
      </w:pPr>
    </w:p>
    <w:p w14:paraId="6CC3AF7F" w14:textId="77777777" w:rsidR="00AA0718" w:rsidRDefault="00AA0718" w:rsidP="001C7FAD">
      <w:pPr>
        <w:outlineLvl w:val="0"/>
        <w:rPr>
          <w:b/>
          <w:szCs w:val="21"/>
        </w:rPr>
      </w:pPr>
    </w:p>
    <w:p w14:paraId="2A3099B1" w14:textId="77777777" w:rsidR="00AA0718" w:rsidRDefault="00AA0718" w:rsidP="001C7FAD">
      <w:pPr>
        <w:outlineLvl w:val="0"/>
        <w:rPr>
          <w:b/>
          <w:szCs w:val="21"/>
        </w:rPr>
      </w:pPr>
    </w:p>
    <w:p w14:paraId="2584ED33" w14:textId="77777777" w:rsidR="00AA0718" w:rsidRDefault="00AA0718" w:rsidP="001C7FAD">
      <w:pPr>
        <w:outlineLvl w:val="0"/>
        <w:rPr>
          <w:b/>
          <w:szCs w:val="21"/>
        </w:rPr>
      </w:pPr>
    </w:p>
    <w:p w14:paraId="778C8575" w14:textId="77777777" w:rsidR="00AA0718" w:rsidRDefault="00AA0718" w:rsidP="001C7FAD">
      <w:pPr>
        <w:outlineLvl w:val="0"/>
        <w:rPr>
          <w:b/>
          <w:szCs w:val="21"/>
        </w:rPr>
      </w:pPr>
    </w:p>
    <w:p w14:paraId="64E8C1BA" w14:textId="77777777" w:rsidR="00AA0718" w:rsidRDefault="00AA0718" w:rsidP="001C7FAD">
      <w:pPr>
        <w:outlineLvl w:val="0"/>
        <w:rPr>
          <w:b/>
          <w:szCs w:val="21"/>
        </w:rPr>
      </w:pPr>
    </w:p>
    <w:p w14:paraId="505CEFE2" w14:textId="77777777" w:rsidR="00AA0718" w:rsidRDefault="00AA0718" w:rsidP="001C7FAD">
      <w:pPr>
        <w:outlineLvl w:val="0"/>
        <w:rPr>
          <w:b/>
          <w:szCs w:val="21"/>
        </w:rPr>
      </w:pPr>
    </w:p>
    <w:p w14:paraId="186B9FD9" w14:textId="77777777" w:rsidR="00AA0718" w:rsidRDefault="00AA0718" w:rsidP="001C7FAD">
      <w:pPr>
        <w:outlineLvl w:val="0"/>
        <w:rPr>
          <w:b/>
          <w:szCs w:val="21"/>
        </w:rPr>
      </w:pPr>
    </w:p>
    <w:p w14:paraId="73E00D23" w14:textId="77777777" w:rsidR="00AA0718" w:rsidRDefault="00AA0718" w:rsidP="001C7FAD">
      <w:pPr>
        <w:outlineLvl w:val="0"/>
        <w:rPr>
          <w:b/>
          <w:szCs w:val="21"/>
        </w:rPr>
      </w:pPr>
    </w:p>
    <w:p w14:paraId="7564F897" w14:textId="77777777" w:rsidR="00AA0718" w:rsidRDefault="00AA0718" w:rsidP="001C7FAD">
      <w:pPr>
        <w:outlineLvl w:val="0"/>
        <w:rPr>
          <w:b/>
          <w:szCs w:val="21"/>
        </w:rPr>
      </w:pPr>
    </w:p>
    <w:p w14:paraId="3DA1A2E1" w14:textId="77777777" w:rsidR="00AA0718" w:rsidRDefault="00AA0718" w:rsidP="001C7FAD">
      <w:pPr>
        <w:outlineLvl w:val="0"/>
        <w:rPr>
          <w:b/>
          <w:szCs w:val="21"/>
        </w:rPr>
      </w:pPr>
    </w:p>
    <w:p w14:paraId="7CF26C79" w14:textId="77777777" w:rsidR="00AA0718" w:rsidRDefault="00AA0718" w:rsidP="001C7FAD">
      <w:pPr>
        <w:outlineLvl w:val="0"/>
        <w:rPr>
          <w:b/>
          <w:szCs w:val="21"/>
        </w:rPr>
      </w:pPr>
    </w:p>
    <w:p w14:paraId="7B385CE2" w14:textId="77777777" w:rsidR="00AA0718" w:rsidRDefault="00AA0718" w:rsidP="001C7FAD">
      <w:pPr>
        <w:outlineLvl w:val="0"/>
        <w:rPr>
          <w:b/>
          <w:szCs w:val="21"/>
        </w:rPr>
      </w:pPr>
    </w:p>
    <w:p w14:paraId="3C503EEA" w14:textId="77777777" w:rsidR="00AA0718" w:rsidRDefault="00AA0718" w:rsidP="001C7FAD">
      <w:pPr>
        <w:outlineLvl w:val="0"/>
        <w:rPr>
          <w:b/>
          <w:szCs w:val="21"/>
        </w:rPr>
      </w:pPr>
    </w:p>
    <w:p w14:paraId="6D8A77BD" w14:textId="77777777" w:rsidR="00AA0718" w:rsidRDefault="00AA0718" w:rsidP="001C7FAD">
      <w:pPr>
        <w:outlineLvl w:val="0"/>
        <w:rPr>
          <w:b/>
          <w:szCs w:val="21"/>
        </w:rPr>
      </w:pPr>
    </w:p>
    <w:p w14:paraId="74207A9A" w14:textId="77777777" w:rsidR="00AA0718" w:rsidRDefault="00AA0718" w:rsidP="001C7FAD">
      <w:pPr>
        <w:outlineLvl w:val="0"/>
        <w:rPr>
          <w:b/>
          <w:szCs w:val="21"/>
        </w:rPr>
      </w:pPr>
    </w:p>
    <w:p w14:paraId="5315FD1D" w14:textId="77777777" w:rsidR="0025407A" w:rsidRDefault="0025407A" w:rsidP="001C7FAD">
      <w:pPr>
        <w:outlineLvl w:val="0"/>
        <w:rPr>
          <w:b/>
          <w:szCs w:val="21"/>
        </w:rPr>
      </w:pPr>
    </w:p>
    <w:p w14:paraId="0F5237EF" w14:textId="3E5C68F5" w:rsidR="001C7FAD" w:rsidRPr="00EB76FF" w:rsidRDefault="001C7FAD" w:rsidP="001C7FAD">
      <w:pPr>
        <w:outlineLvl w:val="0"/>
        <w:rPr>
          <w:b/>
          <w:szCs w:val="21"/>
        </w:rPr>
      </w:pPr>
      <w:r w:rsidRPr="00EB76FF">
        <w:rPr>
          <w:b/>
          <w:szCs w:val="21"/>
        </w:rPr>
        <w:lastRenderedPageBreak/>
        <w:t xml:space="preserve">Table S3 </w:t>
      </w:r>
      <w:r>
        <w:rPr>
          <w:b/>
          <w:szCs w:val="21"/>
        </w:rPr>
        <w:t>I</w:t>
      </w:r>
      <w:r w:rsidRPr="00EB76FF">
        <w:rPr>
          <w:b/>
          <w:szCs w:val="21"/>
        </w:rPr>
        <w:t xml:space="preserve">. The record of the number of plants showing fluorescence under UV light at time course for </w:t>
      </w:r>
      <w:r w:rsidR="003D3BD9">
        <w:rPr>
          <w:b/>
          <w:szCs w:val="21"/>
        </w:rPr>
        <w:t>H</w:t>
      </w:r>
      <w:r w:rsidR="003D3BD9" w:rsidRPr="0025407A">
        <w:rPr>
          <w:b/>
          <w:szCs w:val="21"/>
          <w:vertAlign w:val="subscript"/>
        </w:rPr>
        <w:t>2</w:t>
      </w:r>
      <w:r w:rsidR="003D3BD9">
        <w:rPr>
          <w:b/>
          <w:szCs w:val="21"/>
        </w:rPr>
        <w:t xml:space="preserve">O and </w:t>
      </w:r>
      <w:r w:rsidR="003D3BD9" w:rsidRPr="003D3BD9">
        <w:rPr>
          <w:b/>
          <w:szCs w:val="21"/>
        </w:rPr>
        <w:t xml:space="preserve">100 </w:t>
      </w:r>
      <w:proofErr w:type="spellStart"/>
      <w:r w:rsidR="003D3BD9" w:rsidRPr="003D3BD9">
        <w:rPr>
          <w:b/>
          <w:szCs w:val="21"/>
        </w:rPr>
        <w:t>μM</w:t>
      </w:r>
      <w:proofErr w:type="spellEnd"/>
      <w:r w:rsidR="003D3BD9" w:rsidRPr="003D3BD9">
        <w:rPr>
          <w:b/>
          <w:szCs w:val="21"/>
        </w:rPr>
        <w:t xml:space="preserve"> ACC</w:t>
      </w:r>
      <w:r w:rsidR="003D3BD9">
        <w:rPr>
          <w:b/>
          <w:szCs w:val="21"/>
        </w:rPr>
        <w:t xml:space="preserve"> sprayed</w:t>
      </w:r>
      <w:r w:rsidRPr="00EB76FF">
        <w:rPr>
          <w:b/>
          <w:szCs w:val="21"/>
        </w:rPr>
        <w:t xml:space="preserve"> plants</w:t>
      </w:r>
      <w:r w:rsidR="003D3BD9">
        <w:rPr>
          <w:b/>
          <w:szCs w:val="21"/>
        </w:rPr>
        <w:t xml:space="preserve"> that were pretreated with H</w:t>
      </w:r>
      <w:r w:rsidR="003D3BD9" w:rsidRPr="0025407A">
        <w:rPr>
          <w:b/>
          <w:szCs w:val="21"/>
          <w:vertAlign w:val="subscript"/>
        </w:rPr>
        <w:t>2</w:t>
      </w:r>
      <w:r w:rsidR="003D3BD9">
        <w:rPr>
          <w:b/>
          <w:szCs w:val="21"/>
        </w:rPr>
        <w:t xml:space="preserve">O and 100 </w:t>
      </w:r>
      <w:proofErr w:type="spellStart"/>
      <w:r w:rsidR="003D3BD9">
        <w:rPr>
          <w:b/>
          <w:szCs w:val="21"/>
        </w:rPr>
        <w:t>pM</w:t>
      </w:r>
      <w:proofErr w:type="spellEnd"/>
      <w:r w:rsidR="003D3BD9">
        <w:rPr>
          <w:b/>
          <w:szCs w:val="21"/>
        </w:rPr>
        <w:t xml:space="preserve"> Pip</w:t>
      </w:r>
      <w:r w:rsidRPr="00EB76FF">
        <w:rPr>
          <w:b/>
          <w:szCs w:val="21"/>
        </w:rPr>
        <w:t xml:space="preserve">. Related to Figure </w:t>
      </w:r>
      <w:r>
        <w:rPr>
          <w:b/>
          <w:szCs w:val="21"/>
        </w:rPr>
        <w:t>8 and Materials a</w:t>
      </w:r>
      <w:r w:rsidRPr="00EB76FF">
        <w:rPr>
          <w:b/>
          <w:szCs w:val="21"/>
        </w:rPr>
        <w:t>nd Methods</w:t>
      </w:r>
    </w:p>
    <w:p w14:paraId="1EF6B18B" w14:textId="77777777" w:rsidR="00831896" w:rsidRDefault="00831896" w:rsidP="0058606E">
      <w:pPr>
        <w:outlineLvl w:val="0"/>
      </w:pPr>
    </w:p>
    <w:tbl>
      <w:tblPr>
        <w:tblW w:w="8373" w:type="dxa"/>
        <w:tblLayout w:type="fixed"/>
        <w:tblLook w:val="04A0" w:firstRow="1" w:lastRow="0" w:firstColumn="1" w:lastColumn="0" w:noHBand="0" w:noVBand="1"/>
      </w:tblPr>
      <w:tblGrid>
        <w:gridCol w:w="1068"/>
        <w:gridCol w:w="715"/>
        <w:gridCol w:w="671"/>
        <w:gridCol w:w="695"/>
        <w:gridCol w:w="655"/>
        <w:gridCol w:w="566"/>
        <w:gridCol w:w="574"/>
        <w:gridCol w:w="566"/>
        <w:gridCol w:w="566"/>
        <w:gridCol w:w="577"/>
        <w:gridCol w:w="555"/>
        <w:gridCol w:w="566"/>
        <w:gridCol w:w="599"/>
      </w:tblGrid>
      <w:tr w:rsidR="004040D4" w:rsidRPr="00DD1C54" w14:paraId="3535A522" w14:textId="77777777" w:rsidTr="0004472C">
        <w:trPr>
          <w:trHeight w:val="308"/>
        </w:trPr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CFFD4" w14:textId="77777777" w:rsidR="004040D4" w:rsidRDefault="00831896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Time</w:t>
            </w:r>
          </w:p>
          <w:p w14:paraId="74A18F54" w14:textId="549F39FC" w:rsidR="00831896" w:rsidRPr="00DD1C54" w:rsidRDefault="00831896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(dpi)</w:t>
            </w:r>
          </w:p>
        </w:tc>
        <w:tc>
          <w:tcPr>
            <w:tcW w:w="3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87C4" w14:textId="77777777" w:rsidR="00831896" w:rsidRPr="00DD1C54" w:rsidRDefault="00831896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H</w:t>
            </w:r>
            <w:r w:rsidRPr="00DD1C54">
              <w:rPr>
                <w:rFonts w:eastAsia="DengXian"/>
                <w:color w:val="000000"/>
                <w:vertAlign w:val="subscript"/>
              </w:rPr>
              <w:t>2</w:t>
            </w:r>
            <w:r w:rsidRPr="00DD1C54">
              <w:rPr>
                <w:rFonts w:eastAsia="DengXian"/>
                <w:color w:val="000000"/>
              </w:rPr>
              <w:t>O</w:t>
            </w:r>
          </w:p>
        </w:tc>
        <w:tc>
          <w:tcPr>
            <w:tcW w:w="3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6CF4" w14:textId="0E98EC51" w:rsidR="00831896" w:rsidRPr="00DD1C54" w:rsidRDefault="00DD1C5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00 </w:t>
            </w:r>
            <w:proofErr w:type="spellStart"/>
            <w:r>
              <w:rPr>
                <w:rFonts w:eastAsia="DengXian"/>
                <w:color w:val="000000"/>
              </w:rPr>
              <w:t>pM</w:t>
            </w:r>
            <w:proofErr w:type="spellEnd"/>
            <w:r>
              <w:rPr>
                <w:rFonts w:eastAsia="DengXian"/>
                <w:color w:val="000000"/>
              </w:rPr>
              <w:t xml:space="preserve"> P</w:t>
            </w:r>
            <w:r w:rsidR="00831896" w:rsidRPr="00DD1C54">
              <w:rPr>
                <w:rFonts w:eastAsia="DengXian"/>
                <w:color w:val="000000"/>
              </w:rPr>
              <w:t>ip</w:t>
            </w:r>
          </w:p>
        </w:tc>
      </w:tr>
      <w:tr w:rsidR="004040D4" w:rsidRPr="00DD1C54" w14:paraId="4FC5B77A" w14:textId="77777777" w:rsidTr="0004472C">
        <w:trPr>
          <w:trHeight w:val="339"/>
        </w:trPr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D0AE" w14:textId="77777777" w:rsidR="00DD1C54" w:rsidRPr="00DD1C54" w:rsidRDefault="00DD1C54">
            <w:pPr>
              <w:rPr>
                <w:rFonts w:eastAsia="DengXian"/>
                <w:color w:val="000000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EA06B" w14:textId="77777777" w:rsidR="00DD1C54" w:rsidRPr="00DD1C54" w:rsidRDefault="00DD1C54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H</w:t>
            </w:r>
            <w:r w:rsidRPr="00DD1C54">
              <w:rPr>
                <w:rFonts w:eastAsia="DengXian"/>
                <w:color w:val="000000"/>
                <w:vertAlign w:val="subscript"/>
              </w:rPr>
              <w:t>2</w:t>
            </w:r>
            <w:r w:rsidRPr="00DD1C54">
              <w:rPr>
                <w:rFonts w:eastAsia="DengXian"/>
                <w:color w:val="000000"/>
              </w:rPr>
              <w:t>O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CF05B" w14:textId="77777777" w:rsidR="00DD1C54" w:rsidRPr="00DD1C54" w:rsidRDefault="00DD1C54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D9179" w14:textId="11318F81" w:rsidR="00DD1C54" w:rsidRPr="00DD1C54" w:rsidRDefault="00DD1C54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H</w:t>
            </w:r>
            <w:r w:rsidRPr="00DD1C54">
              <w:rPr>
                <w:rFonts w:eastAsia="DengXian"/>
                <w:color w:val="000000"/>
                <w:vertAlign w:val="subscript"/>
              </w:rPr>
              <w:t>2</w:t>
            </w:r>
            <w:r w:rsidRPr="00DD1C54">
              <w:rPr>
                <w:rFonts w:eastAsia="DengXian"/>
                <w:color w:val="000000"/>
              </w:rPr>
              <w:t>O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2B48F" w14:textId="00E16DD4" w:rsidR="00DD1C54" w:rsidRPr="00DD1C54" w:rsidRDefault="00DD1C54">
            <w:pPr>
              <w:jc w:val="center"/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ACC</w:t>
            </w:r>
          </w:p>
        </w:tc>
      </w:tr>
      <w:tr w:rsidR="0016206F" w:rsidRPr="00DD1C54" w14:paraId="398907AD" w14:textId="77777777" w:rsidTr="0004472C">
        <w:trPr>
          <w:trHeight w:val="345"/>
        </w:trPr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A1E1" w14:textId="77777777" w:rsidR="00DD1C54" w:rsidRPr="00DD1C54" w:rsidRDefault="00DD1C54">
            <w:pPr>
              <w:rPr>
                <w:rFonts w:eastAsia="DengXi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B176B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E4640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9F20C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7864E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85745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8D27F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04993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5468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08F9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2794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61A8E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7F80" w14:textId="77777777" w:rsidR="00DD1C54" w:rsidRPr="00DD1C54" w:rsidRDefault="00DD1C54">
            <w:pPr>
              <w:rPr>
                <w:rFonts w:eastAsia="DengXian"/>
                <w:color w:val="000000"/>
              </w:rPr>
            </w:pPr>
            <w:r w:rsidRPr="00DD1C54">
              <w:rPr>
                <w:rFonts w:eastAsia="DengXian"/>
                <w:color w:val="000000"/>
              </w:rPr>
              <w:t>R3</w:t>
            </w:r>
          </w:p>
        </w:tc>
      </w:tr>
      <w:tr w:rsidR="0016206F" w:rsidRPr="00DD1C54" w14:paraId="2DC3D0DE" w14:textId="77777777" w:rsidTr="0004472C">
        <w:trPr>
          <w:trHeight w:val="308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37D6" w14:textId="77777777" w:rsidR="00DD1C54" w:rsidRPr="00DD1C54" w:rsidRDefault="00DD1C54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D1C54">
              <w:rPr>
                <w:rFonts w:eastAsia="DengXi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2EB3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6EBC8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03E16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A911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CAA39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B0D2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42660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0F3F0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B0778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A52CB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72B89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DEEED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</w:tr>
      <w:tr w:rsidR="0016206F" w:rsidRPr="00DD1C54" w14:paraId="6EC14042" w14:textId="77777777" w:rsidTr="0004472C">
        <w:trPr>
          <w:trHeight w:val="308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09529" w14:textId="77777777" w:rsidR="00DD1C54" w:rsidRPr="00DD1C54" w:rsidRDefault="00DD1C54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D1C54">
              <w:rPr>
                <w:rFonts w:eastAsia="DengXi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2EC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B06F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7679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D92E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95E3D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13E8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877E4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C3E2B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D762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88352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2CDE2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142EC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</w:tr>
      <w:tr w:rsidR="0016206F" w:rsidRPr="00DD1C54" w14:paraId="12720089" w14:textId="77777777" w:rsidTr="0004472C">
        <w:trPr>
          <w:trHeight w:val="308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B0CBB" w14:textId="77777777" w:rsidR="00DD1C54" w:rsidRPr="00DD1C54" w:rsidRDefault="00DD1C54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D1C54">
              <w:rPr>
                <w:rFonts w:eastAsia="DengXi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41303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A32F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1A4D0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CA82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C1C9D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28634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36A8F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BB88F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3F9CC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2FBA0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BEDE9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2D3BF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</w:tr>
      <w:tr w:rsidR="0016206F" w:rsidRPr="00DD1C54" w14:paraId="70AC2307" w14:textId="77777777" w:rsidTr="0004472C">
        <w:trPr>
          <w:trHeight w:val="308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B3973" w14:textId="77777777" w:rsidR="00DD1C54" w:rsidRPr="00DD1C54" w:rsidRDefault="00DD1C54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D1C54">
              <w:rPr>
                <w:rFonts w:eastAsia="DengXi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7B4A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AA6F7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416F7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D547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FCC93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7FDB0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C446B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9A3E6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17F08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30C88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480D8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FA439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</w:tr>
      <w:tr w:rsidR="0016206F" w:rsidRPr="00DD1C54" w14:paraId="06E3D138" w14:textId="77777777" w:rsidTr="0004472C">
        <w:trPr>
          <w:trHeight w:val="308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8BB5B" w14:textId="77777777" w:rsidR="00DD1C54" w:rsidRPr="00DD1C54" w:rsidRDefault="00DD1C54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D1C54">
              <w:rPr>
                <w:rFonts w:eastAsia="DengXi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8569F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CCF4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69982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C0D9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1E28C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CF16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5960B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A027A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E0465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B7D1F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BCD6E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4AD29" w14:textId="77777777" w:rsidR="00DD1C54" w:rsidRPr="00DD1C54" w:rsidRDefault="00DD1C54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 w:rsidRPr="00DD1C54">
              <w:rPr>
                <w:rFonts w:eastAsia="SimSun"/>
                <w:color w:val="000000"/>
                <w:sz w:val="21"/>
                <w:szCs w:val="21"/>
              </w:rPr>
              <w:t>20</w:t>
            </w:r>
          </w:p>
        </w:tc>
      </w:tr>
    </w:tbl>
    <w:p w14:paraId="2A0E5D84" w14:textId="77777777" w:rsidR="000A6252" w:rsidRDefault="000A6252" w:rsidP="000D4EE9">
      <w:pPr>
        <w:outlineLvl w:val="0"/>
        <w:rPr>
          <w:b/>
        </w:rPr>
      </w:pPr>
    </w:p>
    <w:p w14:paraId="7905EC7F" w14:textId="04266BD8" w:rsidR="00831896" w:rsidRDefault="000D4EE9" w:rsidP="0058606E">
      <w:pPr>
        <w:outlineLvl w:val="0"/>
      </w:pPr>
      <w:r w:rsidRPr="00EB76FF">
        <w:rPr>
          <w:b/>
        </w:rPr>
        <w:t xml:space="preserve">Statistical analysis of infection rate for </w:t>
      </w:r>
      <w:r w:rsidR="0025407A">
        <w:rPr>
          <w:b/>
          <w:szCs w:val="21"/>
        </w:rPr>
        <w:t>H</w:t>
      </w:r>
      <w:r w:rsidR="0025407A" w:rsidRPr="0025407A">
        <w:rPr>
          <w:b/>
          <w:szCs w:val="21"/>
          <w:vertAlign w:val="subscript"/>
        </w:rPr>
        <w:t>2</w:t>
      </w:r>
      <w:r w:rsidR="0025407A">
        <w:rPr>
          <w:b/>
          <w:szCs w:val="21"/>
        </w:rPr>
        <w:t xml:space="preserve">O and </w:t>
      </w:r>
      <w:r w:rsidR="0025407A" w:rsidRPr="003D3BD9">
        <w:rPr>
          <w:b/>
          <w:szCs w:val="21"/>
        </w:rPr>
        <w:t xml:space="preserve">100 </w:t>
      </w:r>
      <w:proofErr w:type="spellStart"/>
      <w:r w:rsidR="0025407A" w:rsidRPr="003D3BD9">
        <w:rPr>
          <w:b/>
          <w:szCs w:val="21"/>
        </w:rPr>
        <w:t>μM</w:t>
      </w:r>
      <w:proofErr w:type="spellEnd"/>
      <w:r w:rsidR="0025407A" w:rsidRPr="003D3BD9">
        <w:rPr>
          <w:b/>
          <w:szCs w:val="21"/>
        </w:rPr>
        <w:t xml:space="preserve"> ACC</w:t>
      </w:r>
      <w:r w:rsidR="0025407A">
        <w:rPr>
          <w:b/>
          <w:szCs w:val="21"/>
        </w:rPr>
        <w:t xml:space="preserve"> sprayed</w:t>
      </w:r>
      <w:r w:rsidR="0025407A" w:rsidRPr="00EB76FF">
        <w:rPr>
          <w:b/>
          <w:szCs w:val="21"/>
        </w:rPr>
        <w:t xml:space="preserve"> plants</w:t>
      </w:r>
      <w:r w:rsidR="0025407A">
        <w:rPr>
          <w:b/>
          <w:szCs w:val="21"/>
        </w:rPr>
        <w:t xml:space="preserve"> that were pretreated with H</w:t>
      </w:r>
      <w:r w:rsidR="0025407A" w:rsidRPr="0025407A">
        <w:rPr>
          <w:b/>
          <w:szCs w:val="21"/>
          <w:vertAlign w:val="subscript"/>
        </w:rPr>
        <w:t>2</w:t>
      </w:r>
      <w:r w:rsidR="0025407A">
        <w:rPr>
          <w:b/>
          <w:szCs w:val="21"/>
        </w:rPr>
        <w:t xml:space="preserve">O and 100 </w:t>
      </w:r>
      <w:proofErr w:type="spellStart"/>
      <w:r w:rsidR="0025407A">
        <w:rPr>
          <w:b/>
          <w:szCs w:val="21"/>
        </w:rPr>
        <w:t>pM</w:t>
      </w:r>
      <w:proofErr w:type="spellEnd"/>
      <w:r w:rsidR="0025407A">
        <w:rPr>
          <w:b/>
          <w:szCs w:val="21"/>
        </w:rPr>
        <w:t xml:space="preserve"> Pip</w:t>
      </w:r>
      <w:r w:rsidR="0025407A" w:rsidRPr="00EB76FF">
        <w:rPr>
          <w:b/>
          <w:szCs w:val="21"/>
        </w:rPr>
        <w:t>.</w:t>
      </w:r>
      <w:r w:rsidRPr="00EB76FF">
        <w:rPr>
          <w:b/>
        </w:rPr>
        <w:t xml:space="preserve"> Related to Figure </w:t>
      </w:r>
      <w:r w:rsidR="0025407A">
        <w:rPr>
          <w:b/>
        </w:rPr>
        <w:t>8</w:t>
      </w:r>
      <w:r w:rsidRPr="00EB76FF">
        <w:rPr>
          <w:b/>
        </w:rPr>
        <w:t xml:space="preserve"> and Materials and Methods.</w:t>
      </w:r>
    </w:p>
    <w:tbl>
      <w:tblPr>
        <w:tblW w:w="8243" w:type="dxa"/>
        <w:tblLook w:val="04A0" w:firstRow="1" w:lastRow="0" w:firstColumn="1" w:lastColumn="0" w:noHBand="0" w:noVBand="1"/>
      </w:tblPr>
      <w:tblGrid>
        <w:gridCol w:w="977"/>
        <w:gridCol w:w="977"/>
        <w:gridCol w:w="977"/>
        <w:gridCol w:w="1426"/>
        <w:gridCol w:w="1349"/>
        <w:gridCol w:w="1418"/>
        <w:gridCol w:w="1119"/>
      </w:tblGrid>
      <w:tr w:rsidR="008F7B01" w:rsidRPr="008F7B01" w14:paraId="068D267A" w14:textId="77777777" w:rsidTr="00F81EB5">
        <w:trPr>
          <w:trHeight w:val="305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D098" w14:textId="16512453" w:rsidR="006A7CE9" w:rsidRDefault="006A7CE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</w:t>
            </w:r>
          </w:p>
          <w:p w14:paraId="292B4F16" w14:textId="60B193E6" w:rsidR="008F7B01" w:rsidRPr="008F7B01" w:rsidRDefault="006A7CE9" w:rsidP="006A7CE9">
            <w:pPr>
              <w:jc w:val="center"/>
              <w:rPr>
                <w:rFonts w:eastAsia="DengXian" w:hint="eastAsia"/>
                <w:color w:val="000000"/>
              </w:rPr>
            </w:pPr>
            <w:r>
              <w:rPr>
                <w:rFonts w:eastAsia="DengXian"/>
                <w:color w:val="000000"/>
              </w:rPr>
              <w:t>(dpi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B516" w14:textId="5564D3B6" w:rsidR="008F7B01" w:rsidRPr="008F7B01" w:rsidRDefault="008F7B01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12BE" w14:textId="54D631A4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BF58" w14:textId="77777777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4EE9" w14:textId="77777777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</w:tr>
      <w:tr w:rsidR="00F81EB5" w:rsidRPr="008F7B01" w14:paraId="56B2EF0B" w14:textId="77777777" w:rsidTr="006A7CE9">
        <w:trPr>
          <w:trHeight w:val="423"/>
        </w:trPr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406" w14:textId="70219750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12BD" w14:textId="181AD4E5" w:rsidR="008F7B01" w:rsidRPr="008F7B01" w:rsidRDefault="008F7B01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C08A" w14:textId="383B48CE" w:rsidR="008F7B01" w:rsidRPr="008F7B01" w:rsidRDefault="008F7B01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4CD8" w14:textId="77777777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C4B9" w14:textId="77777777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C745" w14:textId="38A912FE" w:rsidR="008F7B01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 xml:space="preserve">O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88A4" w14:textId="77777777" w:rsidR="008F7B01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</w:tr>
      <w:tr w:rsidR="00F81EB5" w:rsidRPr="008F7B01" w14:paraId="5D9150A5" w14:textId="77777777" w:rsidTr="00F81EB5">
        <w:trPr>
          <w:trHeight w:val="305"/>
        </w:trPr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F64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3.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735E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8DEC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A074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5695" w14:textId="1783CC1A" w:rsidR="00C23CF8" w:rsidRPr="008F7B01" w:rsidRDefault="00C23CF8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72B" w14:textId="3639CA5A" w:rsidR="00C23CF8" w:rsidRPr="008F7B01" w:rsidRDefault="00C23CF8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BF9" w14:textId="4E7422E6" w:rsidR="00C23CF8" w:rsidRPr="008F7B01" w:rsidRDefault="00C23CF8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5A8C7509" w14:textId="77777777" w:rsidTr="00F81EB5">
        <w:trPr>
          <w:trHeight w:val="305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FA4D5" w14:textId="77777777" w:rsidR="00C23CF8" w:rsidRPr="008F7B01" w:rsidRDefault="00C23CF8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33F84" w14:textId="77777777" w:rsidR="00C23CF8" w:rsidRPr="008F7B01" w:rsidRDefault="00C23CF8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975F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116B" w14:textId="7EA308B5" w:rsidR="00C23CF8" w:rsidRPr="008F7B01" w:rsidRDefault="008F7B01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2405" w14:textId="77777777" w:rsidR="00C23CF8" w:rsidRPr="008F7B01" w:rsidRDefault="00C23CF8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87E3" w14:textId="6214AE6B" w:rsidR="00C23CF8" w:rsidRPr="008F7B01" w:rsidRDefault="00C23CF8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18E2" w14:textId="586BBE33" w:rsidR="00C23CF8" w:rsidRPr="008F7B01" w:rsidRDefault="00C23CF8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71468D3E" w14:textId="77777777" w:rsidTr="00F81EB5">
        <w:trPr>
          <w:trHeight w:val="305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B96D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7EAA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0118" w14:textId="00B2DF60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DE8B" w14:textId="2FB85A38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58C1" w14:textId="4E8C8B23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14A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9F3" w14:textId="386C92E7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5407C9A0" w14:textId="77777777" w:rsidTr="00F81EB5">
        <w:trPr>
          <w:trHeight w:val="305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65AE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A9C40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2D80" w14:textId="73F352C1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50DB" w14:textId="459304D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B4BC" w14:textId="445BF140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53C" w14:textId="18F0EEA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2DB1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</w:tr>
      <w:tr w:rsidR="00F81EB5" w:rsidRPr="008F7B01" w14:paraId="74760F96" w14:textId="77777777" w:rsidTr="00F81EB5">
        <w:trPr>
          <w:trHeight w:val="305"/>
        </w:trPr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CF4C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4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7E16" w14:textId="036B0130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E5EA" w14:textId="512D59DD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0645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4AC1" w14:textId="4C87F364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7EBE" w14:textId="7E6A3BE0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1470" w14:textId="384C82BB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0195B908" w14:textId="77777777" w:rsidTr="00F81EB5">
        <w:trPr>
          <w:trHeight w:val="305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0D3EB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C3E7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2D31" w14:textId="6D9982A3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7418" w14:textId="23EF4076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652C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16DD" w14:textId="6AD16706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09FB" w14:textId="6A401F77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528B28F8" w14:textId="77777777" w:rsidTr="00F81EB5">
        <w:trPr>
          <w:trHeight w:val="305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80906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0FF6" w14:textId="51AC6F12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1B13" w14:textId="4DD3E4D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5F0D" w14:textId="242B6B60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4393" w14:textId="1102590F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2DAE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266E" w14:textId="390408C6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14103067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9839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F8C49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499" w14:textId="717AF97F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1085" w14:textId="46E01A9A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AE55" w14:textId="4C782916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1EC" w14:textId="2E2DD32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FBEC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</w:tr>
      <w:tr w:rsidR="00F81EB5" w:rsidRPr="008F7B01" w14:paraId="0AA54F0C" w14:textId="77777777" w:rsidTr="00F81EB5">
        <w:trPr>
          <w:trHeight w:val="290"/>
        </w:trPr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A494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4.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8E58" w14:textId="091069C1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91DF" w14:textId="70AA9A2D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1ED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9BE" w14:textId="1CBB45FF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CCEE" w14:textId="62637639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950F" w14:textId="16911647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1243C93F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36BC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86B0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F737" w14:textId="2CCE1E13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CB53" w14:textId="3BA0AC6A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0E5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C0B1" w14:textId="0D6B247D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156C" w14:textId="57105831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09F57E8D" w14:textId="77777777" w:rsidTr="00F81EB5">
        <w:trPr>
          <w:trHeight w:val="353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36C6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F4F" w14:textId="3BFB473B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BA52" w14:textId="7D073971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C6B7" w14:textId="7DA97396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15C1" w14:textId="7DD5FC4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3439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67DE" w14:textId="291424B2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67F1A5B4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A4F7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964FC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D570" w14:textId="6E2B382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04DF" w14:textId="4A3BF0E1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E163" w14:textId="689BD3A3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6EE6" w14:textId="1DCCD806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68E2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</w:tr>
      <w:tr w:rsidR="00F81EB5" w:rsidRPr="008F7B01" w14:paraId="26112B59" w14:textId="77777777" w:rsidTr="00F81EB5">
        <w:trPr>
          <w:trHeight w:val="290"/>
        </w:trPr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10B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66FF" w14:textId="68D55E2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E980" w14:textId="6A1BC018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BB6E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32F8" w14:textId="57790095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CEC" w14:textId="36DE68E7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78D9" w14:textId="04D092CA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594AC97F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BB63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BECC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7F70" w14:textId="736DE61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B1C0" w14:textId="3DF781BF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BFDC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1BBC" w14:textId="6E57BC44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D9B5" w14:textId="509C05DB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7691E7C3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F7B0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D9A6" w14:textId="5D1D4574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6C9" w14:textId="4E31C53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EBB3" w14:textId="400CF37F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1216" w14:textId="53C253B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AA95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191A" w14:textId="0C997E6D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33BDAEDA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24A4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B8AB5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2782" w14:textId="50C1ED05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7354" w14:textId="553DCD55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33D6" w14:textId="69B0D3F6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5D0" w14:textId="2AEF27B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C176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</w:tr>
      <w:tr w:rsidR="00F81EB5" w:rsidRPr="008F7B01" w14:paraId="231F95FC" w14:textId="77777777" w:rsidTr="00F81EB5">
        <w:trPr>
          <w:trHeight w:val="290"/>
        </w:trPr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A9A7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5.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37F2" w14:textId="06583B11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154E" w14:textId="098A286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BBC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7271" w14:textId="58182FC4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160B" w14:textId="54EEF5C7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84A" w14:textId="7793C33B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67CD7ABA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BBFE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B1C7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31A" w14:textId="7532F358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450B" w14:textId="40437B44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A6B6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8DA7" w14:textId="2D669F03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0B1F" w14:textId="277ACF12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5400FE05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22F0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2435" w14:textId="56EA8DD2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Pi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E8FB" w14:textId="0AEEED0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H</w:t>
            </w:r>
            <w:r w:rsidRPr="00F81EB5">
              <w:rPr>
                <w:rFonts w:eastAsia="DengXian"/>
                <w:color w:val="000000"/>
                <w:vertAlign w:val="subscript"/>
              </w:rPr>
              <w:t>2</w:t>
            </w:r>
            <w:r w:rsidRPr="008F7B01">
              <w:rPr>
                <w:rFonts w:eastAsia="DengXian"/>
                <w:color w:val="000000"/>
              </w:rPr>
              <w:t>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DC52" w14:textId="6A5F3450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086F" w14:textId="27725AA4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7193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F9EF" w14:textId="7AB5B201" w:rsidR="00F81EB5" w:rsidRPr="008F7B01" w:rsidRDefault="00F81EB5">
            <w:pPr>
              <w:jc w:val="center"/>
              <w:rPr>
                <w:rFonts w:eastAsia="DengXian" w:hint="eastAsia"/>
                <w:color w:val="000000"/>
              </w:rPr>
            </w:pPr>
          </w:p>
        </w:tc>
      </w:tr>
      <w:tr w:rsidR="00F81EB5" w:rsidRPr="008F7B01" w14:paraId="12A2131E" w14:textId="77777777" w:rsidTr="00F81EB5">
        <w:trPr>
          <w:trHeight w:val="290"/>
        </w:trPr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E87F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D3272" w14:textId="77777777" w:rsidR="00F81EB5" w:rsidRPr="008F7B01" w:rsidRDefault="00F81EB5">
            <w:pPr>
              <w:rPr>
                <w:rFonts w:eastAsia="DengXi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EE1" w14:textId="6404599A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AC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D1CF" w14:textId="3ED1EDEF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466" w14:textId="54E7F8EE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3A7F" w14:textId="0ED977AC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F1E0" w14:textId="77777777" w:rsidR="00F81EB5" w:rsidRPr="008F7B01" w:rsidRDefault="00F81EB5">
            <w:pPr>
              <w:jc w:val="center"/>
              <w:rPr>
                <w:rFonts w:eastAsia="DengXian"/>
                <w:color w:val="000000"/>
              </w:rPr>
            </w:pPr>
            <w:r w:rsidRPr="008F7B01">
              <w:rPr>
                <w:rFonts w:eastAsia="DengXian"/>
                <w:color w:val="000000"/>
              </w:rPr>
              <w:t>#</w:t>
            </w:r>
          </w:p>
        </w:tc>
      </w:tr>
    </w:tbl>
    <w:p w14:paraId="5592D8BE" w14:textId="77777777" w:rsidR="000D4EE9" w:rsidRDefault="000D4EE9" w:rsidP="000D4EE9">
      <w:r w:rsidRPr="007A2180">
        <w:t>“O” represents no significant difference, *</w:t>
      </w:r>
      <w:r w:rsidRPr="007A2180">
        <w:rPr>
          <w:i/>
        </w:rPr>
        <w:t>P</w:t>
      </w:r>
      <w:r w:rsidRPr="007A2180">
        <w:t>&lt;0.05, **</w:t>
      </w:r>
      <w:r w:rsidRPr="007A2180">
        <w:rPr>
          <w:i/>
        </w:rPr>
        <w:t xml:space="preserve"> P</w:t>
      </w:r>
      <w:r w:rsidRPr="007A2180">
        <w:t>&lt;0.01.</w:t>
      </w:r>
      <w:r>
        <w:t xml:space="preserve"> # means the same treatment.</w:t>
      </w:r>
    </w:p>
    <w:p w14:paraId="3FFCD34B" w14:textId="77777777" w:rsidR="00C23CF8" w:rsidRDefault="00C23CF8" w:rsidP="0058606E">
      <w:pPr>
        <w:outlineLvl w:val="0"/>
      </w:pPr>
    </w:p>
    <w:sectPr w:rsidR="00C23CF8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6FF9D" w14:textId="77777777" w:rsidR="00025925" w:rsidRDefault="00025925" w:rsidP="00261D8B">
      <w:r>
        <w:separator/>
      </w:r>
    </w:p>
  </w:endnote>
  <w:endnote w:type="continuationSeparator" w:id="0">
    <w:p w14:paraId="35196A79" w14:textId="77777777" w:rsidR="00025925" w:rsidRDefault="00025925" w:rsidP="0026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946FD" w14:textId="77777777" w:rsidR="00025925" w:rsidRDefault="00025925" w:rsidP="00261D8B">
      <w:r>
        <w:separator/>
      </w:r>
    </w:p>
  </w:footnote>
  <w:footnote w:type="continuationSeparator" w:id="0">
    <w:p w14:paraId="3ED3F044" w14:textId="77777777" w:rsidR="00025925" w:rsidRDefault="00025925" w:rsidP="0026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239"/>
    <w:rsid w:val="00015BF4"/>
    <w:rsid w:val="0002347F"/>
    <w:rsid w:val="00025925"/>
    <w:rsid w:val="00030B7C"/>
    <w:rsid w:val="0004472C"/>
    <w:rsid w:val="00046CCA"/>
    <w:rsid w:val="000531F0"/>
    <w:rsid w:val="00062F2D"/>
    <w:rsid w:val="00071429"/>
    <w:rsid w:val="00073E4A"/>
    <w:rsid w:val="00087205"/>
    <w:rsid w:val="000922D2"/>
    <w:rsid w:val="000943D3"/>
    <w:rsid w:val="000A6252"/>
    <w:rsid w:val="000C3ED8"/>
    <w:rsid w:val="000D4EE9"/>
    <w:rsid w:val="000F42AD"/>
    <w:rsid w:val="001021DF"/>
    <w:rsid w:val="0010489A"/>
    <w:rsid w:val="00127121"/>
    <w:rsid w:val="001306A4"/>
    <w:rsid w:val="0014108F"/>
    <w:rsid w:val="00150A02"/>
    <w:rsid w:val="0016206F"/>
    <w:rsid w:val="001970BB"/>
    <w:rsid w:val="001A115E"/>
    <w:rsid w:val="001A6529"/>
    <w:rsid w:val="001A753C"/>
    <w:rsid w:val="001B1CBF"/>
    <w:rsid w:val="001C3BD4"/>
    <w:rsid w:val="001C7FAD"/>
    <w:rsid w:val="001E2F19"/>
    <w:rsid w:val="001E6CE5"/>
    <w:rsid w:val="001F3CAB"/>
    <w:rsid w:val="001F4278"/>
    <w:rsid w:val="00214328"/>
    <w:rsid w:val="002147FA"/>
    <w:rsid w:val="00233EFD"/>
    <w:rsid w:val="0023684C"/>
    <w:rsid w:val="00237DB9"/>
    <w:rsid w:val="00242654"/>
    <w:rsid w:val="0025407A"/>
    <w:rsid w:val="0025641E"/>
    <w:rsid w:val="00257BB3"/>
    <w:rsid w:val="00261D8B"/>
    <w:rsid w:val="002624FF"/>
    <w:rsid w:val="00273021"/>
    <w:rsid w:val="00290C82"/>
    <w:rsid w:val="002B04D2"/>
    <w:rsid w:val="002D2D11"/>
    <w:rsid w:val="002D3B15"/>
    <w:rsid w:val="002E394F"/>
    <w:rsid w:val="002E5EAC"/>
    <w:rsid w:val="002F6693"/>
    <w:rsid w:val="003079CC"/>
    <w:rsid w:val="00320636"/>
    <w:rsid w:val="00322191"/>
    <w:rsid w:val="00323E97"/>
    <w:rsid w:val="0032459A"/>
    <w:rsid w:val="00324F02"/>
    <w:rsid w:val="003367FC"/>
    <w:rsid w:val="00370F80"/>
    <w:rsid w:val="003749F4"/>
    <w:rsid w:val="0039222E"/>
    <w:rsid w:val="0039794D"/>
    <w:rsid w:val="003B07DA"/>
    <w:rsid w:val="003B1327"/>
    <w:rsid w:val="003B1DF9"/>
    <w:rsid w:val="003B49C0"/>
    <w:rsid w:val="003B6C34"/>
    <w:rsid w:val="003D1000"/>
    <w:rsid w:val="003D3BD9"/>
    <w:rsid w:val="003D5F0B"/>
    <w:rsid w:val="003F04E4"/>
    <w:rsid w:val="003F11A8"/>
    <w:rsid w:val="003F4021"/>
    <w:rsid w:val="004033F0"/>
    <w:rsid w:val="004040D4"/>
    <w:rsid w:val="00404EA1"/>
    <w:rsid w:val="00414CEA"/>
    <w:rsid w:val="004168CA"/>
    <w:rsid w:val="0045202E"/>
    <w:rsid w:val="00465315"/>
    <w:rsid w:val="004722D4"/>
    <w:rsid w:val="004844D5"/>
    <w:rsid w:val="004A77F5"/>
    <w:rsid w:val="004B59F6"/>
    <w:rsid w:val="004C202C"/>
    <w:rsid w:val="004D3AEF"/>
    <w:rsid w:val="004E621B"/>
    <w:rsid w:val="004F280D"/>
    <w:rsid w:val="00501B7E"/>
    <w:rsid w:val="005047B0"/>
    <w:rsid w:val="00507E53"/>
    <w:rsid w:val="00513107"/>
    <w:rsid w:val="00527E1E"/>
    <w:rsid w:val="00527ED3"/>
    <w:rsid w:val="005316FA"/>
    <w:rsid w:val="005477AF"/>
    <w:rsid w:val="0055774B"/>
    <w:rsid w:val="0056415D"/>
    <w:rsid w:val="0058606E"/>
    <w:rsid w:val="005A7C34"/>
    <w:rsid w:val="005C0496"/>
    <w:rsid w:val="005C19EB"/>
    <w:rsid w:val="005C2A97"/>
    <w:rsid w:val="005C473E"/>
    <w:rsid w:val="005C4812"/>
    <w:rsid w:val="005D6A6C"/>
    <w:rsid w:val="005E4AC7"/>
    <w:rsid w:val="006000F2"/>
    <w:rsid w:val="006010B6"/>
    <w:rsid w:val="006023AB"/>
    <w:rsid w:val="00603329"/>
    <w:rsid w:val="00614937"/>
    <w:rsid w:val="00642F49"/>
    <w:rsid w:val="00643268"/>
    <w:rsid w:val="00643596"/>
    <w:rsid w:val="006471DD"/>
    <w:rsid w:val="00656254"/>
    <w:rsid w:val="006726AE"/>
    <w:rsid w:val="00690D9C"/>
    <w:rsid w:val="006A7CE9"/>
    <w:rsid w:val="006E1651"/>
    <w:rsid w:val="006E36FC"/>
    <w:rsid w:val="006F3553"/>
    <w:rsid w:val="0070432A"/>
    <w:rsid w:val="00713F0F"/>
    <w:rsid w:val="00744BF4"/>
    <w:rsid w:val="00745D7E"/>
    <w:rsid w:val="00760657"/>
    <w:rsid w:val="00761BCD"/>
    <w:rsid w:val="007654FA"/>
    <w:rsid w:val="007757F4"/>
    <w:rsid w:val="0079334A"/>
    <w:rsid w:val="0079724D"/>
    <w:rsid w:val="007A2180"/>
    <w:rsid w:val="007B1A3E"/>
    <w:rsid w:val="007B2217"/>
    <w:rsid w:val="007B2605"/>
    <w:rsid w:val="007B6887"/>
    <w:rsid w:val="007F1E48"/>
    <w:rsid w:val="00831896"/>
    <w:rsid w:val="00833FD6"/>
    <w:rsid w:val="00846B0F"/>
    <w:rsid w:val="00853300"/>
    <w:rsid w:val="008543B3"/>
    <w:rsid w:val="008651BD"/>
    <w:rsid w:val="0088161F"/>
    <w:rsid w:val="00881E48"/>
    <w:rsid w:val="00883FE9"/>
    <w:rsid w:val="00887A45"/>
    <w:rsid w:val="008900BB"/>
    <w:rsid w:val="00894CEE"/>
    <w:rsid w:val="008A2552"/>
    <w:rsid w:val="008C5541"/>
    <w:rsid w:val="008D26C0"/>
    <w:rsid w:val="008D4239"/>
    <w:rsid w:val="008D4C5A"/>
    <w:rsid w:val="008F0461"/>
    <w:rsid w:val="008F072A"/>
    <w:rsid w:val="008F4CC3"/>
    <w:rsid w:val="008F7B01"/>
    <w:rsid w:val="009129B0"/>
    <w:rsid w:val="00913740"/>
    <w:rsid w:val="00913EC7"/>
    <w:rsid w:val="00927120"/>
    <w:rsid w:val="00946F67"/>
    <w:rsid w:val="00947971"/>
    <w:rsid w:val="00947EB1"/>
    <w:rsid w:val="009534B7"/>
    <w:rsid w:val="00956650"/>
    <w:rsid w:val="00956E99"/>
    <w:rsid w:val="00957FE5"/>
    <w:rsid w:val="00977B73"/>
    <w:rsid w:val="009844C5"/>
    <w:rsid w:val="00996CF2"/>
    <w:rsid w:val="009D06AD"/>
    <w:rsid w:val="009D3FB4"/>
    <w:rsid w:val="009F3768"/>
    <w:rsid w:val="00A00E06"/>
    <w:rsid w:val="00A27CDA"/>
    <w:rsid w:val="00A344F1"/>
    <w:rsid w:val="00A35749"/>
    <w:rsid w:val="00A46C53"/>
    <w:rsid w:val="00A476C6"/>
    <w:rsid w:val="00A47D19"/>
    <w:rsid w:val="00A56EFD"/>
    <w:rsid w:val="00A72239"/>
    <w:rsid w:val="00A84A0E"/>
    <w:rsid w:val="00A962B6"/>
    <w:rsid w:val="00AA0718"/>
    <w:rsid w:val="00AA2024"/>
    <w:rsid w:val="00AB5623"/>
    <w:rsid w:val="00AB5906"/>
    <w:rsid w:val="00AB5AB3"/>
    <w:rsid w:val="00AC36C9"/>
    <w:rsid w:val="00AC3DB0"/>
    <w:rsid w:val="00AC62F8"/>
    <w:rsid w:val="00AD1ABF"/>
    <w:rsid w:val="00AE2B0B"/>
    <w:rsid w:val="00AE397D"/>
    <w:rsid w:val="00AE7720"/>
    <w:rsid w:val="00B077DB"/>
    <w:rsid w:val="00B132AF"/>
    <w:rsid w:val="00B136E1"/>
    <w:rsid w:val="00B204AC"/>
    <w:rsid w:val="00B22EA7"/>
    <w:rsid w:val="00B525C3"/>
    <w:rsid w:val="00B5590C"/>
    <w:rsid w:val="00B67EA6"/>
    <w:rsid w:val="00B73D27"/>
    <w:rsid w:val="00B87A97"/>
    <w:rsid w:val="00BA3884"/>
    <w:rsid w:val="00BA535C"/>
    <w:rsid w:val="00BC0F09"/>
    <w:rsid w:val="00BD1C73"/>
    <w:rsid w:val="00BE1B38"/>
    <w:rsid w:val="00BE5DCE"/>
    <w:rsid w:val="00C17DF3"/>
    <w:rsid w:val="00C23CF8"/>
    <w:rsid w:val="00C26FC0"/>
    <w:rsid w:val="00C279C0"/>
    <w:rsid w:val="00C33865"/>
    <w:rsid w:val="00C4436E"/>
    <w:rsid w:val="00C474CC"/>
    <w:rsid w:val="00C529E6"/>
    <w:rsid w:val="00C734D3"/>
    <w:rsid w:val="00C76D01"/>
    <w:rsid w:val="00C914DA"/>
    <w:rsid w:val="00CA4A6F"/>
    <w:rsid w:val="00CB7712"/>
    <w:rsid w:val="00CD2C8B"/>
    <w:rsid w:val="00CD63E8"/>
    <w:rsid w:val="00CF5C72"/>
    <w:rsid w:val="00CF7052"/>
    <w:rsid w:val="00D13EE1"/>
    <w:rsid w:val="00D155C4"/>
    <w:rsid w:val="00D21DDB"/>
    <w:rsid w:val="00D23699"/>
    <w:rsid w:val="00D322A0"/>
    <w:rsid w:val="00D3245D"/>
    <w:rsid w:val="00D32EF7"/>
    <w:rsid w:val="00D35E92"/>
    <w:rsid w:val="00D43062"/>
    <w:rsid w:val="00D57195"/>
    <w:rsid w:val="00D60A0C"/>
    <w:rsid w:val="00D70D2A"/>
    <w:rsid w:val="00D7521A"/>
    <w:rsid w:val="00D81C02"/>
    <w:rsid w:val="00D8313A"/>
    <w:rsid w:val="00D86D8B"/>
    <w:rsid w:val="00DA05B1"/>
    <w:rsid w:val="00DA7E4D"/>
    <w:rsid w:val="00DD1C54"/>
    <w:rsid w:val="00DD2D8F"/>
    <w:rsid w:val="00DD52E2"/>
    <w:rsid w:val="00DD711D"/>
    <w:rsid w:val="00DF2B29"/>
    <w:rsid w:val="00DF2D22"/>
    <w:rsid w:val="00E125CF"/>
    <w:rsid w:val="00E15276"/>
    <w:rsid w:val="00E3277D"/>
    <w:rsid w:val="00E41420"/>
    <w:rsid w:val="00E57E3A"/>
    <w:rsid w:val="00E65987"/>
    <w:rsid w:val="00E73F83"/>
    <w:rsid w:val="00EA79C1"/>
    <w:rsid w:val="00EB27D1"/>
    <w:rsid w:val="00EB76FF"/>
    <w:rsid w:val="00EC3C1D"/>
    <w:rsid w:val="00EE2DBD"/>
    <w:rsid w:val="00EE4C7A"/>
    <w:rsid w:val="00EE6F3C"/>
    <w:rsid w:val="00EF0DB8"/>
    <w:rsid w:val="00F036B6"/>
    <w:rsid w:val="00F049C7"/>
    <w:rsid w:val="00F1371A"/>
    <w:rsid w:val="00F145C3"/>
    <w:rsid w:val="00F17EC7"/>
    <w:rsid w:val="00F2070B"/>
    <w:rsid w:val="00F4322A"/>
    <w:rsid w:val="00F51A38"/>
    <w:rsid w:val="00F81EB5"/>
    <w:rsid w:val="00F82A63"/>
    <w:rsid w:val="00F87284"/>
    <w:rsid w:val="00F87468"/>
    <w:rsid w:val="00FA395C"/>
    <w:rsid w:val="00FA67F1"/>
    <w:rsid w:val="00FD4A7A"/>
    <w:rsid w:val="00FE5716"/>
    <w:rsid w:val="00FE5923"/>
    <w:rsid w:val="00FE5EBF"/>
    <w:rsid w:val="00FF270F"/>
    <w:rsid w:val="00FF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B96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720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F04E4"/>
    <w:rPr>
      <w:rFonts w:ascii="Arial" w:hAnsi="Arial" w:cs="Arial"/>
      <w:color w:val="666666"/>
      <w:sz w:val="20"/>
      <w:szCs w:val="20"/>
    </w:rPr>
  </w:style>
  <w:style w:type="character" w:customStyle="1" w:styleId="s1">
    <w:name w:val="s1"/>
    <w:basedOn w:val="DefaultParagraphFont"/>
    <w:rsid w:val="003F04E4"/>
  </w:style>
  <w:style w:type="paragraph" w:styleId="Header">
    <w:name w:val="header"/>
    <w:basedOn w:val="Normal"/>
    <w:link w:val="HeaderChar"/>
    <w:uiPriority w:val="99"/>
    <w:unhideWhenUsed/>
    <w:rsid w:val="00261D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D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D8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D8B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B5623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5623"/>
    <w:rPr>
      <w:rFonts w:ascii="SimSun" w:eastAsia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Carol Jenner</cp:lastModifiedBy>
  <cp:revision>2</cp:revision>
  <cp:lastPrinted>2019-03-29T12:32:00Z</cp:lastPrinted>
  <dcterms:created xsi:type="dcterms:W3CDTF">2019-03-29T12:35:00Z</dcterms:created>
  <dcterms:modified xsi:type="dcterms:W3CDTF">2019-03-29T12:35:00Z</dcterms:modified>
</cp:coreProperties>
</file>